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67B51" w14:textId="59E2729D" w:rsidR="007746FD" w:rsidRDefault="007746FD" w:rsidP="007746FD">
      <w:pPr>
        <w:jc w:val="both"/>
        <w:rPr>
          <w:rFonts w:ascii="Times New Roman" w:hAnsi="Times New Roman" w:cs="Times New Roman"/>
          <w:sz w:val="20"/>
          <w:szCs w:val="20"/>
        </w:rPr>
      </w:pPr>
      <w:r w:rsidRPr="00164751">
        <w:rPr>
          <w:rFonts w:ascii="Times New Roman" w:hAnsi="Times New Roman" w:cs="Times New Roman"/>
          <w:b/>
          <w:sz w:val="20"/>
          <w:szCs w:val="20"/>
          <w:shd w:val="clear" w:color="auto" w:fill="FFFFFF"/>
          <w:lang w:val="en-US"/>
        </w:rPr>
        <w:t xml:space="preserve">Supplementary Table S4. </w:t>
      </w:r>
      <w:r w:rsidRPr="00164751">
        <w:rPr>
          <w:rFonts w:ascii="Times New Roman" w:hAnsi="Times New Roman" w:cs="Times New Roman"/>
          <w:sz w:val="20"/>
          <w:szCs w:val="20"/>
        </w:rPr>
        <w:t xml:space="preserve">Data on 68 sequences of Azakheli buffalo of </w:t>
      </w:r>
      <w:r w:rsidRPr="00164751">
        <w:rPr>
          <w:rFonts w:ascii="Times New Roman" w:hAnsi="Times New Roman" w:cs="Times New Roman"/>
          <w:i/>
          <w:sz w:val="20"/>
          <w:szCs w:val="20"/>
        </w:rPr>
        <w:t>MC1R</w:t>
      </w:r>
      <w:r w:rsidRPr="00164751">
        <w:rPr>
          <w:rFonts w:ascii="Times New Roman" w:hAnsi="Times New Roman" w:cs="Times New Roman"/>
          <w:sz w:val="20"/>
          <w:szCs w:val="20"/>
        </w:rPr>
        <w:t xml:space="preserve"> haplotypes including 198 Indian Buffaloes and 142 Chinese buffalo sequences. The </w:t>
      </w:r>
      <w:r>
        <w:rPr>
          <w:rFonts w:ascii="Times New Roman" w:hAnsi="Times New Roman" w:cs="Times New Roman"/>
          <w:sz w:val="20"/>
          <w:szCs w:val="20"/>
          <w:lang w:val="en-US"/>
        </w:rPr>
        <w:t>coat color</w:t>
      </w:r>
      <w:r w:rsidRPr="00164751">
        <w:rPr>
          <w:rFonts w:ascii="Times New Roman" w:hAnsi="Times New Roman" w:cs="Times New Roman"/>
          <w:sz w:val="20"/>
          <w:szCs w:val="20"/>
        </w:rPr>
        <w:t xml:space="preserve"> of all individuals was defined in the table.  Chinese and Indian Buffaloes </w:t>
      </w:r>
      <w:r w:rsidRPr="00164751">
        <w:rPr>
          <w:rFonts w:ascii="Times New Roman" w:hAnsi="Times New Roman" w:cs="Times New Roman"/>
          <w:i/>
          <w:sz w:val="20"/>
          <w:szCs w:val="20"/>
        </w:rPr>
        <w:t>MC1R</w:t>
      </w:r>
      <w:r w:rsidRPr="00164751">
        <w:rPr>
          <w:rFonts w:ascii="Times New Roman" w:hAnsi="Times New Roman" w:cs="Times New Roman"/>
          <w:sz w:val="20"/>
          <w:szCs w:val="20"/>
        </w:rPr>
        <w:t xml:space="preserve"> haplotype sequences retrieved from GenBank were used for the median joining network analysis (</w:t>
      </w:r>
      <w:r w:rsidRPr="00164751">
        <w:rPr>
          <w:rFonts w:ascii="Times New Roman" w:hAnsi="Times New Roman" w:cs="Times New Roman"/>
          <w:bCs/>
          <w:sz w:val="20"/>
          <w:szCs w:val="20"/>
        </w:rPr>
        <w:t>Figure</w:t>
      </w:r>
      <w:r w:rsidRPr="00164751">
        <w:rPr>
          <w:rFonts w:ascii="Times New Roman" w:hAnsi="Times New Roman" w:cs="Times New Roman"/>
          <w:sz w:val="20"/>
          <w:szCs w:val="20"/>
        </w:rPr>
        <w:t>. 3).</w:t>
      </w:r>
    </w:p>
    <w:p w14:paraId="5F53CE78" w14:textId="77777777" w:rsidR="007746FD" w:rsidRPr="007746FD" w:rsidRDefault="007746FD" w:rsidP="007746FD">
      <w:pPr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4"/>
        <w:gridCol w:w="2643"/>
        <w:gridCol w:w="2138"/>
        <w:gridCol w:w="1351"/>
        <w:gridCol w:w="969"/>
        <w:gridCol w:w="1191"/>
      </w:tblGrid>
      <w:tr w:rsidR="007746FD" w:rsidRPr="007746FD" w14:paraId="0AAFE4B5" w14:textId="77777777" w:rsidTr="007746FD">
        <w:trPr>
          <w:trHeight w:val="300"/>
        </w:trPr>
        <w:tc>
          <w:tcPr>
            <w:tcW w:w="1060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6ADE0222" w14:textId="77777777" w:rsidR="007746FD" w:rsidRPr="007746FD" w:rsidRDefault="007746FD" w:rsidP="007746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/No</w:t>
            </w:r>
          </w:p>
        </w:tc>
        <w:tc>
          <w:tcPr>
            <w:tcW w:w="4160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64BA8691" w14:textId="77777777" w:rsidR="007746FD" w:rsidRDefault="007746FD" w:rsidP="007746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Names/</w:t>
            </w:r>
          </w:p>
          <w:p w14:paraId="6204BEC5" w14:textId="4AD19128" w:rsidR="007746FD" w:rsidRPr="007746FD" w:rsidRDefault="007746FD" w:rsidP="007746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ion No</w:t>
            </w:r>
          </w:p>
        </w:tc>
        <w:tc>
          <w:tcPr>
            <w:tcW w:w="3340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6B178579" w14:textId="77777777" w:rsidR="007746FD" w:rsidRPr="007746FD" w:rsidRDefault="007746FD" w:rsidP="007746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eed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0068611B" w14:textId="77777777" w:rsidR="007746FD" w:rsidRPr="007746FD" w:rsidRDefault="007746FD" w:rsidP="007746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or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3F61FCE2" w14:textId="16300236" w:rsidR="007746FD" w:rsidRPr="007746FD" w:rsidRDefault="007746FD" w:rsidP="007746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:</w:t>
            </w:r>
            <w:r w:rsidRPr="007746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o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noWrap/>
            <w:vAlign w:val="center"/>
            <w:hideMark/>
          </w:tcPr>
          <w:p w14:paraId="2D2F4D29" w14:textId="77777777" w:rsidR="007746FD" w:rsidRPr="007746FD" w:rsidRDefault="007746FD" w:rsidP="007746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</w:t>
            </w:r>
          </w:p>
        </w:tc>
      </w:tr>
      <w:tr w:rsidR="007746FD" w:rsidRPr="007746FD" w14:paraId="0844F15D" w14:textId="77777777" w:rsidTr="007746FD">
        <w:trPr>
          <w:trHeight w:val="300"/>
        </w:trPr>
        <w:tc>
          <w:tcPr>
            <w:tcW w:w="106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18E599D2" w14:textId="48D273E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3B4ACB41" w14:textId="3A70A54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169</w:t>
            </w:r>
          </w:p>
        </w:tc>
        <w:tc>
          <w:tcPr>
            <w:tcW w:w="334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3F645EC5" w14:textId="1C26E45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08948376" w14:textId="4157D76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iebald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4483FBD1" w14:textId="28C0581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16605260" w14:textId="1F711F5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6EB8B055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7EC3102" w14:textId="399C8D3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60" w:type="dxa"/>
            <w:noWrap/>
            <w:vAlign w:val="center"/>
            <w:hideMark/>
          </w:tcPr>
          <w:p w14:paraId="1B210AB9" w14:textId="54EC7B1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168</w:t>
            </w:r>
          </w:p>
        </w:tc>
        <w:tc>
          <w:tcPr>
            <w:tcW w:w="3340" w:type="dxa"/>
            <w:noWrap/>
            <w:vAlign w:val="center"/>
            <w:hideMark/>
          </w:tcPr>
          <w:p w14:paraId="5DA50B62" w14:textId="6BEA8C7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1FB2A6F0" w14:textId="4DACC4E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iebald</w:t>
            </w:r>
          </w:p>
        </w:tc>
        <w:tc>
          <w:tcPr>
            <w:tcW w:w="1440" w:type="dxa"/>
            <w:noWrap/>
            <w:vAlign w:val="center"/>
            <w:hideMark/>
          </w:tcPr>
          <w:p w14:paraId="23BB1417" w14:textId="386C897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1800" w:type="dxa"/>
            <w:noWrap/>
            <w:vAlign w:val="center"/>
            <w:hideMark/>
          </w:tcPr>
          <w:p w14:paraId="5AFE7418" w14:textId="3B910D2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702DF563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3E519122" w14:textId="2918477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160" w:type="dxa"/>
            <w:noWrap/>
            <w:vAlign w:val="center"/>
            <w:hideMark/>
          </w:tcPr>
          <w:p w14:paraId="5A39A0B0" w14:textId="4454BEC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166</w:t>
            </w:r>
          </w:p>
        </w:tc>
        <w:tc>
          <w:tcPr>
            <w:tcW w:w="3340" w:type="dxa"/>
            <w:noWrap/>
            <w:vAlign w:val="center"/>
            <w:hideMark/>
          </w:tcPr>
          <w:p w14:paraId="6FD669E2" w14:textId="783D676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0FA8FD2A" w14:textId="4128C5F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iebald</w:t>
            </w:r>
          </w:p>
        </w:tc>
        <w:tc>
          <w:tcPr>
            <w:tcW w:w="1440" w:type="dxa"/>
            <w:noWrap/>
            <w:vAlign w:val="center"/>
            <w:hideMark/>
          </w:tcPr>
          <w:p w14:paraId="6104E3B0" w14:textId="2DBEB03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1800" w:type="dxa"/>
            <w:noWrap/>
            <w:vAlign w:val="center"/>
            <w:hideMark/>
          </w:tcPr>
          <w:p w14:paraId="139FAFF5" w14:textId="3497D38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159E7FB1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E2BB753" w14:textId="197AACD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160" w:type="dxa"/>
            <w:noWrap/>
            <w:vAlign w:val="center"/>
            <w:hideMark/>
          </w:tcPr>
          <w:p w14:paraId="5E24B568" w14:textId="28E1C58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137</w:t>
            </w:r>
          </w:p>
        </w:tc>
        <w:tc>
          <w:tcPr>
            <w:tcW w:w="3340" w:type="dxa"/>
            <w:noWrap/>
            <w:vAlign w:val="center"/>
            <w:hideMark/>
          </w:tcPr>
          <w:p w14:paraId="415030D8" w14:textId="0AC6CAC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3C6EB50C" w14:textId="5AD077C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iebald</w:t>
            </w:r>
          </w:p>
        </w:tc>
        <w:tc>
          <w:tcPr>
            <w:tcW w:w="1440" w:type="dxa"/>
            <w:noWrap/>
            <w:vAlign w:val="center"/>
            <w:hideMark/>
          </w:tcPr>
          <w:p w14:paraId="7E245A62" w14:textId="66A734E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1800" w:type="dxa"/>
            <w:noWrap/>
            <w:vAlign w:val="center"/>
            <w:hideMark/>
          </w:tcPr>
          <w:p w14:paraId="53AC5750" w14:textId="44BF530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717AEF93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7C9564CA" w14:textId="276C330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160" w:type="dxa"/>
            <w:noWrap/>
            <w:vAlign w:val="center"/>
            <w:hideMark/>
          </w:tcPr>
          <w:p w14:paraId="0A48A221" w14:textId="475A7E5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118</w:t>
            </w:r>
          </w:p>
        </w:tc>
        <w:tc>
          <w:tcPr>
            <w:tcW w:w="3340" w:type="dxa"/>
            <w:noWrap/>
            <w:vAlign w:val="center"/>
            <w:hideMark/>
          </w:tcPr>
          <w:p w14:paraId="1F809280" w14:textId="3BAAA7C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2280E90E" w14:textId="38EEC7A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rown And White</w:t>
            </w:r>
          </w:p>
        </w:tc>
        <w:tc>
          <w:tcPr>
            <w:tcW w:w="1440" w:type="dxa"/>
            <w:noWrap/>
            <w:vAlign w:val="center"/>
            <w:hideMark/>
          </w:tcPr>
          <w:p w14:paraId="46798C89" w14:textId="2D1514F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</w:t>
            </w:r>
          </w:p>
        </w:tc>
        <w:tc>
          <w:tcPr>
            <w:tcW w:w="1800" w:type="dxa"/>
            <w:noWrap/>
            <w:vAlign w:val="center"/>
            <w:hideMark/>
          </w:tcPr>
          <w:p w14:paraId="4011446D" w14:textId="5EA7E0F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3D1FD324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1445BC69" w14:textId="3CB15E2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160" w:type="dxa"/>
            <w:noWrap/>
            <w:vAlign w:val="center"/>
            <w:hideMark/>
          </w:tcPr>
          <w:p w14:paraId="5259D219" w14:textId="11AE8E1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356</w:t>
            </w:r>
          </w:p>
        </w:tc>
        <w:tc>
          <w:tcPr>
            <w:tcW w:w="3340" w:type="dxa"/>
            <w:noWrap/>
            <w:vAlign w:val="center"/>
            <w:hideMark/>
          </w:tcPr>
          <w:p w14:paraId="5ADDEDA2" w14:textId="224A821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0EF256EA" w14:textId="77E8258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 And White</w:t>
            </w:r>
          </w:p>
        </w:tc>
        <w:tc>
          <w:tcPr>
            <w:tcW w:w="1440" w:type="dxa"/>
            <w:noWrap/>
            <w:vAlign w:val="center"/>
            <w:hideMark/>
          </w:tcPr>
          <w:p w14:paraId="01FD1A8A" w14:textId="7A15E4A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1800" w:type="dxa"/>
            <w:noWrap/>
            <w:vAlign w:val="center"/>
            <w:hideMark/>
          </w:tcPr>
          <w:p w14:paraId="65EFD734" w14:textId="6BF6F68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04F3FF40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8F3D01E" w14:textId="7575C6C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160" w:type="dxa"/>
            <w:noWrap/>
            <w:vAlign w:val="center"/>
            <w:hideMark/>
          </w:tcPr>
          <w:p w14:paraId="0C83BFAE" w14:textId="2F7B594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351</w:t>
            </w:r>
          </w:p>
        </w:tc>
        <w:tc>
          <w:tcPr>
            <w:tcW w:w="3340" w:type="dxa"/>
            <w:noWrap/>
            <w:vAlign w:val="center"/>
            <w:hideMark/>
          </w:tcPr>
          <w:p w14:paraId="355D3334" w14:textId="238C03F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5382262F" w14:textId="7B6C4DC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42FFC02D" w14:textId="38FA4FC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4</w:t>
            </w:r>
          </w:p>
        </w:tc>
        <w:tc>
          <w:tcPr>
            <w:tcW w:w="1800" w:type="dxa"/>
            <w:noWrap/>
            <w:vAlign w:val="center"/>
            <w:hideMark/>
          </w:tcPr>
          <w:p w14:paraId="687C55C9" w14:textId="528F1E7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7BBCE0F3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1F93FE10" w14:textId="4A89648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160" w:type="dxa"/>
            <w:noWrap/>
            <w:vAlign w:val="center"/>
            <w:hideMark/>
          </w:tcPr>
          <w:p w14:paraId="0B866E0D" w14:textId="46ED8FA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331</w:t>
            </w:r>
          </w:p>
        </w:tc>
        <w:tc>
          <w:tcPr>
            <w:tcW w:w="3340" w:type="dxa"/>
            <w:noWrap/>
            <w:vAlign w:val="center"/>
            <w:hideMark/>
          </w:tcPr>
          <w:p w14:paraId="3F38B214" w14:textId="7EA51C0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7D147C6F" w14:textId="17250CB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lbino</w:t>
            </w:r>
          </w:p>
        </w:tc>
        <w:tc>
          <w:tcPr>
            <w:tcW w:w="1440" w:type="dxa"/>
            <w:noWrap/>
            <w:vAlign w:val="center"/>
            <w:hideMark/>
          </w:tcPr>
          <w:p w14:paraId="15F69FFE" w14:textId="1135F52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5</w:t>
            </w:r>
          </w:p>
        </w:tc>
        <w:tc>
          <w:tcPr>
            <w:tcW w:w="1800" w:type="dxa"/>
            <w:noWrap/>
            <w:vAlign w:val="center"/>
            <w:hideMark/>
          </w:tcPr>
          <w:p w14:paraId="31649BE1" w14:textId="6823F3E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75BA32D4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180EBECB" w14:textId="293EBEC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160" w:type="dxa"/>
            <w:noWrap/>
            <w:vAlign w:val="center"/>
            <w:hideMark/>
          </w:tcPr>
          <w:p w14:paraId="08BA369C" w14:textId="6D207F7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330</w:t>
            </w:r>
          </w:p>
        </w:tc>
        <w:tc>
          <w:tcPr>
            <w:tcW w:w="3340" w:type="dxa"/>
            <w:noWrap/>
            <w:vAlign w:val="center"/>
            <w:hideMark/>
          </w:tcPr>
          <w:p w14:paraId="6ACDAF5F" w14:textId="143352B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6FCDD242" w14:textId="6823856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 And White</w:t>
            </w:r>
          </w:p>
        </w:tc>
        <w:tc>
          <w:tcPr>
            <w:tcW w:w="1440" w:type="dxa"/>
            <w:noWrap/>
            <w:vAlign w:val="center"/>
            <w:hideMark/>
          </w:tcPr>
          <w:p w14:paraId="46082CD5" w14:textId="06D3A02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1800" w:type="dxa"/>
            <w:noWrap/>
            <w:vAlign w:val="center"/>
            <w:hideMark/>
          </w:tcPr>
          <w:p w14:paraId="42ACAEC9" w14:textId="3FC6390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67D52788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33CD8BE" w14:textId="78A6785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160" w:type="dxa"/>
            <w:noWrap/>
            <w:vAlign w:val="center"/>
            <w:hideMark/>
          </w:tcPr>
          <w:p w14:paraId="5053AFE3" w14:textId="5435356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329</w:t>
            </w:r>
          </w:p>
        </w:tc>
        <w:tc>
          <w:tcPr>
            <w:tcW w:w="3340" w:type="dxa"/>
            <w:noWrap/>
            <w:vAlign w:val="center"/>
            <w:hideMark/>
          </w:tcPr>
          <w:p w14:paraId="358F8085" w14:textId="0D08972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5D422BC2" w14:textId="043296F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iebald</w:t>
            </w:r>
          </w:p>
        </w:tc>
        <w:tc>
          <w:tcPr>
            <w:tcW w:w="1440" w:type="dxa"/>
            <w:noWrap/>
            <w:vAlign w:val="center"/>
            <w:hideMark/>
          </w:tcPr>
          <w:p w14:paraId="4E958938" w14:textId="6C98BA5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6</w:t>
            </w:r>
          </w:p>
        </w:tc>
        <w:tc>
          <w:tcPr>
            <w:tcW w:w="1800" w:type="dxa"/>
            <w:noWrap/>
            <w:vAlign w:val="center"/>
            <w:hideMark/>
          </w:tcPr>
          <w:p w14:paraId="59BDF7B8" w14:textId="2DABDCB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74ACED48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775A7680" w14:textId="5499E40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160" w:type="dxa"/>
            <w:noWrap/>
            <w:vAlign w:val="center"/>
            <w:hideMark/>
          </w:tcPr>
          <w:p w14:paraId="6481147E" w14:textId="6A9EB02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315</w:t>
            </w:r>
          </w:p>
        </w:tc>
        <w:tc>
          <w:tcPr>
            <w:tcW w:w="3340" w:type="dxa"/>
            <w:noWrap/>
            <w:vAlign w:val="center"/>
            <w:hideMark/>
          </w:tcPr>
          <w:p w14:paraId="46FC19B0" w14:textId="5E23909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50724EB3" w14:textId="54F1680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 And White</w:t>
            </w:r>
          </w:p>
        </w:tc>
        <w:tc>
          <w:tcPr>
            <w:tcW w:w="1440" w:type="dxa"/>
            <w:noWrap/>
            <w:vAlign w:val="center"/>
            <w:hideMark/>
          </w:tcPr>
          <w:p w14:paraId="4C421A18" w14:textId="6E1DE36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1800" w:type="dxa"/>
            <w:noWrap/>
            <w:vAlign w:val="center"/>
            <w:hideMark/>
          </w:tcPr>
          <w:p w14:paraId="1EEFE83B" w14:textId="27CF215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3B541628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917D8CC" w14:textId="13F68C7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160" w:type="dxa"/>
            <w:noWrap/>
            <w:vAlign w:val="center"/>
            <w:hideMark/>
          </w:tcPr>
          <w:p w14:paraId="12E4C47B" w14:textId="17FB9DE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313</w:t>
            </w:r>
          </w:p>
        </w:tc>
        <w:tc>
          <w:tcPr>
            <w:tcW w:w="3340" w:type="dxa"/>
            <w:noWrap/>
            <w:vAlign w:val="center"/>
            <w:hideMark/>
          </w:tcPr>
          <w:p w14:paraId="6D526943" w14:textId="6258AA4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0D9D3397" w14:textId="6C03FD0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 And White</w:t>
            </w:r>
          </w:p>
        </w:tc>
        <w:tc>
          <w:tcPr>
            <w:tcW w:w="1440" w:type="dxa"/>
            <w:noWrap/>
            <w:vAlign w:val="center"/>
            <w:hideMark/>
          </w:tcPr>
          <w:p w14:paraId="62D0F242" w14:textId="0C0FCE7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1800" w:type="dxa"/>
            <w:noWrap/>
            <w:vAlign w:val="center"/>
            <w:hideMark/>
          </w:tcPr>
          <w:p w14:paraId="04EAB5FB" w14:textId="3372020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14BBB88D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3E2CA4F" w14:textId="36AD049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160" w:type="dxa"/>
            <w:noWrap/>
            <w:vAlign w:val="center"/>
            <w:hideMark/>
          </w:tcPr>
          <w:p w14:paraId="4E780101" w14:textId="4143660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311</w:t>
            </w:r>
          </w:p>
        </w:tc>
        <w:tc>
          <w:tcPr>
            <w:tcW w:w="3340" w:type="dxa"/>
            <w:noWrap/>
            <w:vAlign w:val="center"/>
            <w:hideMark/>
          </w:tcPr>
          <w:p w14:paraId="6CCB6811" w14:textId="76D8B4A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526432CF" w14:textId="11BE1F7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68FE18EC" w14:textId="543D666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7</w:t>
            </w:r>
          </w:p>
        </w:tc>
        <w:tc>
          <w:tcPr>
            <w:tcW w:w="1800" w:type="dxa"/>
            <w:noWrap/>
            <w:vAlign w:val="center"/>
            <w:hideMark/>
          </w:tcPr>
          <w:p w14:paraId="770EFAE2" w14:textId="3B76BC7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13D52A6F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0A3A3DC" w14:textId="2D075F8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160" w:type="dxa"/>
            <w:noWrap/>
            <w:vAlign w:val="center"/>
            <w:hideMark/>
          </w:tcPr>
          <w:p w14:paraId="20D1EFF6" w14:textId="4227328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310</w:t>
            </w:r>
          </w:p>
        </w:tc>
        <w:tc>
          <w:tcPr>
            <w:tcW w:w="3340" w:type="dxa"/>
            <w:noWrap/>
            <w:vAlign w:val="center"/>
            <w:hideMark/>
          </w:tcPr>
          <w:p w14:paraId="30EF7D52" w14:textId="790CC56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6EA786AB" w14:textId="2C295E3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rown</w:t>
            </w:r>
          </w:p>
        </w:tc>
        <w:tc>
          <w:tcPr>
            <w:tcW w:w="1440" w:type="dxa"/>
            <w:noWrap/>
            <w:vAlign w:val="center"/>
            <w:hideMark/>
          </w:tcPr>
          <w:p w14:paraId="2BE64871" w14:textId="07C5749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8</w:t>
            </w:r>
          </w:p>
        </w:tc>
        <w:tc>
          <w:tcPr>
            <w:tcW w:w="1800" w:type="dxa"/>
            <w:noWrap/>
            <w:vAlign w:val="center"/>
            <w:hideMark/>
          </w:tcPr>
          <w:p w14:paraId="3C75F217" w14:textId="7CCBD3E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588A0094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73C9A223" w14:textId="79FEDC2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160" w:type="dxa"/>
            <w:noWrap/>
            <w:vAlign w:val="center"/>
            <w:hideMark/>
          </w:tcPr>
          <w:p w14:paraId="195E134D" w14:textId="228463D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309</w:t>
            </w:r>
          </w:p>
        </w:tc>
        <w:tc>
          <w:tcPr>
            <w:tcW w:w="3340" w:type="dxa"/>
            <w:noWrap/>
            <w:vAlign w:val="center"/>
            <w:hideMark/>
          </w:tcPr>
          <w:p w14:paraId="49172ABE" w14:textId="6271D74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18CF9697" w14:textId="561C483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rown And White</w:t>
            </w:r>
          </w:p>
        </w:tc>
        <w:tc>
          <w:tcPr>
            <w:tcW w:w="1440" w:type="dxa"/>
            <w:noWrap/>
            <w:vAlign w:val="center"/>
            <w:hideMark/>
          </w:tcPr>
          <w:p w14:paraId="6ED0D0FB" w14:textId="69B06FF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5BEE1AE1" w14:textId="748A800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77EA1F9F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41451B9C" w14:textId="642E34D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160" w:type="dxa"/>
            <w:noWrap/>
            <w:vAlign w:val="center"/>
            <w:hideMark/>
          </w:tcPr>
          <w:p w14:paraId="13411474" w14:textId="7E57125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308</w:t>
            </w:r>
          </w:p>
        </w:tc>
        <w:tc>
          <w:tcPr>
            <w:tcW w:w="3340" w:type="dxa"/>
            <w:noWrap/>
            <w:vAlign w:val="center"/>
            <w:hideMark/>
          </w:tcPr>
          <w:p w14:paraId="42BA6561" w14:textId="69CF92E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03D01FC5" w14:textId="2603C6A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625F80C3" w14:textId="18E4B1A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7</w:t>
            </w:r>
          </w:p>
        </w:tc>
        <w:tc>
          <w:tcPr>
            <w:tcW w:w="1800" w:type="dxa"/>
            <w:noWrap/>
            <w:vAlign w:val="center"/>
            <w:hideMark/>
          </w:tcPr>
          <w:p w14:paraId="04DB9B86" w14:textId="0ED65B6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36C8AE0E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BCBFC96" w14:textId="7A1623E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160" w:type="dxa"/>
            <w:noWrap/>
            <w:vAlign w:val="center"/>
            <w:hideMark/>
          </w:tcPr>
          <w:p w14:paraId="0BA60101" w14:textId="7CFCA65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307</w:t>
            </w:r>
          </w:p>
        </w:tc>
        <w:tc>
          <w:tcPr>
            <w:tcW w:w="3340" w:type="dxa"/>
            <w:noWrap/>
            <w:vAlign w:val="center"/>
            <w:hideMark/>
          </w:tcPr>
          <w:p w14:paraId="7A81363D" w14:textId="6889A43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4A0AA8D0" w14:textId="5355D82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 And White</w:t>
            </w:r>
          </w:p>
        </w:tc>
        <w:tc>
          <w:tcPr>
            <w:tcW w:w="1440" w:type="dxa"/>
            <w:noWrap/>
            <w:vAlign w:val="center"/>
            <w:hideMark/>
          </w:tcPr>
          <w:p w14:paraId="15FB07B6" w14:textId="2EFCD69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10</w:t>
            </w:r>
          </w:p>
        </w:tc>
        <w:tc>
          <w:tcPr>
            <w:tcW w:w="1800" w:type="dxa"/>
            <w:noWrap/>
            <w:vAlign w:val="center"/>
            <w:hideMark/>
          </w:tcPr>
          <w:p w14:paraId="5A6383EB" w14:textId="40FE2DB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641553D6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4BCA2734" w14:textId="624B93B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160" w:type="dxa"/>
            <w:noWrap/>
            <w:vAlign w:val="center"/>
            <w:hideMark/>
          </w:tcPr>
          <w:p w14:paraId="254EC0BF" w14:textId="6D43D85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306</w:t>
            </w:r>
          </w:p>
        </w:tc>
        <w:tc>
          <w:tcPr>
            <w:tcW w:w="3340" w:type="dxa"/>
            <w:noWrap/>
            <w:vAlign w:val="center"/>
            <w:hideMark/>
          </w:tcPr>
          <w:p w14:paraId="59452478" w14:textId="30F1496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4C94FB91" w14:textId="296EA67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0A83B9B4" w14:textId="3D1546A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7A77E190" w14:textId="5B5375A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16E70A29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13E22C5" w14:textId="565AFEA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160" w:type="dxa"/>
            <w:noWrap/>
            <w:vAlign w:val="center"/>
            <w:hideMark/>
          </w:tcPr>
          <w:p w14:paraId="67C893DD" w14:textId="69A8901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305</w:t>
            </w:r>
          </w:p>
        </w:tc>
        <w:tc>
          <w:tcPr>
            <w:tcW w:w="3340" w:type="dxa"/>
            <w:noWrap/>
            <w:vAlign w:val="center"/>
            <w:hideMark/>
          </w:tcPr>
          <w:p w14:paraId="14DD7D40" w14:textId="1B230E0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101AAC50" w14:textId="02D141B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6A51250B" w14:textId="2570321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460708BD" w14:textId="4DD1251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420B8E69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387D9605" w14:textId="10FB96E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160" w:type="dxa"/>
            <w:noWrap/>
            <w:vAlign w:val="center"/>
            <w:hideMark/>
          </w:tcPr>
          <w:p w14:paraId="44F11076" w14:textId="471BD7D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304</w:t>
            </w:r>
          </w:p>
        </w:tc>
        <w:tc>
          <w:tcPr>
            <w:tcW w:w="3340" w:type="dxa"/>
            <w:noWrap/>
            <w:vAlign w:val="center"/>
            <w:hideMark/>
          </w:tcPr>
          <w:p w14:paraId="6F11661E" w14:textId="1DC04F8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09877248" w14:textId="2D276DF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2C37DE7E" w14:textId="3544CB7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765F534C" w14:textId="0A2D37A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1ABDECEF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063191A" w14:textId="06118D4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160" w:type="dxa"/>
            <w:noWrap/>
            <w:vAlign w:val="center"/>
            <w:hideMark/>
          </w:tcPr>
          <w:p w14:paraId="04C6D4D0" w14:textId="4865FE5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303</w:t>
            </w:r>
          </w:p>
        </w:tc>
        <w:tc>
          <w:tcPr>
            <w:tcW w:w="3340" w:type="dxa"/>
            <w:noWrap/>
            <w:vAlign w:val="center"/>
            <w:hideMark/>
          </w:tcPr>
          <w:p w14:paraId="5ADEE549" w14:textId="4FC6543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340F046D" w14:textId="3AF6340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3F299A72" w14:textId="6C049F3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3A16E0E1" w14:textId="6E0CB2F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72CF83F3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3375476" w14:textId="132BE9C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160" w:type="dxa"/>
            <w:noWrap/>
            <w:vAlign w:val="center"/>
            <w:hideMark/>
          </w:tcPr>
          <w:p w14:paraId="7CAFD8DA" w14:textId="5AC4EF3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302</w:t>
            </w:r>
          </w:p>
        </w:tc>
        <w:tc>
          <w:tcPr>
            <w:tcW w:w="3340" w:type="dxa"/>
            <w:noWrap/>
            <w:vAlign w:val="center"/>
            <w:hideMark/>
          </w:tcPr>
          <w:p w14:paraId="011F26ED" w14:textId="7453ABD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232502BA" w14:textId="5BA77E6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5DE66EFD" w14:textId="5F9D359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6C3CC7F2" w14:textId="4EDA772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3D914A8A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1E05F6FE" w14:textId="5295731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160" w:type="dxa"/>
            <w:noWrap/>
            <w:vAlign w:val="center"/>
            <w:hideMark/>
          </w:tcPr>
          <w:p w14:paraId="65E12F89" w14:textId="1B73038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301</w:t>
            </w:r>
          </w:p>
        </w:tc>
        <w:tc>
          <w:tcPr>
            <w:tcW w:w="3340" w:type="dxa"/>
            <w:noWrap/>
            <w:vAlign w:val="center"/>
            <w:hideMark/>
          </w:tcPr>
          <w:p w14:paraId="0AE97CA1" w14:textId="6BC16F2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3A5EE882" w14:textId="6901782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660A89A8" w14:textId="653D244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3D4FE858" w14:textId="483E5F3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393712A1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9E5706B" w14:textId="4C5AE12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160" w:type="dxa"/>
            <w:noWrap/>
            <w:vAlign w:val="center"/>
            <w:hideMark/>
          </w:tcPr>
          <w:p w14:paraId="42167C02" w14:textId="5201988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300</w:t>
            </w:r>
          </w:p>
        </w:tc>
        <w:tc>
          <w:tcPr>
            <w:tcW w:w="3340" w:type="dxa"/>
            <w:noWrap/>
            <w:vAlign w:val="center"/>
            <w:hideMark/>
          </w:tcPr>
          <w:p w14:paraId="73A028F9" w14:textId="5193119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6250C6E6" w14:textId="26E51E8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4FEB5BDE" w14:textId="67E0F8C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13302639" w14:textId="5A48777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6493660D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10D26DA1" w14:textId="352DBE4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160" w:type="dxa"/>
            <w:noWrap/>
            <w:vAlign w:val="center"/>
            <w:hideMark/>
          </w:tcPr>
          <w:p w14:paraId="73C4635F" w14:textId="4781802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298</w:t>
            </w:r>
          </w:p>
        </w:tc>
        <w:tc>
          <w:tcPr>
            <w:tcW w:w="3340" w:type="dxa"/>
            <w:noWrap/>
            <w:vAlign w:val="center"/>
            <w:hideMark/>
          </w:tcPr>
          <w:p w14:paraId="502521F5" w14:textId="536067C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3B9483F4" w14:textId="7856415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lbino</w:t>
            </w:r>
          </w:p>
        </w:tc>
        <w:tc>
          <w:tcPr>
            <w:tcW w:w="1440" w:type="dxa"/>
            <w:noWrap/>
            <w:vAlign w:val="center"/>
            <w:hideMark/>
          </w:tcPr>
          <w:p w14:paraId="4B96FA36" w14:textId="1E2B40A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11</w:t>
            </w:r>
          </w:p>
        </w:tc>
        <w:tc>
          <w:tcPr>
            <w:tcW w:w="1800" w:type="dxa"/>
            <w:noWrap/>
            <w:vAlign w:val="center"/>
            <w:hideMark/>
          </w:tcPr>
          <w:p w14:paraId="7A09C9E6" w14:textId="5EA0D28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38FB9B9F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5BEF757" w14:textId="107A83D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160" w:type="dxa"/>
            <w:noWrap/>
            <w:vAlign w:val="center"/>
            <w:hideMark/>
          </w:tcPr>
          <w:p w14:paraId="0A236654" w14:textId="40A03B5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296</w:t>
            </w:r>
          </w:p>
        </w:tc>
        <w:tc>
          <w:tcPr>
            <w:tcW w:w="3340" w:type="dxa"/>
            <w:noWrap/>
            <w:vAlign w:val="center"/>
            <w:hideMark/>
          </w:tcPr>
          <w:p w14:paraId="0B194DF4" w14:textId="3C857FC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64D04E46" w14:textId="29681B1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iebald</w:t>
            </w:r>
          </w:p>
        </w:tc>
        <w:tc>
          <w:tcPr>
            <w:tcW w:w="1440" w:type="dxa"/>
            <w:noWrap/>
            <w:vAlign w:val="center"/>
            <w:hideMark/>
          </w:tcPr>
          <w:p w14:paraId="2657BBF5" w14:textId="3DA09EA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1800" w:type="dxa"/>
            <w:noWrap/>
            <w:vAlign w:val="center"/>
            <w:hideMark/>
          </w:tcPr>
          <w:p w14:paraId="0ED26865" w14:textId="1254F9C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1B14DE71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78DEDB1" w14:textId="25E627F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160" w:type="dxa"/>
            <w:noWrap/>
            <w:vAlign w:val="center"/>
            <w:hideMark/>
          </w:tcPr>
          <w:p w14:paraId="0AE46B5B" w14:textId="15BB91E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S9</w:t>
            </w:r>
          </w:p>
        </w:tc>
        <w:tc>
          <w:tcPr>
            <w:tcW w:w="3340" w:type="dxa"/>
            <w:noWrap/>
            <w:vAlign w:val="center"/>
            <w:hideMark/>
          </w:tcPr>
          <w:p w14:paraId="77F7438B" w14:textId="614FFCF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63E72241" w14:textId="5C0F15E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iebald</w:t>
            </w:r>
          </w:p>
        </w:tc>
        <w:tc>
          <w:tcPr>
            <w:tcW w:w="1440" w:type="dxa"/>
            <w:noWrap/>
            <w:vAlign w:val="center"/>
            <w:hideMark/>
          </w:tcPr>
          <w:p w14:paraId="351A1412" w14:textId="1973BE4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1800" w:type="dxa"/>
            <w:noWrap/>
            <w:vAlign w:val="center"/>
            <w:hideMark/>
          </w:tcPr>
          <w:p w14:paraId="4480C510" w14:textId="33A091D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04D2DDC7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AA6508C" w14:textId="0A30594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160" w:type="dxa"/>
            <w:noWrap/>
            <w:vAlign w:val="center"/>
            <w:hideMark/>
          </w:tcPr>
          <w:p w14:paraId="296CC6E1" w14:textId="4016D1A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S7</w:t>
            </w:r>
          </w:p>
        </w:tc>
        <w:tc>
          <w:tcPr>
            <w:tcW w:w="3340" w:type="dxa"/>
            <w:noWrap/>
            <w:vAlign w:val="center"/>
            <w:hideMark/>
          </w:tcPr>
          <w:p w14:paraId="4D166C2C" w14:textId="10C6B19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7040A3EE" w14:textId="7EECD4F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lbino</w:t>
            </w:r>
          </w:p>
        </w:tc>
        <w:tc>
          <w:tcPr>
            <w:tcW w:w="1440" w:type="dxa"/>
            <w:noWrap/>
            <w:vAlign w:val="center"/>
            <w:hideMark/>
          </w:tcPr>
          <w:p w14:paraId="7ADDDA64" w14:textId="086BC18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12</w:t>
            </w:r>
          </w:p>
        </w:tc>
        <w:tc>
          <w:tcPr>
            <w:tcW w:w="1800" w:type="dxa"/>
            <w:noWrap/>
            <w:vAlign w:val="center"/>
            <w:hideMark/>
          </w:tcPr>
          <w:p w14:paraId="2C103520" w14:textId="7D1C1D3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1BC17317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892C3E8" w14:textId="1405ABA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160" w:type="dxa"/>
            <w:noWrap/>
            <w:vAlign w:val="center"/>
            <w:hideMark/>
          </w:tcPr>
          <w:p w14:paraId="21725FFE" w14:textId="2FB2BBF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S6</w:t>
            </w:r>
          </w:p>
        </w:tc>
        <w:tc>
          <w:tcPr>
            <w:tcW w:w="3340" w:type="dxa"/>
            <w:noWrap/>
            <w:vAlign w:val="center"/>
            <w:hideMark/>
          </w:tcPr>
          <w:p w14:paraId="3BD95C67" w14:textId="31E702F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1CBAC00D" w14:textId="4DE3159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 And White</w:t>
            </w:r>
          </w:p>
        </w:tc>
        <w:tc>
          <w:tcPr>
            <w:tcW w:w="1440" w:type="dxa"/>
            <w:noWrap/>
            <w:vAlign w:val="center"/>
            <w:hideMark/>
          </w:tcPr>
          <w:p w14:paraId="43666407" w14:textId="48BEDDD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1800" w:type="dxa"/>
            <w:noWrap/>
            <w:vAlign w:val="center"/>
            <w:hideMark/>
          </w:tcPr>
          <w:p w14:paraId="4A1827F3" w14:textId="7E5B0D9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395759CB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768FCB7" w14:textId="6B54579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160" w:type="dxa"/>
            <w:noWrap/>
            <w:vAlign w:val="center"/>
            <w:hideMark/>
          </w:tcPr>
          <w:p w14:paraId="41B3DDA2" w14:textId="4B96806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117</w:t>
            </w:r>
          </w:p>
        </w:tc>
        <w:tc>
          <w:tcPr>
            <w:tcW w:w="3340" w:type="dxa"/>
            <w:noWrap/>
            <w:vAlign w:val="center"/>
            <w:hideMark/>
          </w:tcPr>
          <w:p w14:paraId="2C4A71EF" w14:textId="38E477D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3F01AEBF" w14:textId="5BC8B3F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iebald</w:t>
            </w:r>
          </w:p>
        </w:tc>
        <w:tc>
          <w:tcPr>
            <w:tcW w:w="1440" w:type="dxa"/>
            <w:noWrap/>
            <w:vAlign w:val="center"/>
            <w:hideMark/>
          </w:tcPr>
          <w:p w14:paraId="3E99B5D2" w14:textId="57F3159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6</w:t>
            </w:r>
          </w:p>
        </w:tc>
        <w:tc>
          <w:tcPr>
            <w:tcW w:w="1800" w:type="dxa"/>
            <w:noWrap/>
            <w:vAlign w:val="center"/>
            <w:hideMark/>
          </w:tcPr>
          <w:p w14:paraId="29E10A5D" w14:textId="5F5A0DE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2FBF9DD5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71C8993" w14:textId="7B076C8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160" w:type="dxa"/>
            <w:noWrap/>
            <w:vAlign w:val="center"/>
            <w:hideMark/>
          </w:tcPr>
          <w:p w14:paraId="4CD6BB85" w14:textId="7F44716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116</w:t>
            </w:r>
          </w:p>
        </w:tc>
        <w:tc>
          <w:tcPr>
            <w:tcW w:w="3340" w:type="dxa"/>
            <w:noWrap/>
            <w:vAlign w:val="center"/>
            <w:hideMark/>
          </w:tcPr>
          <w:p w14:paraId="64E4C577" w14:textId="682F4CC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37785281" w14:textId="6F27FD5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1E01E466" w14:textId="3421BBE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49A3E61C" w14:textId="6323E08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55CE2FBB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516D02A" w14:textId="02E168F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160" w:type="dxa"/>
            <w:noWrap/>
            <w:vAlign w:val="center"/>
            <w:hideMark/>
          </w:tcPr>
          <w:p w14:paraId="373CC8A7" w14:textId="3BDC804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115</w:t>
            </w:r>
          </w:p>
        </w:tc>
        <w:tc>
          <w:tcPr>
            <w:tcW w:w="3340" w:type="dxa"/>
            <w:noWrap/>
            <w:vAlign w:val="center"/>
            <w:hideMark/>
          </w:tcPr>
          <w:p w14:paraId="31EA9000" w14:textId="663362D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0EA327F8" w14:textId="5304F07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24411203" w14:textId="0A78D18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6F5CCA6A" w14:textId="1072DE6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6E0277E4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209F013" w14:textId="5A92469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4160" w:type="dxa"/>
            <w:noWrap/>
            <w:vAlign w:val="center"/>
            <w:hideMark/>
          </w:tcPr>
          <w:p w14:paraId="324BEC42" w14:textId="774A1D0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114</w:t>
            </w:r>
          </w:p>
        </w:tc>
        <w:tc>
          <w:tcPr>
            <w:tcW w:w="3340" w:type="dxa"/>
            <w:noWrap/>
            <w:vAlign w:val="center"/>
            <w:hideMark/>
          </w:tcPr>
          <w:p w14:paraId="25B37446" w14:textId="0D76C61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7080622A" w14:textId="7F435A5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0842E311" w14:textId="25C4D8C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090DB5C2" w14:textId="0C0773A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18CF305C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FBE4A4E" w14:textId="6DD6440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4160" w:type="dxa"/>
            <w:noWrap/>
            <w:vAlign w:val="center"/>
            <w:hideMark/>
          </w:tcPr>
          <w:p w14:paraId="72358280" w14:textId="22E884C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113</w:t>
            </w:r>
          </w:p>
        </w:tc>
        <w:tc>
          <w:tcPr>
            <w:tcW w:w="3340" w:type="dxa"/>
            <w:noWrap/>
            <w:vAlign w:val="center"/>
            <w:hideMark/>
          </w:tcPr>
          <w:p w14:paraId="09DC658F" w14:textId="6BBF818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6730D891" w14:textId="02DF247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57F126AA" w14:textId="63D5B79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5965287D" w14:textId="5A656D4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7191930B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F7EF0F1" w14:textId="380AA2F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4160" w:type="dxa"/>
            <w:noWrap/>
            <w:vAlign w:val="center"/>
            <w:hideMark/>
          </w:tcPr>
          <w:p w14:paraId="23EE3E3F" w14:textId="20A1D8A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112</w:t>
            </w:r>
          </w:p>
        </w:tc>
        <w:tc>
          <w:tcPr>
            <w:tcW w:w="3340" w:type="dxa"/>
            <w:noWrap/>
            <w:vAlign w:val="center"/>
            <w:hideMark/>
          </w:tcPr>
          <w:p w14:paraId="05D6B18F" w14:textId="05FF11F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1866770B" w14:textId="0E90346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2DF1AE66" w14:textId="6712AA6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2BBC4AE2" w14:textId="35988F6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4BFAB5A2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78C3101E" w14:textId="0ED93E4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4160" w:type="dxa"/>
            <w:noWrap/>
            <w:vAlign w:val="center"/>
            <w:hideMark/>
          </w:tcPr>
          <w:p w14:paraId="6E4E4A4E" w14:textId="450F0CD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111</w:t>
            </w:r>
          </w:p>
        </w:tc>
        <w:tc>
          <w:tcPr>
            <w:tcW w:w="3340" w:type="dxa"/>
            <w:noWrap/>
            <w:vAlign w:val="center"/>
            <w:hideMark/>
          </w:tcPr>
          <w:p w14:paraId="4C857278" w14:textId="576B750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3685413B" w14:textId="2145714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312453E5" w14:textId="2E546E9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59B33B67" w14:textId="070289C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717D931E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C16F22C" w14:textId="7F5855D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7</w:t>
            </w:r>
          </w:p>
        </w:tc>
        <w:tc>
          <w:tcPr>
            <w:tcW w:w="4160" w:type="dxa"/>
            <w:noWrap/>
            <w:vAlign w:val="center"/>
            <w:hideMark/>
          </w:tcPr>
          <w:p w14:paraId="47557885" w14:textId="16967AD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110</w:t>
            </w:r>
          </w:p>
        </w:tc>
        <w:tc>
          <w:tcPr>
            <w:tcW w:w="3340" w:type="dxa"/>
            <w:noWrap/>
            <w:vAlign w:val="center"/>
            <w:hideMark/>
          </w:tcPr>
          <w:p w14:paraId="34FD6DF1" w14:textId="707CBC5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796F9867" w14:textId="0FCC677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4936B029" w14:textId="3741F14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521101C4" w14:textId="3C25DE6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12AEA396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7981DAB5" w14:textId="6DDBFB7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4160" w:type="dxa"/>
            <w:noWrap/>
            <w:vAlign w:val="center"/>
            <w:hideMark/>
          </w:tcPr>
          <w:p w14:paraId="05B058DA" w14:textId="1E3F3AF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106</w:t>
            </w:r>
          </w:p>
        </w:tc>
        <w:tc>
          <w:tcPr>
            <w:tcW w:w="3340" w:type="dxa"/>
            <w:noWrap/>
            <w:vAlign w:val="center"/>
            <w:hideMark/>
          </w:tcPr>
          <w:p w14:paraId="594D69DA" w14:textId="24E5501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09E2B50D" w14:textId="3AE324A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rown And White</w:t>
            </w:r>
          </w:p>
        </w:tc>
        <w:tc>
          <w:tcPr>
            <w:tcW w:w="1440" w:type="dxa"/>
            <w:noWrap/>
            <w:vAlign w:val="center"/>
            <w:hideMark/>
          </w:tcPr>
          <w:p w14:paraId="594879EE" w14:textId="75F0805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14</w:t>
            </w:r>
          </w:p>
        </w:tc>
        <w:tc>
          <w:tcPr>
            <w:tcW w:w="1800" w:type="dxa"/>
            <w:noWrap/>
            <w:vAlign w:val="center"/>
            <w:hideMark/>
          </w:tcPr>
          <w:p w14:paraId="4C7A80DE" w14:textId="05D94B5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671C1952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0C66A4A" w14:textId="615B513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160" w:type="dxa"/>
            <w:noWrap/>
            <w:vAlign w:val="center"/>
            <w:hideMark/>
          </w:tcPr>
          <w:p w14:paraId="66E86695" w14:textId="4FE214D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105</w:t>
            </w:r>
          </w:p>
        </w:tc>
        <w:tc>
          <w:tcPr>
            <w:tcW w:w="3340" w:type="dxa"/>
            <w:noWrap/>
            <w:vAlign w:val="center"/>
            <w:hideMark/>
          </w:tcPr>
          <w:p w14:paraId="7CB449D4" w14:textId="4CF6A94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2B8132D8" w14:textId="339A4A0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 And White</w:t>
            </w:r>
          </w:p>
        </w:tc>
        <w:tc>
          <w:tcPr>
            <w:tcW w:w="1440" w:type="dxa"/>
            <w:noWrap/>
            <w:vAlign w:val="center"/>
            <w:hideMark/>
          </w:tcPr>
          <w:p w14:paraId="16884071" w14:textId="1B32F86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15</w:t>
            </w:r>
          </w:p>
        </w:tc>
        <w:tc>
          <w:tcPr>
            <w:tcW w:w="1800" w:type="dxa"/>
            <w:noWrap/>
            <w:vAlign w:val="center"/>
            <w:hideMark/>
          </w:tcPr>
          <w:p w14:paraId="041CFCD5" w14:textId="4681F96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52EBA041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3C04437E" w14:textId="5ABF7CF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4160" w:type="dxa"/>
            <w:noWrap/>
            <w:vAlign w:val="center"/>
            <w:hideMark/>
          </w:tcPr>
          <w:p w14:paraId="0A9E1769" w14:textId="00C21FD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104</w:t>
            </w:r>
          </w:p>
        </w:tc>
        <w:tc>
          <w:tcPr>
            <w:tcW w:w="3340" w:type="dxa"/>
            <w:noWrap/>
            <w:vAlign w:val="center"/>
            <w:hideMark/>
          </w:tcPr>
          <w:p w14:paraId="6DF4DA6D" w14:textId="284630A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656C8C25" w14:textId="450943A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10494DB9" w14:textId="1295257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6737635C" w14:textId="6C59302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2D448BC0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346FC3AB" w14:textId="781B2F0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4160" w:type="dxa"/>
            <w:noWrap/>
            <w:vAlign w:val="center"/>
            <w:hideMark/>
          </w:tcPr>
          <w:p w14:paraId="3EB239BC" w14:textId="521CB0C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103</w:t>
            </w:r>
          </w:p>
        </w:tc>
        <w:tc>
          <w:tcPr>
            <w:tcW w:w="3340" w:type="dxa"/>
            <w:noWrap/>
            <w:vAlign w:val="center"/>
            <w:hideMark/>
          </w:tcPr>
          <w:p w14:paraId="565DA721" w14:textId="50DF33C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61E181EA" w14:textId="39EE547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2341E18D" w14:textId="0970A74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31769525" w14:textId="0DC2AFC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318D01F9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39B22063" w14:textId="4F8C140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160" w:type="dxa"/>
            <w:noWrap/>
            <w:vAlign w:val="center"/>
            <w:hideMark/>
          </w:tcPr>
          <w:p w14:paraId="0191556D" w14:textId="2C1BCB0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102</w:t>
            </w:r>
          </w:p>
        </w:tc>
        <w:tc>
          <w:tcPr>
            <w:tcW w:w="3340" w:type="dxa"/>
            <w:noWrap/>
            <w:vAlign w:val="center"/>
            <w:hideMark/>
          </w:tcPr>
          <w:p w14:paraId="3F86F9CF" w14:textId="400B478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382A516B" w14:textId="494CE3A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rown</w:t>
            </w:r>
          </w:p>
        </w:tc>
        <w:tc>
          <w:tcPr>
            <w:tcW w:w="1440" w:type="dxa"/>
            <w:noWrap/>
            <w:vAlign w:val="center"/>
            <w:hideMark/>
          </w:tcPr>
          <w:p w14:paraId="4A82454B" w14:textId="37E37FF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16</w:t>
            </w:r>
          </w:p>
        </w:tc>
        <w:tc>
          <w:tcPr>
            <w:tcW w:w="1800" w:type="dxa"/>
            <w:noWrap/>
            <w:vAlign w:val="center"/>
            <w:hideMark/>
          </w:tcPr>
          <w:p w14:paraId="02A93CC5" w14:textId="190012B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04AF86BE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9916DFA" w14:textId="64D7166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4160" w:type="dxa"/>
            <w:noWrap/>
            <w:vAlign w:val="center"/>
            <w:hideMark/>
          </w:tcPr>
          <w:p w14:paraId="2B34C2FF" w14:textId="4102DBE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101</w:t>
            </w:r>
          </w:p>
        </w:tc>
        <w:tc>
          <w:tcPr>
            <w:tcW w:w="3340" w:type="dxa"/>
            <w:noWrap/>
            <w:vAlign w:val="center"/>
            <w:hideMark/>
          </w:tcPr>
          <w:p w14:paraId="22298CCD" w14:textId="33445E7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2F0B57FC" w14:textId="60BE542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613B2B46" w14:textId="4A5ECFB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35F7F645" w14:textId="4A58F9C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0FC3DDD2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CD0DA0C" w14:textId="2DF4A90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4160" w:type="dxa"/>
            <w:noWrap/>
            <w:vAlign w:val="center"/>
            <w:hideMark/>
          </w:tcPr>
          <w:p w14:paraId="5349F2F2" w14:textId="5122563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100</w:t>
            </w:r>
          </w:p>
        </w:tc>
        <w:tc>
          <w:tcPr>
            <w:tcW w:w="3340" w:type="dxa"/>
            <w:noWrap/>
            <w:vAlign w:val="center"/>
            <w:hideMark/>
          </w:tcPr>
          <w:p w14:paraId="56FA2007" w14:textId="6ABC19F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54AB9EE2" w14:textId="6164CB3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56FB24FC" w14:textId="4BFF447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7BC6AC10" w14:textId="0AE20B1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4D67F732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8218C71" w14:textId="25A704C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4160" w:type="dxa"/>
            <w:noWrap/>
            <w:vAlign w:val="center"/>
            <w:hideMark/>
          </w:tcPr>
          <w:p w14:paraId="6A15AC01" w14:textId="241D542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99</w:t>
            </w:r>
          </w:p>
        </w:tc>
        <w:tc>
          <w:tcPr>
            <w:tcW w:w="3340" w:type="dxa"/>
            <w:noWrap/>
            <w:vAlign w:val="center"/>
            <w:hideMark/>
          </w:tcPr>
          <w:p w14:paraId="5C74A436" w14:textId="523DD7F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01CCA382" w14:textId="30D3E15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22A95751" w14:textId="7095A5B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558794E5" w14:textId="75C0423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07E6E1AF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883297C" w14:textId="36AE0E7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4160" w:type="dxa"/>
            <w:noWrap/>
            <w:vAlign w:val="center"/>
            <w:hideMark/>
          </w:tcPr>
          <w:p w14:paraId="4ADB383D" w14:textId="3B4876C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97</w:t>
            </w:r>
          </w:p>
        </w:tc>
        <w:tc>
          <w:tcPr>
            <w:tcW w:w="3340" w:type="dxa"/>
            <w:noWrap/>
            <w:vAlign w:val="center"/>
            <w:hideMark/>
          </w:tcPr>
          <w:p w14:paraId="57094CDB" w14:textId="5A2FFE5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1AD65F74" w14:textId="16A08B0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2D189C37" w14:textId="7236C52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242DB0DD" w14:textId="028FE04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3A3F00A5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3F6CB06B" w14:textId="1D214CE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4160" w:type="dxa"/>
            <w:noWrap/>
            <w:vAlign w:val="center"/>
            <w:hideMark/>
          </w:tcPr>
          <w:p w14:paraId="47B8DB67" w14:textId="2CF1EA2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78</w:t>
            </w:r>
          </w:p>
        </w:tc>
        <w:tc>
          <w:tcPr>
            <w:tcW w:w="3340" w:type="dxa"/>
            <w:noWrap/>
            <w:vAlign w:val="center"/>
            <w:hideMark/>
          </w:tcPr>
          <w:p w14:paraId="19C5D2CA" w14:textId="4F5EA42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55345717" w14:textId="7228B4B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53FDE0AD" w14:textId="053BD19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4DA12616" w14:textId="718D386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39516ABB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1E088DF0" w14:textId="065ECD1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4160" w:type="dxa"/>
            <w:noWrap/>
            <w:vAlign w:val="center"/>
            <w:hideMark/>
          </w:tcPr>
          <w:p w14:paraId="4939FB6A" w14:textId="3980898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88</w:t>
            </w:r>
          </w:p>
        </w:tc>
        <w:tc>
          <w:tcPr>
            <w:tcW w:w="3340" w:type="dxa"/>
            <w:noWrap/>
            <w:vAlign w:val="center"/>
            <w:hideMark/>
          </w:tcPr>
          <w:p w14:paraId="506EF96F" w14:textId="0DEB633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4C63EEB1" w14:textId="24BD304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30C8CE33" w14:textId="24BA1C2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229B4276" w14:textId="5934F73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38DD99DC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37854D0" w14:textId="75DF165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4160" w:type="dxa"/>
            <w:noWrap/>
            <w:vAlign w:val="center"/>
            <w:hideMark/>
          </w:tcPr>
          <w:p w14:paraId="3A5A70FA" w14:textId="42A43B8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87</w:t>
            </w:r>
          </w:p>
        </w:tc>
        <w:tc>
          <w:tcPr>
            <w:tcW w:w="3340" w:type="dxa"/>
            <w:noWrap/>
            <w:vAlign w:val="center"/>
            <w:hideMark/>
          </w:tcPr>
          <w:p w14:paraId="3AACF040" w14:textId="61E3962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1789A164" w14:textId="077277B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16014083" w14:textId="7785214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4914AA7F" w14:textId="331EBC8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5B74964B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86470F4" w14:textId="24AC22D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4160" w:type="dxa"/>
            <w:noWrap/>
            <w:vAlign w:val="center"/>
            <w:hideMark/>
          </w:tcPr>
          <w:p w14:paraId="304E06ED" w14:textId="01E3F50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01</w:t>
            </w:r>
          </w:p>
        </w:tc>
        <w:tc>
          <w:tcPr>
            <w:tcW w:w="3340" w:type="dxa"/>
            <w:noWrap/>
            <w:vAlign w:val="center"/>
            <w:hideMark/>
          </w:tcPr>
          <w:p w14:paraId="3C6C741C" w14:textId="0D5A23A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27AF30FD" w14:textId="16BFB20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06F71316" w14:textId="2FE5750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4FA3D6CF" w14:textId="47AE87A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00BDA3FD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2B6A5F2" w14:textId="56C9037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4160" w:type="dxa"/>
            <w:noWrap/>
            <w:vAlign w:val="center"/>
            <w:hideMark/>
          </w:tcPr>
          <w:p w14:paraId="54090191" w14:textId="49CE714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25</w:t>
            </w:r>
          </w:p>
        </w:tc>
        <w:tc>
          <w:tcPr>
            <w:tcW w:w="3340" w:type="dxa"/>
            <w:noWrap/>
            <w:vAlign w:val="center"/>
            <w:hideMark/>
          </w:tcPr>
          <w:p w14:paraId="788DEA8B" w14:textId="7E62413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776BD2A6" w14:textId="425120A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7E7D29C1" w14:textId="6BB1813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22B7D045" w14:textId="5AC41E4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1C38419A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648C7E0" w14:textId="07DD5D0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4160" w:type="dxa"/>
            <w:noWrap/>
            <w:vAlign w:val="center"/>
            <w:hideMark/>
          </w:tcPr>
          <w:p w14:paraId="3128A13D" w14:textId="2C26CD5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23</w:t>
            </w:r>
          </w:p>
        </w:tc>
        <w:tc>
          <w:tcPr>
            <w:tcW w:w="3340" w:type="dxa"/>
            <w:noWrap/>
            <w:vAlign w:val="center"/>
            <w:hideMark/>
          </w:tcPr>
          <w:p w14:paraId="7EBE5D5B" w14:textId="7D80117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681075D0" w14:textId="37B0EF6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5A8497A2" w14:textId="7A76F62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2BBA1159" w14:textId="3E1D797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4AC7D250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35396240" w14:textId="567F007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160" w:type="dxa"/>
            <w:noWrap/>
            <w:vAlign w:val="center"/>
            <w:hideMark/>
          </w:tcPr>
          <w:p w14:paraId="757AF8A7" w14:textId="558052B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02</w:t>
            </w:r>
          </w:p>
        </w:tc>
        <w:tc>
          <w:tcPr>
            <w:tcW w:w="3340" w:type="dxa"/>
            <w:noWrap/>
            <w:vAlign w:val="center"/>
            <w:hideMark/>
          </w:tcPr>
          <w:p w14:paraId="09A222D8" w14:textId="2454423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2C1F7BD5" w14:textId="2D63B7E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4EDE592B" w14:textId="4A989D4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430FA8B4" w14:textId="6B29CD4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6274AB22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EDC277E" w14:textId="7E1137F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4160" w:type="dxa"/>
            <w:noWrap/>
            <w:vAlign w:val="center"/>
            <w:hideMark/>
          </w:tcPr>
          <w:p w14:paraId="0EE40436" w14:textId="75B0D21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31</w:t>
            </w:r>
          </w:p>
        </w:tc>
        <w:tc>
          <w:tcPr>
            <w:tcW w:w="3340" w:type="dxa"/>
            <w:noWrap/>
            <w:vAlign w:val="center"/>
            <w:hideMark/>
          </w:tcPr>
          <w:p w14:paraId="5C8253C6" w14:textId="6ACAD5D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0ED4A9B3" w14:textId="59095F0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 And White</w:t>
            </w:r>
          </w:p>
        </w:tc>
        <w:tc>
          <w:tcPr>
            <w:tcW w:w="1440" w:type="dxa"/>
            <w:noWrap/>
            <w:vAlign w:val="center"/>
            <w:hideMark/>
          </w:tcPr>
          <w:p w14:paraId="0F7EF88B" w14:textId="58F81A1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17</w:t>
            </w:r>
          </w:p>
        </w:tc>
        <w:tc>
          <w:tcPr>
            <w:tcW w:w="1800" w:type="dxa"/>
            <w:noWrap/>
            <w:vAlign w:val="center"/>
            <w:hideMark/>
          </w:tcPr>
          <w:p w14:paraId="1511AF09" w14:textId="321629E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60E24F46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30D62067" w14:textId="23BBD3F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4160" w:type="dxa"/>
            <w:noWrap/>
            <w:vAlign w:val="center"/>
            <w:hideMark/>
          </w:tcPr>
          <w:p w14:paraId="21A5DC39" w14:textId="2ED2681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35</w:t>
            </w:r>
          </w:p>
        </w:tc>
        <w:tc>
          <w:tcPr>
            <w:tcW w:w="3340" w:type="dxa"/>
            <w:noWrap/>
            <w:vAlign w:val="center"/>
            <w:hideMark/>
          </w:tcPr>
          <w:p w14:paraId="72FE3126" w14:textId="57F8AEC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1CB072B9" w14:textId="05D47DB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 And White</w:t>
            </w:r>
          </w:p>
        </w:tc>
        <w:tc>
          <w:tcPr>
            <w:tcW w:w="1440" w:type="dxa"/>
            <w:noWrap/>
            <w:vAlign w:val="center"/>
            <w:hideMark/>
          </w:tcPr>
          <w:p w14:paraId="382DD6AF" w14:textId="2683596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1800" w:type="dxa"/>
            <w:noWrap/>
            <w:vAlign w:val="center"/>
            <w:hideMark/>
          </w:tcPr>
          <w:p w14:paraId="5191C93F" w14:textId="3C49B4E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07BD1034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5082504" w14:textId="76B6B6F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160" w:type="dxa"/>
            <w:noWrap/>
            <w:vAlign w:val="center"/>
            <w:hideMark/>
          </w:tcPr>
          <w:p w14:paraId="0480FC93" w14:textId="421E080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38</w:t>
            </w:r>
          </w:p>
        </w:tc>
        <w:tc>
          <w:tcPr>
            <w:tcW w:w="3340" w:type="dxa"/>
            <w:noWrap/>
            <w:vAlign w:val="center"/>
            <w:hideMark/>
          </w:tcPr>
          <w:p w14:paraId="63663904" w14:textId="2F9FE5F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63A62F55" w14:textId="3DF1F8B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7972CAC2" w14:textId="29F9F86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43D9707C" w14:textId="45D05DD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341C3578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7B23557B" w14:textId="2B87A19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4160" w:type="dxa"/>
            <w:noWrap/>
            <w:vAlign w:val="center"/>
            <w:hideMark/>
          </w:tcPr>
          <w:p w14:paraId="1593518A" w14:textId="3110AEC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41</w:t>
            </w:r>
          </w:p>
        </w:tc>
        <w:tc>
          <w:tcPr>
            <w:tcW w:w="3340" w:type="dxa"/>
            <w:noWrap/>
            <w:vAlign w:val="center"/>
            <w:hideMark/>
          </w:tcPr>
          <w:p w14:paraId="4FABC65E" w14:textId="77D718F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0BE5D693" w14:textId="245935F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rown</w:t>
            </w:r>
          </w:p>
        </w:tc>
        <w:tc>
          <w:tcPr>
            <w:tcW w:w="1440" w:type="dxa"/>
            <w:noWrap/>
            <w:vAlign w:val="center"/>
            <w:hideMark/>
          </w:tcPr>
          <w:p w14:paraId="0B657164" w14:textId="32A9BB4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18</w:t>
            </w:r>
          </w:p>
        </w:tc>
        <w:tc>
          <w:tcPr>
            <w:tcW w:w="1800" w:type="dxa"/>
            <w:noWrap/>
            <w:vAlign w:val="center"/>
            <w:hideMark/>
          </w:tcPr>
          <w:p w14:paraId="4DBBAE58" w14:textId="79B9766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5E457CE3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393C0BB8" w14:textId="13444AF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4160" w:type="dxa"/>
            <w:noWrap/>
            <w:vAlign w:val="center"/>
            <w:hideMark/>
          </w:tcPr>
          <w:p w14:paraId="4F9A647D" w14:textId="76E6C37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44</w:t>
            </w:r>
          </w:p>
        </w:tc>
        <w:tc>
          <w:tcPr>
            <w:tcW w:w="3340" w:type="dxa"/>
            <w:noWrap/>
            <w:vAlign w:val="center"/>
            <w:hideMark/>
          </w:tcPr>
          <w:p w14:paraId="710DF6A9" w14:textId="1D9651C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3FBC96C6" w14:textId="6FA2C4E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rown</w:t>
            </w:r>
          </w:p>
        </w:tc>
        <w:tc>
          <w:tcPr>
            <w:tcW w:w="1440" w:type="dxa"/>
            <w:noWrap/>
            <w:vAlign w:val="center"/>
            <w:hideMark/>
          </w:tcPr>
          <w:p w14:paraId="40F0FAA1" w14:textId="287A7DD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18</w:t>
            </w:r>
          </w:p>
        </w:tc>
        <w:tc>
          <w:tcPr>
            <w:tcW w:w="1800" w:type="dxa"/>
            <w:noWrap/>
            <w:vAlign w:val="center"/>
            <w:hideMark/>
          </w:tcPr>
          <w:p w14:paraId="77CBBE03" w14:textId="38D59DE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3C967206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AD4FDC9" w14:textId="7281B09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4160" w:type="dxa"/>
            <w:noWrap/>
            <w:vAlign w:val="center"/>
            <w:hideMark/>
          </w:tcPr>
          <w:p w14:paraId="4818E262" w14:textId="5B07306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48</w:t>
            </w:r>
          </w:p>
        </w:tc>
        <w:tc>
          <w:tcPr>
            <w:tcW w:w="3340" w:type="dxa"/>
            <w:noWrap/>
            <w:vAlign w:val="center"/>
            <w:hideMark/>
          </w:tcPr>
          <w:p w14:paraId="7DB1A5AF" w14:textId="3CEEFA2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232E33D8" w14:textId="5189AF0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rown And White</w:t>
            </w:r>
          </w:p>
        </w:tc>
        <w:tc>
          <w:tcPr>
            <w:tcW w:w="1440" w:type="dxa"/>
            <w:noWrap/>
            <w:vAlign w:val="center"/>
            <w:hideMark/>
          </w:tcPr>
          <w:p w14:paraId="3E87B651" w14:textId="593E20D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19</w:t>
            </w:r>
          </w:p>
        </w:tc>
        <w:tc>
          <w:tcPr>
            <w:tcW w:w="1800" w:type="dxa"/>
            <w:noWrap/>
            <w:vAlign w:val="center"/>
            <w:hideMark/>
          </w:tcPr>
          <w:p w14:paraId="776A1AE3" w14:textId="0E0141D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46AF8D5B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72A117E2" w14:textId="753A45B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4160" w:type="dxa"/>
            <w:noWrap/>
            <w:vAlign w:val="center"/>
            <w:hideMark/>
          </w:tcPr>
          <w:p w14:paraId="291E32C9" w14:textId="5E63F17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45</w:t>
            </w:r>
          </w:p>
        </w:tc>
        <w:tc>
          <w:tcPr>
            <w:tcW w:w="3340" w:type="dxa"/>
            <w:noWrap/>
            <w:vAlign w:val="center"/>
            <w:hideMark/>
          </w:tcPr>
          <w:p w14:paraId="068F2243" w14:textId="4275B2E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3C2224A1" w14:textId="5BCD0C6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04E4087D" w14:textId="3D370A0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3B264847" w14:textId="0E03335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1D9EE69D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7CEB36D" w14:textId="610C522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4160" w:type="dxa"/>
            <w:noWrap/>
            <w:vAlign w:val="center"/>
            <w:hideMark/>
          </w:tcPr>
          <w:p w14:paraId="2FC62E7F" w14:textId="126D08B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52</w:t>
            </w:r>
          </w:p>
        </w:tc>
        <w:tc>
          <w:tcPr>
            <w:tcW w:w="3340" w:type="dxa"/>
            <w:noWrap/>
            <w:vAlign w:val="center"/>
            <w:hideMark/>
          </w:tcPr>
          <w:p w14:paraId="60F28611" w14:textId="54FA433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530E2266" w14:textId="00A746B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rown And White</w:t>
            </w:r>
          </w:p>
        </w:tc>
        <w:tc>
          <w:tcPr>
            <w:tcW w:w="1440" w:type="dxa"/>
            <w:noWrap/>
            <w:vAlign w:val="center"/>
            <w:hideMark/>
          </w:tcPr>
          <w:p w14:paraId="604A964B" w14:textId="1B4E23D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19</w:t>
            </w:r>
          </w:p>
        </w:tc>
        <w:tc>
          <w:tcPr>
            <w:tcW w:w="1800" w:type="dxa"/>
            <w:noWrap/>
            <w:vAlign w:val="center"/>
            <w:hideMark/>
          </w:tcPr>
          <w:p w14:paraId="2874A306" w14:textId="797EC74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7C909C43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7401C8CF" w14:textId="530BA76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4160" w:type="dxa"/>
            <w:noWrap/>
            <w:vAlign w:val="center"/>
            <w:hideMark/>
          </w:tcPr>
          <w:p w14:paraId="03819AC0" w14:textId="1513514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53</w:t>
            </w:r>
          </w:p>
        </w:tc>
        <w:tc>
          <w:tcPr>
            <w:tcW w:w="3340" w:type="dxa"/>
            <w:noWrap/>
            <w:vAlign w:val="center"/>
            <w:hideMark/>
          </w:tcPr>
          <w:p w14:paraId="1E1A5A72" w14:textId="0D4C92F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740C7EB5" w14:textId="7769925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rown And White</w:t>
            </w:r>
          </w:p>
        </w:tc>
        <w:tc>
          <w:tcPr>
            <w:tcW w:w="1440" w:type="dxa"/>
            <w:noWrap/>
            <w:vAlign w:val="center"/>
            <w:hideMark/>
          </w:tcPr>
          <w:p w14:paraId="1E65E7E8" w14:textId="642B592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19</w:t>
            </w:r>
          </w:p>
        </w:tc>
        <w:tc>
          <w:tcPr>
            <w:tcW w:w="1800" w:type="dxa"/>
            <w:noWrap/>
            <w:vAlign w:val="center"/>
            <w:hideMark/>
          </w:tcPr>
          <w:p w14:paraId="467E7663" w14:textId="2E72CD3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71C6025E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2C7B08C" w14:textId="3E96672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4160" w:type="dxa"/>
            <w:noWrap/>
            <w:vAlign w:val="center"/>
            <w:hideMark/>
          </w:tcPr>
          <w:p w14:paraId="51CCCE97" w14:textId="0FF0F67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61</w:t>
            </w:r>
          </w:p>
        </w:tc>
        <w:tc>
          <w:tcPr>
            <w:tcW w:w="3340" w:type="dxa"/>
            <w:noWrap/>
            <w:vAlign w:val="center"/>
            <w:hideMark/>
          </w:tcPr>
          <w:p w14:paraId="391E47A1" w14:textId="072F42B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59AEBDFC" w14:textId="44F1515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rown</w:t>
            </w:r>
          </w:p>
        </w:tc>
        <w:tc>
          <w:tcPr>
            <w:tcW w:w="1440" w:type="dxa"/>
            <w:noWrap/>
            <w:vAlign w:val="center"/>
            <w:hideMark/>
          </w:tcPr>
          <w:p w14:paraId="1FBB45DD" w14:textId="05FE25C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0</w:t>
            </w:r>
          </w:p>
        </w:tc>
        <w:tc>
          <w:tcPr>
            <w:tcW w:w="1800" w:type="dxa"/>
            <w:noWrap/>
            <w:vAlign w:val="center"/>
            <w:hideMark/>
          </w:tcPr>
          <w:p w14:paraId="6E73F68A" w14:textId="20E1D90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0407070E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455C243" w14:textId="48BF430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160" w:type="dxa"/>
            <w:noWrap/>
            <w:vAlign w:val="center"/>
            <w:hideMark/>
          </w:tcPr>
          <w:p w14:paraId="790A76C1" w14:textId="681699F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69</w:t>
            </w:r>
          </w:p>
        </w:tc>
        <w:tc>
          <w:tcPr>
            <w:tcW w:w="3340" w:type="dxa"/>
            <w:noWrap/>
            <w:vAlign w:val="center"/>
            <w:hideMark/>
          </w:tcPr>
          <w:p w14:paraId="217AB1F7" w14:textId="6F06C7A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7B0A2146" w14:textId="0D4E867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rown And White</w:t>
            </w:r>
          </w:p>
        </w:tc>
        <w:tc>
          <w:tcPr>
            <w:tcW w:w="1440" w:type="dxa"/>
            <w:noWrap/>
            <w:vAlign w:val="center"/>
            <w:hideMark/>
          </w:tcPr>
          <w:p w14:paraId="4EAB84BF" w14:textId="04B9CB3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19</w:t>
            </w:r>
          </w:p>
        </w:tc>
        <w:tc>
          <w:tcPr>
            <w:tcW w:w="1800" w:type="dxa"/>
            <w:noWrap/>
            <w:vAlign w:val="center"/>
            <w:hideMark/>
          </w:tcPr>
          <w:p w14:paraId="25107937" w14:textId="43AC35D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52C4E56C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1CA64FEC" w14:textId="7BC31BB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4160" w:type="dxa"/>
            <w:noWrap/>
            <w:vAlign w:val="center"/>
            <w:hideMark/>
          </w:tcPr>
          <w:p w14:paraId="3354CE2D" w14:textId="53A8C45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71</w:t>
            </w:r>
          </w:p>
        </w:tc>
        <w:tc>
          <w:tcPr>
            <w:tcW w:w="3340" w:type="dxa"/>
            <w:noWrap/>
            <w:vAlign w:val="center"/>
            <w:hideMark/>
          </w:tcPr>
          <w:p w14:paraId="57766C16" w14:textId="31753B4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751D7CBA" w14:textId="22A1D33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rown And White</w:t>
            </w:r>
          </w:p>
        </w:tc>
        <w:tc>
          <w:tcPr>
            <w:tcW w:w="1440" w:type="dxa"/>
            <w:noWrap/>
            <w:vAlign w:val="center"/>
            <w:hideMark/>
          </w:tcPr>
          <w:p w14:paraId="0746EBA0" w14:textId="14BCE5D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19</w:t>
            </w:r>
          </w:p>
        </w:tc>
        <w:tc>
          <w:tcPr>
            <w:tcW w:w="1800" w:type="dxa"/>
            <w:noWrap/>
            <w:vAlign w:val="center"/>
            <w:hideMark/>
          </w:tcPr>
          <w:p w14:paraId="46CA1CEF" w14:textId="169B743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37B0A168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6A24FF3" w14:textId="4CFC004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4160" w:type="dxa"/>
            <w:noWrap/>
            <w:vAlign w:val="center"/>
            <w:hideMark/>
          </w:tcPr>
          <w:p w14:paraId="7BE216CF" w14:textId="05C315C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73</w:t>
            </w:r>
          </w:p>
        </w:tc>
        <w:tc>
          <w:tcPr>
            <w:tcW w:w="3340" w:type="dxa"/>
            <w:noWrap/>
            <w:vAlign w:val="center"/>
            <w:hideMark/>
          </w:tcPr>
          <w:p w14:paraId="2B91F4DE" w14:textId="077EDAC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196BB142" w14:textId="514E5A3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537BE4D3" w14:textId="0F100F7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5306672A" w14:textId="0CE23A4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33D50FE6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E2CE2E2" w14:textId="52044CB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4160" w:type="dxa"/>
            <w:noWrap/>
            <w:vAlign w:val="center"/>
            <w:hideMark/>
          </w:tcPr>
          <w:p w14:paraId="6B08B23E" w14:textId="73FC827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77</w:t>
            </w:r>
          </w:p>
        </w:tc>
        <w:tc>
          <w:tcPr>
            <w:tcW w:w="3340" w:type="dxa"/>
            <w:noWrap/>
            <w:vAlign w:val="center"/>
            <w:hideMark/>
          </w:tcPr>
          <w:p w14:paraId="47AAF2ED" w14:textId="69C2173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0436586D" w14:textId="3D9CCDC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33EAF769" w14:textId="4079E63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58223842" w14:textId="2262B78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13D019A1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FCFAED1" w14:textId="47D90D8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4160" w:type="dxa"/>
            <w:noWrap/>
            <w:vAlign w:val="center"/>
            <w:hideMark/>
          </w:tcPr>
          <w:p w14:paraId="2D724D9C" w14:textId="22CCF88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c1r-75</w:t>
            </w:r>
          </w:p>
        </w:tc>
        <w:tc>
          <w:tcPr>
            <w:tcW w:w="3340" w:type="dxa"/>
            <w:noWrap/>
            <w:vAlign w:val="center"/>
            <w:hideMark/>
          </w:tcPr>
          <w:p w14:paraId="151830AB" w14:textId="113C7D3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Azikheli</w:t>
            </w:r>
          </w:p>
        </w:tc>
        <w:tc>
          <w:tcPr>
            <w:tcW w:w="2060" w:type="dxa"/>
            <w:noWrap/>
            <w:vAlign w:val="center"/>
            <w:hideMark/>
          </w:tcPr>
          <w:p w14:paraId="5C0FBF2D" w14:textId="08D8750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rown</w:t>
            </w:r>
          </w:p>
        </w:tc>
        <w:tc>
          <w:tcPr>
            <w:tcW w:w="1440" w:type="dxa"/>
            <w:noWrap/>
            <w:vAlign w:val="center"/>
            <w:hideMark/>
          </w:tcPr>
          <w:p w14:paraId="6325FDE2" w14:textId="7140908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16</w:t>
            </w:r>
          </w:p>
        </w:tc>
        <w:tc>
          <w:tcPr>
            <w:tcW w:w="1800" w:type="dxa"/>
            <w:noWrap/>
            <w:vAlign w:val="center"/>
            <w:hideMark/>
          </w:tcPr>
          <w:p w14:paraId="4389AD74" w14:textId="0651861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</w:tr>
      <w:tr w:rsidR="007746FD" w:rsidRPr="007746FD" w14:paraId="0EC73C3B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3173EAD7" w14:textId="6A52047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4160" w:type="dxa"/>
            <w:noWrap/>
            <w:vAlign w:val="center"/>
            <w:hideMark/>
          </w:tcPr>
          <w:p w14:paraId="4704FA2B" w14:textId="5B05210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q359864.1   2007003</w:t>
            </w:r>
          </w:p>
        </w:tc>
        <w:tc>
          <w:tcPr>
            <w:tcW w:w="3340" w:type="dxa"/>
            <w:noWrap/>
            <w:vAlign w:val="center"/>
            <w:hideMark/>
          </w:tcPr>
          <w:p w14:paraId="24FE2913" w14:textId="0B12EFC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457A957E" w14:textId="5373587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440" w:type="dxa"/>
            <w:noWrap/>
            <w:vAlign w:val="center"/>
            <w:hideMark/>
          </w:tcPr>
          <w:p w14:paraId="0AC5E994" w14:textId="6068369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659E8E55" w14:textId="572829D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0CC07396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C5E65C0" w14:textId="60F5DF9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4160" w:type="dxa"/>
            <w:noWrap/>
            <w:vAlign w:val="center"/>
            <w:hideMark/>
          </w:tcPr>
          <w:p w14:paraId="1C7220B6" w14:textId="2E3BEF2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q359865.1   2007031</w:t>
            </w:r>
          </w:p>
        </w:tc>
        <w:tc>
          <w:tcPr>
            <w:tcW w:w="3340" w:type="dxa"/>
            <w:noWrap/>
            <w:vAlign w:val="center"/>
            <w:hideMark/>
          </w:tcPr>
          <w:p w14:paraId="615DB52A" w14:textId="2D8470E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62FBFE4C" w14:textId="2DC64AC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440" w:type="dxa"/>
            <w:noWrap/>
            <w:vAlign w:val="center"/>
            <w:hideMark/>
          </w:tcPr>
          <w:p w14:paraId="785794FA" w14:textId="00CAA61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52FB4630" w14:textId="18C6171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050572E5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4E1EF44B" w14:textId="609019B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4160" w:type="dxa"/>
            <w:noWrap/>
            <w:vAlign w:val="center"/>
            <w:hideMark/>
          </w:tcPr>
          <w:p w14:paraId="148EC0EF" w14:textId="23B5C90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q359866.1   Dn15</w:t>
            </w:r>
          </w:p>
        </w:tc>
        <w:tc>
          <w:tcPr>
            <w:tcW w:w="3340" w:type="dxa"/>
            <w:noWrap/>
            <w:vAlign w:val="center"/>
            <w:hideMark/>
          </w:tcPr>
          <w:p w14:paraId="438C4294" w14:textId="40C8D8F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76E2F29E" w14:textId="6B2F7C9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440" w:type="dxa"/>
            <w:noWrap/>
            <w:vAlign w:val="center"/>
            <w:hideMark/>
          </w:tcPr>
          <w:p w14:paraId="7B8282D8" w14:textId="136C304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58E28497" w14:textId="31265D2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253F6D98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3D156D18" w14:textId="14F1EAC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4160" w:type="dxa"/>
            <w:noWrap/>
            <w:vAlign w:val="center"/>
            <w:hideMark/>
          </w:tcPr>
          <w:p w14:paraId="7A070A81" w14:textId="33B6AC2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q359867.1   2007018</w:t>
            </w:r>
          </w:p>
        </w:tc>
        <w:tc>
          <w:tcPr>
            <w:tcW w:w="3340" w:type="dxa"/>
            <w:noWrap/>
            <w:vAlign w:val="center"/>
            <w:hideMark/>
          </w:tcPr>
          <w:p w14:paraId="7B2B006E" w14:textId="58B5015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3BBC68AF" w14:textId="591CF76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440" w:type="dxa"/>
            <w:noWrap/>
            <w:vAlign w:val="center"/>
            <w:hideMark/>
          </w:tcPr>
          <w:p w14:paraId="4608CAA1" w14:textId="44476EF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5A526026" w14:textId="509AF43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59737CF1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D5C2741" w14:textId="429C484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4160" w:type="dxa"/>
            <w:noWrap/>
            <w:vAlign w:val="center"/>
            <w:hideMark/>
          </w:tcPr>
          <w:p w14:paraId="235AA395" w14:textId="1CB9B68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q359869.1   2007020</w:t>
            </w:r>
          </w:p>
        </w:tc>
        <w:tc>
          <w:tcPr>
            <w:tcW w:w="3340" w:type="dxa"/>
            <w:noWrap/>
            <w:vAlign w:val="center"/>
            <w:hideMark/>
          </w:tcPr>
          <w:p w14:paraId="67426318" w14:textId="7268B2A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78E072FF" w14:textId="20239D6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440" w:type="dxa"/>
            <w:noWrap/>
            <w:vAlign w:val="center"/>
            <w:hideMark/>
          </w:tcPr>
          <w:p w14:paraId="55A89453" w14:textId="3A89633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3F4F1F60" w14:textId="53880AE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260F2244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3E8D05F0" w14:textId="60D69A2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4160" w:type="dxa"/>
            <w:noWrap/>
            <w:vAlign w:val="center"/>
            <w:hideMark/>
          </w:tcPr>
          <w:p w14:paraId="4329A09A" w14:textId="1435A0C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q359870</w:t>
            </w:r>
          </w:p>
        </w:tc>
        <w:tc>
          <w:tcPr>
            <w:tcW w:w="3340" w:type="dxa"/>
            <w:noWrap/>
            <w:vAlign w:val="center"/>
            <w:hideMark/>
          </w:tcPr>
          <w:p w14:paraId="2F031AAC" w14:textId="6008D5D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25231373" w14:textId="6207DFE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440" w:type="dxa"/>
            <w:noWrap/>
            <w:vAlign w:val="center"/>
            <w:hideMark/>
          </w:tcPr>
          <w:p w14:paraId="4DADE9E2" w14:textId="33E2881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10</w:t>
            </w:r>
          </w:p>
        </w:tc>
        <w:tc>
          <w:tcPr>
            <w:tcW w:w="1800" w:type="dxa"/>
            <w:noWrap/>
            <w:vAlign w:val="center"/>
            <w:hideMark/>
          </w:tcPr>
          <w:p w14:paraId="23F26B67" w14:textId="69D5B99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64B4CEF8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DA247FF" w14:textId="0D461D4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5</w:t>
            </w:r>
          </w:p>
        </w:tc>
        <w:tc>
          <w:tcPr>
            <w:tcW w:w="4160" w:type="dxa"/>
            <w:noWrap/>
            <w:vAlign w:val="center"/>
            <w:hideMark/>
          </w:tcPr>
          <w:p w14:paraId="45B0CB71" w14:textId="574E75F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q359871.1   2007001</w:t>
            </w:r>
          </w:p>
        </w:tc>
        <w:tc>
          <w:tcPr>
            <w:tcW w:w="3340" w:type="dxa"/>
            <w:noWrap/>
            <w:vAlign w:val="center"/>
            <w:hideMark/>
          </w:tcPr>
          <w:p w14:paraId="2A7984AB" w14:textId="2D0B72F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12E36D10" w14:textId="26EBC87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440" w:type="dxa"/>
            <w:noWrap/>
            <w:vAlign w:val="center"/>
            <w:hideMark/>
          </w:tcPr>
          <w:p w14:paraId="39DBC997" w14:textId="4E52C7D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3FD18A56" w14:textId="51A0768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4AF69A88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774F61C" w14:textId="1032FAA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4160" w:type="dxa"/>
            <w:noWrap/>
            <w:vAlign w:val="center"/>
            <w:hideMark/>
          </w:tcPr>
          <w:p w14:paraId="2D1246DF" w14:textId="43C54C7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q359873.1   2007017</w:t>
            </w:r>
          </w:p>
        </w:tc>
        <w:tc>
          <w:tcPr>
            <w:tcW w:w="3340" w:type="dxa"/>
            <w:noWrap/>
            <w:vAlign w:val="center"/>
            <w:hideMark/>
          </w:tcPr>
          <w:p w14:paraId="3135A36B" w14:textId="5DE7DEA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71CB0181" w14:textId="49D6D7D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440" w:type="dxa"/>
            <w:noWrap/>
            <w:vAlign w:val="center"/>
            <w:hideMark/>
          </w:tcPr>
          <w:p w14:paraId="1405B690" w14:textId="2F9BF6B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3A39802A" w14:textId="2C12B89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2F8BE4F4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719333FC" w14:textId="692B337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4160" w:type="dxa"/>
            <w:noWrap/>
            <w:vAlign w:val="center"/>
            <w:hideMark/>
          </w:tcPr>
          <w:p w14:paraId="373E4FEC" w14:textId="14820F7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q359874.1   Dn12</w:t>
            </w:r>
          </w:p>
        </w:tc>
        <w:tc>
          <w:tcPr>
            <w:tcW w:w="3340" w:type="dxa"/>
            <w:noWrap/>
            <w:vAlign w:val="center"/>
            <w:hideMark/>
          </w:tcPr>
          <w:p w14:paraId="6C8CD07F" w14:textId="343595A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71278814" w14:textId="3497A34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440" w:type="dxa"/>
            <w:noWrap/>
            <w:vAlign w:val="center"/>
            <w:hideMark/>
          </w:tcPr>
          <w:p w14:paraId="149C4F7E" w14:textId="5DB820A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4BA261B9" w14:textId="1574EB7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25B167F0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4DB29F4" w14:textId="05CD73E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4160" w:type="dxa"/>
            <w:noWrap/>
            <w:vAlign w:val="center"/>
            <w:hideMark/>
          </w:tcPr>
          <w:p w14:paraId="06E529CB" w14:textId="2DC2BA1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q359876.1   Dn01</w:t>
            </w:r>
          </w:p>
        </w:tc>
        <w:tc>
          <w:tcPr>
            <w:tcW w:w="3340" w:type="dxa"/>
            <w:noWrap/>
            <w:vAlign w:val="center"/>
            <w:hideMark/>
          </w:tcPr>
          <w:p w14:paraId="20811469" w14:textId="72AE315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12F8B473" w14:textId="114259C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440" w:type="dxa"/>
            <w:noWrap/>
            <w:vAlign w:val="center"/>
            <w:hideMark/>
          </w:tcPr>
          <w:p w14:paraId="6A2F4B02" w14:textId="3519D7E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335D8483" w14:textId="563F504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35C1B732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1ED2D91" w14:textId="6B72D02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4160" w:type="dxa"/>
            <w:noWrap/>
            <w:vAlign w:val="center"/>
            <w:hideMark/>
          </w:tcPr>
          <w:p w14:paraId="22F9E32D" w14:textId="1CEC712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q359878.1   2007016</w:t>
            </w:r>
          </w:p>
        </w:tc>
        <w:tc>
          <w:tcPr>
            <w:tcW w:w="3340" w:type="dxa"/>
            <w:noWrap/>
            <w:vAlign w:val="center"/>
            <w:hideMark/>
          </w:tcPr>
          <w:p w14:paraId="678D0478" w14:textId="19D983A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27F1689B" w14:textId="23F20C2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440" w:type="dxa"/>
            <w:noWrap/>
            <w:vAlign w:val="center"/>
            <w:hideMark/>
          </w:tcPr>
          <w:p w14:paraId="7346C332" w14:textId="11C1B2B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7CBB3A8A" w14:textId="4E030FE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33CBD600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39DC4C4" w14:textId="3F996BF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4160" w:type="dxa"/>
            <w:noWrap/>
            <w:vAlign w:val="center"/>
            <w:hideMark/>
          </w:tcPr>
          <w:p w14:paraId="3692779C" w14:textId="583D5CA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q359879</w:t>
            </w:r>
          </w:p>
        </w:tc>
        <w:tc>
          <w:tcPr>
            <w:tcW w:w="3340" w:type="dxa"/>
            <w:noWrap/>
            <w:vAlign w:val="center"/>
            <w:hideMark/>
          </w:tcPr>
          <w:p w14:paraId="2C035E6F" w14:textId="5BD76FC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184A9C19" w14:textId="3ECA9E3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01532169" w14:textId="605F1DD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10</w:t>
            </w:r>
          </w:p>
        </w:tc>
        <w:tc>
          <w:tcPr>
            <w:tcW w:w="1800" w:type="dxa"/>
            <w:noWrap/>
            <w:vAlign w:val="center"/>
            <w:hideMark/>
          </w:tcPr>
          <w:p w14:paraId="6D3560B4" w14:textId="556BE61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1871BA74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DDD7FB7" w14:textId="5F1EA0D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4160" w:type="dxa"/>
            <w:noWrap/>
            <w:vAlign w:val="center"/>
            <w:hideMark/>
          </w:tcPr>
          <w:p w14:paraId="25794E6C" w14:textId="6F4341F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q359880.1   2007013</w:t>
            </w:r>
          </w:p>
        </w:tc>
        <w:tc>
          <w:tcPr>
            <w:tcW w:w="3340" w:type="dxa"/>
            <w:noWrap/>
            <w:vAlign w:val="center"/>
            <w:hideMark/>
          </w:tcPr>
          <w:p w14:paraId="39C24EE4" w14:textId="6E2D432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6E594982" w14:textId="3F2DA17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440" w:type="dxa"/>
            <w:noWrap/>
            <w:vAlign w:val="center"/>
            <w:hideMark/>
          </w:tcPr>
          <w:p w14:paraId="7265E168" w14:textId="6E524F8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49854340" w14:textId="33DE924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555FC05D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E0AC390" w14:textId="4CEA846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4160" w:type="dxa"/>
            <w:noWrap/>
            <w:vAlign w:val="center"/>
            <w:hideMark/>
          </w:tcPr>
          <w:p w14:paraId="5DFD59D5" w14:textId="0D6BC43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38.1   Dc18</w:t>
            </w:r>
          </w:p>
        </w:tc>
        <w:tc>
          <w:tcPr>
            <w:tcW w:w="3340" w:type="dxa"/>
            <w:noWrap/>
            <w:vAlign w:val="center"/>
            <w:hideMark/>
          </w:tcPr>
          <w:p w14:paraId="5B6C1725" w14:textId="21B452E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5CC0CD51" w14:textId="5214439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6B918553" w14:textId="36B9202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48B4A661" w14:textId="35CEA6F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70ECAC5B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563838E" w14:textId="3503833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4160" w:type="dxa"/>
            <w:noWrap/>
            <w:vAlign w:val="center"/>
            <w:hideMark/>
          </w:tcPr>
          <w:p w14:paraId="65BABB45" w14:textId="75708F0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39.1   Dc27</w:t>
            </w:r>
          </w:p>
        </w:tc>
        <w:tc>
          <w:tcPr>
            <w:tcW w:w="3340" w:type="dxa"/>
            <w:noWrap/>
            <w:vAlign w:val="center"/>
            <w:hideMark/>
          </w:tcPr>
          <w:p w14:paraId="47AF3A5B" w14:textId="65997C7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285E8B4E" w14:textId="36D6BFD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4E12E56F" w14:textId="3A07C01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45F8B2B5" w14:textId="3578225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5E65CBC8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429D20C2" w14:textId="5DB3F33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4160" w:type="dxa"/>
            <w:noWrap/>
            <w:vAlign w:val="center"/>
            <w:hideMark/>
          </w:tcPr>
          <w:p w14:paraId="20FE9C81" w14:textId="3F3782A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40.1   Dc4</w:t>
            </w:r>
          </w:p>
        </w:tc>
        <w:tc>
          <w:tcPr>
            <w:tcW w:w="3340" w:type="dxa"/>
            <w:noWrap/>
            <w:vAlign w:val="center"/>
            <w:hideMark/>
          </w:tcPr>
          <w:p w14:paraId="62C6B529" w14:textId="395E0F4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7C20DDDA" w14:textId="2391B34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13EBECFC" w14:textId="5ED84E4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5CEF2B87" w14:textId="579BEA4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1AD755AB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247AD86" w14:textId="704A77C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4160" w:type="dxa"/>
            <w:noWrap/>
            <w:vAlign w:val="center"/>
            <w:hideMark/>
          </w:tcPr>
          <w:p w14:paraId="12D89672" w14:textId="141D22B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41.1   Dc9</w:t>
            </w:r>
          </w:p>
        </w:tc>
        <w:tc>
          <w:tcPr>
            <w:tcW w:w="3340" w:type="dxa"/>
            <w:noWrap/>
            <w:vAlign w:val="center"/>
            <w:hideMark/>
          </w:tcPr>
          <w:p w14:paraId="1A103FB4" w14:textId="7351BEE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7C688DEA" w14:textId="11D8B94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52194CAF" w14:textId="57A94DB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2F9FA706" w14:textId="61AFDD1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233BD084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1FE3558" w14:textId="65359AE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4160" w:type="dxa"/>
            <w:noWrap/>
            <w:vAlign w:val="center"/>
            <w:hideMark/>
          </w:tcPr>
          <w:p w14:paraId="205161F6" w14:textId="389F6E5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42.1   Ddn11</w:t>
            </w:r>
          </w:p>
        </w:tc>
        <w:tc>
          <w:tcPr>
            <w:tcW w:w="3340" w:type="dxa"/>
            <w:noWrap/>
            <w:vAlign w:val="center"/>
            <w:hideMark/>
          </w:tcPr>
          <w:p w14:paraId="6D27F0E8" w14:textId="0EF30D4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3051EC9E" w14:textId="053DEA5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51EF3872" w14:textId="53AD91F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61555F74" w14:textId="0377484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7A9A5D00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48BB1698" w14:textId="7E1CC77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4160" w:type="dxa"/>
            <w:noWrap/>
            <w:vAlign w:val="center"/>
            <w:hideMark/>
          </w:tcPr>
          <w:p w14:paraId="4C5E995D" w14:textId="6AE2B4C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43.1   Ddn37</w:t>
            </w:r>
          </w:p>
        </w:tc>
        <w:tc>
          <w:tcPr>
            <w:tcW w:w="3340" w:type="dxa"/>
            <w:noWrap/>
            <w:vAlign w:val="center"/>
            <w:hideMark/>
          </w:tcPr>
          <w:p w14:paraId="642E5DF3" w14:textId="7505284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61D712F6" w14:textId="29CAA90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12FF3F7C" w14:textId="08435CD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653342E6" w14:textId="04561C1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15268788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EEEB4FA" w14:textId="1F94531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4160" w:type="dxa"/>
            <w:noWrap/>
            <w:vAlign w:val="center"/>
            <w:hideMark/>
          </w:tcPr>
          <w:p w14:paraId="76A1848D" w14:textId="231670F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44.1   Ddn39</w:t>
            </w:r>
          </w:p>
        </w:tc>
        <w:tc>
          <w:tcPr>
            <w:tcW w:w="3340" w:type="dxa"/>
            <w:noWrap/>
            <w:vAlign w:val="center"/>
            <w:hideMark/>
          </w:tcPr>
          <w:p w14:paraId="2D671C18" w14:textId="57BE2F5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67AD9CC2" w14:textId="5553A25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0A63A8BA" w14:textId="431727B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2C4CB0C7" w14:textId="088A467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55F6E697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22A1998" w14:textId="668D87E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4160" w:type="dxa"/>
            <w:noWrap/>
            <w:vAlign w:val="center"/>
            <w:hideMark/>
          </w:tcPr>
          <w:p w14:paraId="24247DA4" w14:textId="2F2126D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45.1   Ddn40</w:t>
            </w:r>
          </w:p>
        </w:tc>
        <w:tc>
          <w:tcPr>
            <w:tcW w:w="3340" w:type="dxa"/>
            <w:noWrap/>
            <w:vAlign w:val="center"/>
            <w:hideMark/>
          </w:tcPr>
          <w:p w14:paraId="26F4B082" w14:textId="52C606B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142430FD" w14:textId="2C8FBCD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4B781182" w14:textId="6A12CB4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58447986" w14:textId="17E2A58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39AB42E7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7BF911AF" w14:textId="0C0FA1E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4160" w:type="dxa"/>
            <w:noWrap/>
            <w:vAlign w:val="center"/>
            <w:hideMark/>
          </w:tcPr>
          <w:p w14:paraId="1D2856D2" w14:textId="13C9442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46.1   Ddn43</w:t>
            </w:r>
          </w:p>
        </w:tc>
        <w:tc>
          <w:tcPr>
            <w:tcW w:w="3340" w:type="dxa"/>
            <w:noWrap/>
            <w:vAlign w:val="center"/>
            <w:hideMark/>
          </w:tcPr>
          <w:p w14:paraId="2F976DAA" w14:textId="152DF9D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5F56CF26" w14:textId="7EEC7AD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2055CE15" w14:textId="076571B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16CFB6FA" w14:textId="593324D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31F843F4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7A326697" w14:textId="7E9BE2B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4160" w:type="dxa"/>
            <w:noWrap/>
            <w:vAlign w:val="center"/>
            <w:hideMark/>
          </w:tcPr>
          <w:p w14:paraId="7A96A46A" w14:textId="02821F9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47.1   Ddn44</w:t>
            </w:r>
          </w:p>
        </w:tc>
        <w:tc>
          <w:tcPr>
            <w:tcW w:w="3340" w:type="dxa"/>
            <w:noWrap/>
            <w:vAlign w:val="center"/>
            <w:hideMark/>
          </w:tcPr>
          <w:p w14:paraId="002E7691" w14:textId="2132937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11873620" w14:textId="535EE87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0B342BDE" w14:textId="509186A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6B839501" w14:textId="2E08D81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2BF4A3CD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1C53A59C" w14:textId="3F02537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4160" w:type="dxa"/>
            <w:noWrap/>
            <w:vAlign w:val="center"/>
            <w:hideMark/>
          </w:tcPr>
          <w:p w14:paraId="50050D77" w14:textId="3C5E20E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48.1   Ddn50</w:t>
            </w:r>
          </w:p>
        </w:tc>
        <w:tc>
          <w:tcPr>
            <w:tcW w:w="3340" w:type="dxa"/>
            <w:noWrap/>
            <w:vAlign w:val="center"/>
            <w:hideMark/>
          </w:tcPr>
          <w:p w14:paraId="6CE2661E" w14:textId="1C032D5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44748F93" w14:textId="2755869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46B4CBD9" w14:textId="2BC4D86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20FD2EAF" w14:textId="16B0AFD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6BB5BB97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33CBA19" w14:textId="267777A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4160" w:type="dxa"/>
            <w:noWrap/>
            <w:vAlign w:val="center"/>
            <w:hideMark/>
          </w:tcPr>
          <w:p w14:paraId="2BBC4DFD" w14:textId="6DC163B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49.1   Ddn13</w:t>
            </w:r>
          </w:p>
        </w:tc>
        <w:tc>
          <w:tcPr>
            <w:tcW w:w="3340" w:type="dxa"/>
            <w:noWrap/>
            <w:vAlign w:val="center"/>
            <w:hideMark/>
          </w:tcPr>
          <w:p w14:paraId="7208B4E1" w14:textId="12BDDCE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53101100" w14:textId="71A8E7B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2A69112E" w14:textId="5499379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1BC4E5EF" w14:textId="6EF4446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20E32E53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35EA91C8" w14:textId="64148A4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4160" w:type="dxa"/>
            <w:noWrap/>
            <w:vAlign w:val="center"/>
            <w:hideMark/>
          </w:tcPr>
          <w:p w14:paraId="02E77E4D" w14:textId="06FCBAD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50.1   Ddn24</w:t>
            </w:r>
          </w:p>
        </w:tc>
        <w:tc>
          <w:tcPr>
            <w:tcW w:w="3340" w:type="dxa"/>
            <w:noWrap/>
            <w:vAlign w:val="center"/>
            <w:hideMark/>
          </w:tcPr>
          <w:p w14:paraId="05E4FEE2" w14:textId="7152806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3D12CC57" w14:textId="2360D80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153604D5" w14:textId="77F4325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546424C3" w14:textId="32A8DAE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42C0F1E9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4674E5B1" w14:textId="0A60DAE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4160" w:type="dxa"/>
            <w:noWrap/>
            <w:vAlign w:val="center"/>
            <w:hideMark/>
          </w:tcPr>
          <w:p w14:paraId="0D9C9258" w14:textId="17CADD4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51.1   G7</w:t>
            </w:r>
          </w:p>
        </w:tc>
        <w:tc>
          <w:tcPr>
            <w:tcW w:w="3340" w:type="dxa"/>
            <w:noWrap/>
            <w:vAlign w:val="center"/>
            <w:hideMark/>
          </w:tcPr>
          <w:p w14:paraId="4AA6E1AE" w14:textId="0A5CD09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7F2CB463" w14:textId="69EBE54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7111348B" w14:textId="501B9C4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3C19BEFE" w14:textId="11CBC87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2175E04F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7F0D571A" w14:textId="3716841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4160" w:type="dxa"/>
            <w:noWrap/>
            <w:vAlign w:val="center"/>
            <w:hideMark/>
          </w:tcPr>
          <w:p w14:paraId="3DD36A05" w14:textId="6FF8AB9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52.1   Gz1</w:t>
            </w:r>
          </w:p>
        </w:tc>
        <w:tc>
          <w:tcPr>
            <w:tcW w:w="3340" w:type="dxa"/>
            <w:noWrap/>
            <w:vAlign w:val="center"/>
            <w:hideMark/>
          </w:tcPr>
          <w:p w14:paraId="7297191B" w14:textId="07504DB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29AB121A" w14:textId="395496E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22E23B80" w14:textId="7623396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5C115EFC" w14:textId="72DE657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2A077DEC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422B0CB8" w14:textId="54990FC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4160" w:type="dxa"/>
            <w:noWrap/>
            <w:vAlign w:val="center"/>
            <w:hideMark/>
          </w:tcPr>
          <w:p w14:paraId="0893B667" w14:textId="39BA201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53.1   Gz15</w:t>
            </w:r>
          </w:p>
        </w:tc>
        <w:tc>
          <w:tcPr>
            <w:tcW w:w="3340" w:type="dxa"/>
            <w:noWrap/>
            <w:vAlign w:val="center"/>
            <w:hideMark/>
          </w:tcPr>
          <w:p w14:paraId="25C952CE" w14:textId="4713137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377A63F5" w14:textId="08F8020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6D596D8A" w14:textId="42A5238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1ACC4889" w14:textId="1779C41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366562C5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7C768B84" w14:textId="5E11EB8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4160" w:type="dxa"/>
            <w:noWrap/>
            <w:vAlign w:val="center"/>
            <w:hideMark/>
          </w:tcPr>
          <w:p w14:paraId="6AD33D6A" w14:textId="7E7D5A9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54.1   G12</w:t>
            </w:r>
          </w:p>
        </w:tc>
        <w:tc>
          <w:tcPr>
            <w:tcW w:w="3340" w:type="dxa"/>
            <w:noWrap/>
            <w:vAlign w:val="center"/>
            <w:hideMark/>
          </w:tcPr>
          <w:p w14:paraId="44E7EC17" w14:textId="01BFEB0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10590D71" w14:textId="476AE0C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43656EC9" w14:textId="58336C0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2557DA7B" w14:textId="2F4006B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6AF5C3FA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A8B0158" w14:textId="530960C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4160" w:type="dxa"/>
            <w:noWrap/>
            <w:vAlign w:val="center"/>
            <w:hideMark/>
          </w:tcPr>
          <w:p w14:paraId="71BF8EBE" w14:textId="13E266E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55.1   Gz13</w:t>
            </w:r>
          </w:p>
        </w:tc>
        <w:tc>
          <w:tcPr>
            <w:tcW w:w="3340" w:type="dxa"/>
            <w:noWrap/>
            <w:vAlign w:val="center"/>
            <w:hideMark/>
          </w:tcPr>
          <w:p w14:paraId="5CD3FFF0" w14:textId="0BA7AF1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4C0E9033" w14:textId="0375657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65BED196" w14:textId="588C541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647B5842" w14:textId="4410569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6ADA2F12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716C2C27" w14:textId="4B8E00D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160" w:type="dxa"/>
            <w:noWrap/>
            <w:vAlign w:val="center"/>
            <w:hideMark/>
          </w:tcPr>
          <w:p w14:paraId="5DE6C861" w14:textId="229932A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56.1   Ddn45</w:t>
            </w:r>
          </w:p>
        </w:tc>
        <w:tc>
          <w:tcPr>
            <w:tcW w:w="3340" w:type="dxa"/>
            <w:noWrap/>
            <w:vAlign w:val="center"/>
            <w:hideMark/>
          </w:tcPr>
          <w:p w14:paraId="79A226F3" w14:textId="2FF4B24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5CBD1FD4" w14:textId="198F9EC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5E7AE30D" w14:textId="63DB302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2B655E2A" w14:textId="27243FE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5F9E6C37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4F4CC01F" w14:textId="0E5F763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4160" w:type="dxa"/>
            <w:noWrap/>
            <w:vAlign w:val="center"/>
            <w:hideMark/>
          </w:tcPr>
          <w:p w14:paraId="4E734565" w14:textId="29C703F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59.1   Ddn42</w:t>
            </w:r>
          </w:p>
        </w:tc>
        <w:tc>
          <w:tcPr>
            <w:tcW w:w="3340" w:type="dxa"/>
            <w:noWrap/>
            <w:vAlign w:val="center"/>
            <w:hideMark/>
          </w:tcPr>
          <w:p w14:paraId="373A0F41" w14:textId="76EE338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4968091A" w14:textId="0B04B54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37321824" w14:textId="6C1235E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17D4F3EC" w14:textId="09D8FD6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197F79C5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BAA5EC2" w14:textId="4084523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4160" w:type="dxa"/>
            <w:noWrap/>
            <w:vAlign w:val="center"/>
            <w:hideMark/>
          </w:tcPr>
          <w:p w14:paraId="32021E15" w14:textId="5A21599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58.1   Ddn4</w:t>
            </w:r>
          </w:p>
        </w:tc>
        <w:tc>
          <w:tcPr>
            <w:tcW w:w="3340" w:type="dxa"/>
            <w:noWrap/>
            <w:vAlign w:val="center"/>
            <w:hideMark/>
          </w:tcPr>
          <w:p w14:paraId="1648CACC" w14:textId="4D6D198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0198AC4F" w14:textId="1B0A2CA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59170F04" w14:textId="53858A9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64A7EEC2" w14:textId="00CD811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2864AA22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4A6F469E" w14:textId="152175C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4160" w:type="dxa"/>
            <w:noWrap/>
            <w:vAlign w:val="center"/>
            <w:hideMark/>
          </w:tcPr>
          <w:p w14:paraId="29F50340" w14:textId="5F36537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57.1   Ddn9</w:t>
            </w:r>
          </w:p>
        </w:tc>
        <w:tc>
          <w:tcPr>
            <w:tcW w:w="3340" w:type="dxa"/>
            <w:noWrap/>
            <w:vAlign w:val="center"/>
            <w:hideMark/>
          </w:tcPr>
          <w:p w14:paraId="378A7EA6" w14:textId="3AE0F58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57297C52" w14:textId="627D907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6D9343B5" w14:textId="0ED563B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45996280" w14:textId="11305B9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3F6F0170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38DFA7D4" w14:textId="7B7A091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4160" w:type="dxa"/>
            <w:noWrap/>
            <w:vAlign w:val="center"/>
            <w:hideMark/>
          </w:tcPr>
          <w:p w14:paraId="773642CF" w14:textId="0D1933E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60.1   Ddn41</w:t>
            </w:r>
          </w:p>
        </w:tc>
        <w:tc>
          <w:tcPr>
            <w:tcW w:w="3340" w:type="dxa"/>
            <w:noWrap/>
            <w:vAlign w:val="center"/>
            <w:hideMark/>
          </w:tcPr>
          <w:p w14:paraId="77ADF462" w14:textId="6BB471A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67855719" w14:textId="48D7585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016B51E6" w14:textId="33C1959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0D3182AE" w14:textId="600C74D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6E9C6354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096FBD2" w14:textId="42D48B2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5</w:t>
            </w:r>
          </w:p>
        </w:tc>
        <w:tc>
          <w:tcPr>
            <w:tcW w:w="4160" w:type="dxa"/>
            <w:noWrap/>
            <w:vAlign w:val="center"/>
            <w:hideMark/>
          </w:tcPr>
          <w:p w14:paraId="5B476614" w14:textId="5F4E542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61.1   Ddn46</w:t>
            </w:r>
          </w:p>
        </w:tc>
        <w:tc>
          <w:tcPr>
            <w:tcW w:w="3340" w:type="dxa"/>
            <w:noWrap/>
            <w:vAlign w:val="center"/>
            <w:hideMark/>
          </w:tcPr>
          <w:p w14:paraId="5D23EF58" w14:textId="31CE7CD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46A1FA41" w14:textId="1400FD5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4F0A700C" w14:textId="556C13E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5E794D6E" w14:textId="7391511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33F6EB2D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09B7CB7" w14:textId="47D8A4D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4160" w:type="dxa"/>
            <w:noWrap/>
            <w:vAlign w:val="center"/>
            <w:hideMark/>
          </w:tcPr>
          <w:p w14:paraId="680C1ADF" w14:textId="37BEAF2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62.1   Ddn30</w:t>
            </w:r>
          </w:p>
        </w:tc>
        <w:tc>
          <w:tcPr>
            <w:tcW w:w="3340" w:type="dxa"/>
            <w:noWrap/>
            <w:vAlign w:val="center"/>
            <w:hideMark/>
          </w:tcPr>
          <w:p w14:paraId="336FC52A" w14:textId="474F798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61EBADA1" w14:textId="4E4FA55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2970DD5F" w14:textId="56174F5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69E93DDB" w14:textId="3485598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629ED66F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2A8F76A" w14:textId="68390E8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4160" w:type="dxa"/>
            <w:noWrap/>
            <w:vAlign w:val="center"/>
            <w:hideMark/>
          </w:tcPr>
          <w:p w14:paraId="47285DB9" w14:textId="66B50FF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63.1   Ddn32</w:t>
            </w:r>
          </w:p>
        </w:tc>
        <w:tc>
          <w:tcPr>
            <w:tcW w:w="3340" w:type="dxa"/>
            <w:noWrap/>
            <w:vAlign w:val="center"/>
            <w:hideMark/>
          </w:tcPr>
          <w:p w14:paraId="72A04F3B" w14:textId="35BF41F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0B0C8026" w14:textId="38582ED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799CF310" w14:textId="71D05AD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1525B509" w14:textId="07D893B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60938867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2955B10" w14:textId="013714B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4160" w:type="dxa"/>
            <w:noWrap/>
            <w:vAlign w:val="center"/>
            <w:hideMark/>
          </w:tcPr>
          <w:p w14:paraId="36D31628" w14:textId="642BDB4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64.1   Ddn25</w:t>
            </w:r>
          </w:p>
        </w:tc>
        <w:tc>
          <w:tcPr>
            <w:tcW w:w="3340" w:type="dxa"/>
            <w:noWrap/>
            <w:vAlign w:val="center"/>
            <w:hideMark/>
          </w:tcPr>
          <w:p w14:paraId="5B05CFDA" w14:textId="54B454C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0903CE71" w14:textId="0E4ADBB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72137C45" w14:textId="6F8925F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70935E3F" w14:textId="3A72AD3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0F400686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16E4B874" w14:textId="14EDDFF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4160" w:type="dxa"/>
            <w:noWrap/>
            <w:vAlign w:val="center"/>
            <w:hideMark/>
          </w:tcPr>
          <w:p w14:paraId="5F84F63B" w14:textId="65C2B74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65.1   Ddn29</w:t>
            </w:r>
          </w:p>
        </w:tc>
        <w:tc>
          <w:tcPr>
            <w:tcW w:w="3340" w:type="dxa"/>
            <w:noWrap/>
            <w:vAlign w:val="center"/>
            <w:hideMark/>
          </w:tcPr>
          <w:p w14:paraId="0AE72934" w14:textId="15AA622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6124555A" w14:textId="2444D74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49EB5701" w14:textId="4B78759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64759E1F" w14:textId="2B00DB1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4E30423E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646EE71" w14:textId="35EAE35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4160" w:type="dxa"/>
            <w:noWrap/>
            <w:vAlign w:val="center"/>
            <w:hideMark/>
          </w:tcPr>
          <w:p w14:paraId="0A361B87" w14:textId="3626357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67.1   Ddn33</w:t>
            </w:r>
          </w:p>
        </w:tc>
        <w:tc>
          <w:tcPr>
            <w:tcW w:w="3340" w:type="dxa"/>
            <w:noWrap/>
            <w:vAlign w:val="center"/>
            <w:hideMark/>
          </w:tcPr>
          <w:p w14:paraId="58CABF8A" w14:textId="028F890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7523057E" w14:textId="6A53CB9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5B96B659" w14:textId="2ADBAB3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3FDE4CAC" w14:textId="035B52D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48256A58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C6A239C" w14:textId="0B92832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4160" w:type="dxa"/>
            <w:noWrap/>
            <w:vAlign w:val="center"/>
            <w:hideMark/>
          </w:tcPr>
          <w:p w14:paraId="7EE4DE67" w14:textId="397EB87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66.1   Ddn14</w:t>
            </w:r>
          </w:p>
        </w:tc>
        <w:tc>
          <w:tcPr>
            <w:tcW w:w="3340" w:type="dxa"/>
            <w:noWrap/>
            <w:vAlign w:val="center"/>
            <w:hideMark/>
          </w:tcPr>
          <w:p w14:paraId="2D35013E" w14:textId="3FAE18C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657D69AF" w14:textId="72EE4D6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174C4754" w14:textId="4A53FF9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64591271" w14:textId="7F0F0C3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05BEC30B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E6D7E05" w14:textId="5D43D4A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4160" w:type="dxa"/>
            <w:noWrap/>
            <w:vAlign w:val="center"/>
            <w:hideMark/>
          </w:tcPr>
          <w:p w14:paraId="29886DAB" w14:textId="64BC6C9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68.1   Dc52</w:t>
            </w:r>
          </w:p>
        </w:tc>
        <w:tc>
          <w:tcPr>
            <w:tcW w:w="3340" w:type="dxa"/>
            <w:noWrap/>
            <w:vAlign w:val="center"/>
            <w:hideMark/>
          </w:tcPr>
          <w:p w14:paraId="71E40984" w14:textId="5DFF536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544E0955" w14:textId="70BB1CF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50C8EFCC" w14:textId="5CEDB83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47A450DB" w14:textId="5E50B7A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179F937B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24D3C8A" w14:textId="1DBAFBC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4160" w:type="dxa"/>
            <w:noWrap/>
            <w:vAlign w:val="center"/>
            <w:hideMark/>
          </w:tcPr>
          <w:p w14:paraId="68182ECE" w14:textId="488530C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69.1   Dc7</w:t>
            </w:r>
          </w:p>
        </w:tc>
        <w:tc>
          <w:tcPr>
            <w:tcW w:w="3340" w:type="dxa"/>
            <w:noWrap/>
            <w:vAlign w:val="center"/>
            <w:hideMark/>
          </w:tcPr>
          <w:p w14:paraId="02C88948" w14:textId="552B38D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62473D9C" w14:textId="4CCE4F7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62137B30" w14:textId="0130858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2069D866" w14:textId="363B6D7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2344ADCE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FE981AA" w14:textId="6F0E050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4160" w:type="dxa"/>
            <w:noWrap/>
            <w:vAlign w:val="center"/>
            <w:hideMark/>
          </w:tcPr>
          <w:p w14:paraId="1C204880" w14:textId="248E490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70.1   Dc46</w:t>
            </w:r>
          </w:p>
        </w:tc>
        <w:tc>
          <w:tcPr>
            <w:tcW w:w="3340" w:type="dxa"/>
            <w:noWrap/>
            <w:vAlign w:val="center"/>
            <w:hideMark/>
          </w:tcPr>
          <w:p w14:paraId="1D8A2600" w14:textId="1EF7762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57E09D20" w14:textId="390249F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5EF8A745" w14:textId="59771A2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0435E952" w14:textId="79922E2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20AB1F8D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1CCC8876" w14:textId="1A988B2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4160" w:type="dxa"/>
            <w:noWrap/>
            <w:vAlign w:val="center"/>
            <w:hideMark/>
          </w:tcPr>
          <w:p w14:paraId="6D9BDB6D" w14:textId="77FD468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71.1   Dc51</w:t>
            </w:r>
          </w:p>
        </w:tc>
        <w:tc>
          <w:tcPr>
            <w:tcW w:w="3340" w:type="dxa"/>
            <w:noWrap/>
            <w:vAlign w:val="center"/>
            <w:hideMark/>
          </w:tcPr>
          <w:p w14:paraId="0F3DC628" w14:textId="3303AE5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4FE7B330" w14:textId="7782CAB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06D21D4B" w14:textId="26FE231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45BA8C74" w14:textId="2E283D3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220ED33B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FE61CCB" w14:textId="18AFD3D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4160" w:type="dxa"/>
            <w:noWrap/>
            <w:vAlign w:val="center"/>
            <w:hideMark/>
          </w:tcPr>
          <w:p w14:paraId="19EB76E8" w14:textId="2E4F702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72.1   Dc40</w:t>
            </w:r>
          </w:p>
        </w:tc>
        <w:tc>
          <w:tcPr>
            <w:tcW w:w="3340" w:type="dxa"/>
            <w:noWrap/>
            <w:vAlign w:val="center"/>
            <w:hideMark/>
          </w:tcPr>
          <w:p w14:paraId="793D6FFB" w14:textId="4262AEB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44FDD7E2" w14:textId="62DB5A4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594FE1ED" w14:textId="23C1F8B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689B1F5B" w14:textId="4231C51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212A2B70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DCA4ADD" w14:textId="02475D8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4160" w:type="dxa"/>
            <w:noWrap/>
            <w:vAlign w:val="center"/>
            <w:hideMark/>
          </w:tcPr>
          <w:p w14:paraId="44A6BE40" w14:textId="291C7D6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73.1   Dc43</w:t>
            </w:r>
          </w:p>
        </w:tc>
        <w:tc>
          <w:tcPr>
            <w:tcW w:w="3340" w:type="dxa"/>
            <w:noWrap/>
            <w:vAlign w:val="center"/>
            <w:hideMark/>
          </w:tcPr>
          <w:p w14:paraId="4BDD7F68" w14:textId="5AFEE5B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0B6D90AD" w14:textId="600F23F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0553F2CD" w14:textId="3B9C258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00964D90" w14:textId="24BB076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30F30359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9D11BE9" w14:textId="78882FB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4160" w:type="dxa"/>
            <w:noWrap/>
            <w:vAlign w:val="center"/>
            <w:hideMark/>
          </w:tcPr>
          <w:p w14:paraId="1628B624" w14:textId="107697D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74.1   Dc20</w:t>
            </w:r>
          </w:p>
        </w:tc>
        <w:tc>
          <w:tcPr>
            <w:tcW w:w="3340" w:type="dxa"/>
            <w:noWrap/>
            <w:vAlign w:val="center"/>
            <w:hideMark/>
          </w:tcPr>
          <w:p w14:paraId="32E041DF" w14:textId="56BA31A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604BC3BA" w14:textId="02134D7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55A0ADDB" w14:textId="38E1494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103A8AFF" w14:textId="4E0078F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47658F14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75D43556" w14:textId="1B648F7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4160" w:type="dxa"/>
            <w:noWrap/>
            <w:vAlign w:val="center"/>
            <w:hideMark/>
          </w:tcPr>
          <w:p w14:paraId="690F136F" w14:textId="689741C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75.1   Dc28</w:t>
            </w:r>
          </w:p>
        </w:tc>
        <w:tc>
          <w:tcPr>
            <w:tcW w:w="3340" w:type="dxa"/>
            <w:noWrap/>
            <w:vAlign w:val="center"/>
            <w:hideMark/>
          </w:tcPr>
          <w:p w14:paraId="02697872" w14:textId="63E2842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233E6F34" w14:textId="21BED47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2D3CE3CD" w14:textId="22875BE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13FC0C03" w14:textId="7553FFF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01487076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1E2ED0C1" w14:textId="65C8E7D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4160" w:type="dxa"/>
            <w:noWrap/>
            <w:vAlign w:val="center"/>
            <w:hideMark/>
          </w:tcPr>
          <w:p w14:paraId="050B3177" w14:textId="681881F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76.1   Dc25</w:t>
            </w:r>
          </w:p>
        </w:tc>
        <w:tc>
          <w:tcPr>
            <w:tcW w:w="3340" w:type="dxa"/>
            <w:noWrap/>
            <w:vAlign w:val="center"/>
            <w:hideMark/>
          </w:tcPr>
          <w:p w14:paraId="1975624C" w14:textId="4E2946D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4748BCB3" w14:textId="4FA82CA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4C7BF69E" w14:textId="3D115AA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4AB0F233" w14:textId="2DB6963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2AD36A6B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30F21DA" w14:textId="4A014C6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4160" w:type="dxa"/>
            <w:noWrap/>
            <w:vAlign w:val="center"/>
            <w:hideMark/>
          </w:tcPr>
          <w:p w14:paraId="069290E0" w14:textId="365BC35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77.1   Gz9</w:t>
            </w:r>
          </w:p>
        </w:tc>
        <w:tc>
          <w:tcPr>
            <w:tcW w:w="3340" w:type="dxa"/>
            <w:noWrap/>
            <w:vAlign w:val="center"/>
            <w:hideMark/>
          </w:tcPr>
          <w:p w14:paraId="3FCC96CD" w14:textId="155DF78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26C1FD82" w14:textId="75C0BDD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7B271F31" w14:textId="7AF451E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26E49922" w14:textId="5E6B06F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7DFF00F3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BA66623" w14:textId="04E7F62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4160" w:type="dxa"/>
            <w:noWrap/>
            <w:vAlign w:val="center"/>
            <w:hideMark/>
          </w:tcPr>
          <w:p w14:paraId="09A90956" w14:textId="7C47AC1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78.1   Gz34</w:t>
            </w:r>
          </w:p>
        </w:tc>
        <w:tc>
          <w:tcPr>
            <w:tcW w:w="3340" w:type="dxa"/>
            <w:noWrap/>
            <w:vAlign w:val="center"/>
            <w:hideMark/>
          </w:tcPr>
          <w:p w14:paraId="34D7D9B2" w14:textId="5B2B0E9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57C75702" w14:textId="1A84CE0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1561BD4C" w14:textId="2BEDC7A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61A7D0B8" w14:textId="7A20581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7BA9A8B7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3AD46FE0" w14:textId="39346A3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4160" w:type="dxa"/>
            <w:noWrap/>
            <w:vAlign w:val="center"/>
            <w:hideMark/>
          </w:tcPr>
          <w:p w14:paraId="02D4B91F" w14:textId="24475BB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79.1   G22</w:t>
            </w:r>
          </w:p>
        </w:tc>
        <w:tc>
          <w:tcPr>
            <w:tcW w:w="3340" w:type="dxa"/>
            <w:noWrap/>
            <w:vAlign w:val="center"/>
            <w:hideMark/>
          </w:tcPr>
          <w:p w14:paraId="35CE9E73" w14:textId="681FE36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52A1607E" w14:textId="50DC9A1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13FFB3E4" w14:textId="292120B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53A4FDCE" w14:textId="1F00BC5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7300525E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36BA6F5D" w14:textId="18A4784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4160" w:type="dxa"/>
            <w:noWrap/>
            <w:vAlign w:val="center"/>
            <w:hideMark/>
          </w:tcPr>
          <w:p w14:paraId="294F186E" w14:textId="4CEDB2A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80.1   Gz10</w:t>
            </w:r>
          </w:p>
        </w:tc>
        <w:tc>
          <w:tcPr>
            <w:tcW w:w="3340" w:type="dxa"/>
            <w:noWrap/>
            <w:vAlign w:val="center"/>
            <w:hideMark/>
          </w:tcPr>
          <w:p w14:paraId="5A68FF0A" w14:textId="3592E40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090CFCA0" w14:textId="764937F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52443F5F" w14:textId="0396C1F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1F3FF0A9" w14:textId="52970EA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6AE37FC0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E64CB38" w14:textId="0130BE1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4160" w:type="dxa"/>
            <w:noWrap/>
            <w:vAlign w:val="center"/>
            <w:hideMark/>
          </w:tcPr>
          <w:p w14:paraId="2BD512EA" w14:textId="0C73988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81.1   G2</w:t>
            </w:r>
          </w:p>
        </w:tc>
        <w:tc>
          <w:tcPr>
            <w:tcW w:w="3340" w:type="dxa"/>
            <w:noWrap/>
            <w:vAlign w:val="center"/>
            <w:hideMark/>
          </w:tcPr>
          <w:p w14:paraId="28436051" w14:textId="07C512D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3BD2DDF1" w14:textId="0584E28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23992A37" w14:textId="55C5F55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45F53448" w14:textId="2ED1CC3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6B55B8DB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34A8E189" w14:textId="5EAB7CB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4160" w:type="dxa"/>
            <w:noWrap/>
            <w:vAlign w:val="center"/>
            <w:hideMark/>
          </w:tcPr>
          <w:p w14:paraId="4DE1171D" w14:textId="0E2A3B4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82.1   G27</w:t>
            </w:r>
          </w:p>
        </w:tc>
        <w:tc>
          <w:tcPr>
            <w:tcW w:w="3340" w:type="dxa"/>
            <w:noWrap/>
            <w:vAlign w:val="center"/>
            <w:hideMark/>
          </w:tcPr>
          <w:p w14:paraId="4F40A547" w14:textId="15D25ED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7E11644A" w14:textId="0E908D4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7C41605E" w14:textId="6FDE005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731AEF28" w14:textId="2F02CBD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08DA266C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2A195FB" w14:textId="6FCBE1E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4160" w:type="dxa"/>
            <w:noWrap/>
            <w:vAlign w:val="center"/>
            <w:hideMark/>
          </w:tcPr>
          <w:p w14:paraId="1C0391BB" w14:textId="24E5131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83.1   G31</w:t>
            </w:r>
          </w:p>
        </w:tc>
        <w:tc>
          <w:tcPr>
            <w:tcW w:w="3340" w:type="dxa"/>
            <w:noWrap/>
            <w:vAlign w:val="center"/>
            <w:hideMark/>
          </w:tcPr>
          <w:p w14:paraId="4FFA7AB7" w14:textId="4A4A0A9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574298C5" w14:textId="72A2D61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30EB92B0" w14:textId="69FBE43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58672A99" w14:textId="4621346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576DB081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3400B3DC" w14:textId="0D37C32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4160" w:type="dxa"/>
            <w:noWrap/>
            <w:vAlign w:val="center"/>
            <w:hideMark/>
          </w:tcPr>
          <w:p w14:paraId="1A00C25C" w14:textId="27116B1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84.1   Gz14</w:t>
            </w:r>
          </w:p>
        </w:tc>
        <w:tc>
          <w:tcPr>
            <w:tcW w:w="3340" w:type="dxa"/>
            <w:noWrap/>
            <w:vAlign w:val="center"/>
            <w:hideMark/>
          </w:tcPr>
          <w:p w14:paraId="2A2D092F" w14:textId="43EEF56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1CC607AC" w14:textId="7875CF0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742122C7" w14:textId="306818E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36402F91" w14:textId="60B7D77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71F9B601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619351C" w14:textId="1F8B1B4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4160" w:type="dxa"/>
            <w:noWrap/>
            <w:vAlign w:val="center"/>
            <w:hideMark/>
          </w:tcPr>
          <w:p w14:paraId="30172A65" w14:textId="0EAABF4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85.1   G17</w:t>
            </w:r>
          </w:p>
        </w:tc>
        <w:tc>
          <w:tcPr>
            <w:tcW w:w="3340" w:type="dxa"/>
            <w:noWrap/>
            <w:vAlign w:val="center"/>
            <w:hideMark/>
          </w:tcPr>
          <w:p w14:paraId="03C23984" w14:textId="25813B1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4D2521BE" w14:textId="41DC3A7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248C56FC" w14:textId="336CCD5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36F1B6AC" w14:textId="75EB65D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2C16EF49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13C8362F" w14:textId="4AF9C0D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4160" w:type="dxa"/>
            <w:noWrap/>
            <w:vAlign w:val="center"/>
            <w:hideMark/>
          </w:tcPr>
          <w:p w14:paraId="02D35942" w14:textId="227D68E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86.1   Gz36</w:t>
            </w:r>
          </w:p>
        </w:tc>
        <w:tc>
          <w:tcPr>
            <w:tcW w:w="3340" w:type="dxa"/>
            <w:noWrap/>
            <w:vAlign w:val="center"/>
            <w:hideMark/>
          </w:tcPr>
          <w:p w14:paraId="0113E497" w14:textId="62393E9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73351D64" w14:textId="28FCF28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57B5806E" w14:textId="522B54F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690CD366" w14:textId="04E230C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6F2A78D1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6E68755" w14:textId="7341891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4160" w:type="dxa"/>
            <w:noWrap/>
            <w:vAlign w:val="center"/>
            <w:hideMark/>
          </w:tcPr>
          <w:p w14:paraId="54E28A1D" w14:textId="311239C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87.1   G8</w:t>
            </w:r>
          </w:p>
        </w:tc>
        <w:tc>
          <w:tcPr>
            <w:tcW w:w="3340" w:type="dxa"/>
            <w:noWrap/>
            <w:vAlign w:val="center"/>
            <w:hideMark/>
          </w:tcPr>
          <w:p w14:paraId="11D96A42" w14:textId="62AFD25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5CCE12C8" w14:textId="1B85BBC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68B37452" w14:textId="02610EB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47825CAF" w14:textId="0841B29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08276BAF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4B69E28F" w14:textId="599767F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4160" w:type="dxa"/>
            <w:noWrap/>
            <w:vAlign w:val="center"/>
            <w:hideMark/>
          </w:tcPr>
          <w:p w14:paraId="382572DF" w14:textId="7C7D967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88.1   Gz2</w:t>
            </w:r>
          </w:p>
        </w:tc>
        <w:tc>
          <w:tcPr>
            <w:tcW w:w="3340" w:type="dxa"/>
            <w:noWrap/>
            <w:vAlign w:val="center"/>
            <w:hideMark/>
          </w:tcPr>
          <w:p w14:paraId="0FB4B692" w14:textId="6877D40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22CCC58C" w14:textId="3F16B39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24C362C7" w14:textId="0F85B05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76B13ABD" w14:textId="57618C4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32C94D96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B5AD856" w14:textId="69D9914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4160" w:type="dxa"/>
            <w:noWrap/>
            <w:vAlign w:val="center"/>
            <w:hideMark/>
          </w:tcPr>
          <w:p w14:paraId="172A4B30" w14:textId="1A91584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89.1   G36</w:t>
            </w:r>
          </w:p>
        </w:tc>
        <w:tc>
          <w:tcPr>
            <w:tcW w:w="3340" w:type="dxa"/>
            <w:noWrap/>
            <w:vAlign w:val="center"/>
            <w:hideMark/>
          </w:tcPr>
          <w:p w14:paraId="4C93324D" w14:textId="1A132DF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45FD80D9" w14:textId="486D7C5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2944EC9C" w14:textId="2F4D4D2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5435E61A" w14:textId="5F979FD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2BAC9675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FB23AAC" w14:textId="61AF2EC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4160" w:type="dxa"/>
            <w:noWrap/>
            <w:vAlign w:val="center"/>
            <w:hideMark/>
          </w:tcPr>
          <w:p w14:paraId="2381C7C1" w14:textId="540FC7C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90.1   G26</w:t>
            </w:r>
          </w:p>
        </w:tc>
        <w:tc>
          <w:tcPr>
            <w:tcW w:w="3340" w:type="dxa"/>
            <w:noWrap/>
            <w:vAlign w:val="center"/>
            <w:hideMark/>
          </w:tcPr>
          <w:p w14:paraId="44D906E9" w14:textId="32D7D3D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54EB03A4" w14:textId="699B3AD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56F7931A" w14:textId="55B45E1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72D33531" w14:textId="53EF030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5ECFD241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1714D183" w14:textId="163840C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5</w:t>
            </w:r>
          </w:p>
        </w:tc>
        <w:tc>
          <w:tcPr>
            <w:tcW w:w="4160" w:type="dxa"/>
            <w:noWrap/>
            <w:vAlign w:val="center"/>
            <w:hideMark/>
          </w:tcPr>
          <w:p w14:paraId="14B63B40" w14:textId="5BE442C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91.1   Gz8</w:t>
            </w:r>
          </w:p>
        </w:tc>
        <w:tc>
          <w:tcPr>
            <w:tcW w:w="3340" w:type="dxa"/>
            <w:noWrap/>
            <w:vAlign w:val="center"/>
            <w:hideMark/>
          </w:tcPr>
          <w:p w14:paraId="2E0BC39E" w14:textId="7BB0ED3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145C552D" w14:textId="084BFFF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353C4B7B" w14:textId="6261491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652886FF" w14:textId="09B6C56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6BF286DA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5C1FDD9" w14:textId="1AF7F29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4160" w:type="dxa"/>
            <w:noWrap/>
            <w:vAlign w:val="center"/>
            <w:hideMark/>
          </w:tcPr>
          <w:p w14:paraId="5E345FCC" w14:textId="5B39590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92.1   G28</w:t>
            </w:r>
          </w:p>
        </w:tc>
        <w:tc>
          <w:tcPr>
            <w:tcW w:w="3340" w:type="dxa"/>
            <w:noWrap/>
            <w:vAlign w:val="center"/>
            <w:hideMark/>
          </w:tcPr>
          <w:p w14:paraId="1A4BF984" w14:textId="3895030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6FAFFFB6" w14:textId="32D0B9E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4DF1E340" w14:textId="3062A33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53A7EB16" w14:textId="7A3A82D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46660D73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22C4D8F" w14:textId="3946DCD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4160" w:type="dxa"/>
            <w:noWrap/>
            <w:vAlign w:val="center"/>
            <w:hideMark/>
          </w:tcPr>
          <w:p w14:paraId="08A8443D" w14:textId="0E7277A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93.1   G16</w:t>
            </w:r>
          </w:p>
        </w:tc>
        <w:tc>
          <w:tcPr>
            <w:tcW w:w="3340" w:type="dxa"/>
            <w:noWrap/>
            <w:vAlign w:val="center"/>
            <w:hideMark/>
          </w:tcPr>
          <w:p w14:paraId="3A4E911B" w14:textId="26BA0CE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73219471" w14:textId="0BF2F2A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6A48B8DF" w14:textId="34BA0A3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02E92CBD" w14:textId="2019699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60586304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41ED6DC" w14:textId="20B50BE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4160" w:type="dxa"/>
            <w:noWrap/>
            <w:vAlign w:val="center"/>
            <w:hideMark/>
          </w:tcPr>
          <w:p w14:paraId="3E259DD9" w14:textId="0237264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94.1   Gz7</w:t>
            </w:r>
          </w:p>
        </w:tc>
        <w:tc>
          <w:tcPr>
            <w:tcW w:w="3340" w:type="dxa"/>
            <w:noWrap/>
            <w:vAlign w:val="center"/>
            <w:hideMark/>
          </w:tcPr>
          <w:p w14:paraId="44256533" w14:textId="178C661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69A8276C" w14:textId="391E94D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72FD4887" w14:textId="289569D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79D44B44" w14:textId="5B3F097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344684D2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39DB7F46" w14:textId="183020E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4160" w:type="dxa"/>
            <w:noWrap/>
            <w:vAlign w:val="center"/>
            <w:hideMark/>
          </w:tcPr>
          <w:p w14:paraId="34AE6CB5" w14:textId="2674EA3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95.1   Gz3</w:t>
            </w:r>
          </w:p>
        </w:tc>
        <w:tc>
          <w:tcPr>
            <w:tcW w:w="3340" w:type="dxa"/>
            <w:noWrap/>
            <w:vAlign w:val="center"/>
            <w:hideMark/>
          </w:tcPr>
          <w:p w14:paraId="228D3226" w14:textId="194AE7E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1DC99FD8" w14:textId="26CA6FC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5B05D23F" w14:textId="66635B9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095F9E3F" w14:textId="75B3365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49643DBA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10622D08" w14:textId="4B35A1E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4160" w:type="dxa"/>
            <w:noWrap/>
            <w:vAlign w:val="center"/>
            <w:hideMark/>
          </w:tcPr>
          <w:p w14:paraId="21663CFD" w14:textId="24EA16B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96.1   Gz11</w:t>
            </w:r>
          </w:p>
        </w:tc>
        <w:tc>
          <w:tcPr>
            <w:tcW w:w="3340" w:type="dxa"/>
            <w:noWrap/>
            <w:vAlign w:val="center"/>
            <w:hideMark/>
          </w:tcPr>
          <w:p w14:paraId="6A3E6869" w14:textId="19E2636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77386E51" w14:textId="6717889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4AED0206" w14:textId="11E3B8C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01738FE7" w14:textId="1638534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5C6FD338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5A0D3E0" w14:textId="77060E5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4160" w:type="dxa"/>
            <w:noWrap/>
            <w:vAlign w:val="center"/>
            <w:hideMark/>
          </w:tcPr>
          <w:p w14:paraId="25ED0C5F" w14:textId="08ADC09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97.1   Gz12</w:t>
            </w:r>
          </w:p>
        </w:tc>
        <w:tc>
          <w:tcPr>
            <w:tcW w:w="3340" w:type="dxa"/>
            <w:noWrap/>
            <w:vAlign w:val="center"/>
            <w:hideMark/>
          </w:tcPr>
          <w:p w14:paraId="120063BE" w14:textId="0B716D3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33FF3196" w14:textId="06D4183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601E1EDB" w14:textId="5D25394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7E92AFD1" w14:textId="7910337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3CB0B77E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4906F392" w14:textId="20B70AB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4160" w:type="dxa"/>
            <w:noWrap/>
            <w:vAlign w:val="center"/>
            <w:hideMark/>
          </w:tcPr>
          <w:p w14:paraId="2ABAF4EB" w14:textId="57111B5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98.1   G20</w:t>
            </w:r>
          </w:p>
        </w:tc>
        <w:tc>
          <w:tcPr>
            <w:tcW w:w="3340" w:type="dxa"/>
            <w:noWrap/>
            <w:vAlign w:val="center"/>
            <w:hideMark/>
          </w:tcPr>
          <w:p w14:paraId="61529CC8" w14:textId="0011A72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39559473" w14:textId="138D328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232CD9EB" w14:textId="5C40A94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0AB0D38E" w14:textId="48A76AF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49F398BA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27C2C7F" w14:textId="129EB60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4160" w:type="dxa"/>
            <w:noWrap/>
            <w:vAlign w:val="center"/>
            <w:hideMark/>
          </w:tcPr>
          <w:p w14:paraId="50C3E82A" w14:textId="5B8CE26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299.1   G18</w:t>
            </w:r>
          </w:p>
        </w:tc>
        <w:tc>
          <w:tcPr>
            <w:tcW w:w="3340" w:type="dxa"/>
            <w:noWrap/>
            <w:vAlign w:val="center"/>
            <w:hideMark/>
          </w:tcPr>
          <w:p w14:paraId="06AE7FE8" w14:textId="0AE9031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6F6DA94A" w14:textId="641785E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5D047D0F" w14:textId="4B29F54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103E87FC" w14:textId="265BAA5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60975D99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136EAAB" w14:textId="6D55853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4160" w:type="dxa"/>
            <w:noWrap/>
            <w:vAlign w:val="center"/>
            <w:hideMark/>
          </w:tcPr>
          <w:p w14:paraId="52D56674" w14:textId="229A367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00.1   Gz6</w:t>
            </w:r>
          </w:p>
        </w:tc>
        <w:tc>
          <w:tcPr>
            <w:tcW w:w="3340" w:type="dxa"/>
            <w:noWrap/>
            <w:vAlign w:val="center"/>
            <w:hideMark/>
          </w:tcPr>
          <w:p w14:paraId="5FC86327" w14:textId="31B9F81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2590C867" w14:textId="24DC8AF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3E64ED36" w14:textId="22D5081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40ED09A2" w14:textId="1905431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05A0304F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9EE96F1" w14:textId="7FCF970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4160" w:type="dxa"/>
            <w:noWrap/>
            <w:vAlign w:val="center"/>
            <w:hideMark/>
          </w:tcPr>
          <w:p w14:paraId="412165A8" w14:textId="18C0662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01.1   G15</w:t>
            </w:r>
          </w:p>
        </w:tc>
        <w:tc>
          <w:tcPr>
            <w:tcW w:w="3340" w:type="dxa"/>
            <w:noWrap/>
            <w:vAlign w:val="center"/>
            <w:hideMark/>
          </w:tcPr>
          <w:p w14:paraId="3945AA29" w14:textId="3EA7F2B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409DAF5A" w14:textId="1ADF24C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7C5CDBF8" w14:textId="704F146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116FB5DA" w14:textId="3AA81EE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3A11A6D0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D69FE72" w14:textId="74D881F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4160" w:type="dxa"/>
            <w:noWrap/>
            <w:vAlign w:val="center"/>
            <w:hideMark/>
          </w:tcPr>
          <w:p w14:paraId="16533AA7" w14:textId="5317C83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q359872.1   2007047</w:t>
            </w:r>
          </w:p>
        </w:tc>
        <w:tc>
          <w:tcPr>
            <w:tcW w:w="3340" w:type="dxa"/>
            <w:noWrap/>
            <w:vAlign w:val="center"/>
            <w:hideMark/>
          </w:tcPr>
          <w:p w14:paraId="11FDC70D" w14:textId="0F1E4DA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 xml:space="preserve">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4FCA01E8" w14:textId="64CF675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440" w:type="dxa"/>
            <w:noWrap/>
            <w:vAlign w:val="center"/>
            <w:hideMark/>
          </w:tcPr>
          <w:p w14:paraId="13B8065D" w14:textId="792EAF6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1</w:t>
            </w:r>
          </w:p>
        </w:tc>
        <w:tc>
          <w:tcPr>
            <w:tcW w:w="1800" w:type="dxa"/>
            <w:noWrap/>
            <w:vAlign w:val="center"/>
            <w:hideMark/>
          </w:tcPr>
          <w:p w14:paraId="15D8D28A" w14:textId="5372942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176D2A20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239599F" w14:textId="30414BE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4160" w:type="dxa"/>
            <w:noWrap/>
            <w:vAlign w:val="center"/>
            <w:hideMark/>
          </w:tcPr>
          <w:p w14:paraId="7D2FFD5A" w14:textId="338E8FD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q359875.1   2007059</w:t>
            </w:r>
          </w:p>
        </w:tc>
        <w:tc>
          <w:tcPr>
            <w:tcW w:w="3340" w:type="dxa"/>
            <w:noWrap/>
            <w:vAlign w:val="center"/>
            <w:hideMark/>
          </w:tcPr>
          <w:p w14:paraId="351768AC" w14:textId="51CD814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5E175571" w14:textId="7D09C6A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4035AA6A" w14:textId="64F21AB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65D78098" w14:textId="3ED899C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5C004055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1F5DE79" w14:textId="6220D7B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4160" w:type="dxa"/>
            <w:noWrap/>
            <w:vAlign w:val="center"/>
            <w:hideMark/>
          </w:tcPr>
          <w:p w14:paraId="6064A16B" w14:textId="2A3058C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q359887.1   2007060</w:t>
            </w:r>
          </w:p>
        </w:tc>
        <w:tc>
          <w:tcPr>
            <w:tcW w:w="3340" w:type="dxa"/>
            <w:noWrap/>
            <w:vAlign w:val="center"/>
            <w:hideMark/>
          </w:tcPr>
          <w:p w14:paraId="0F91816E" w14:textId="741AFCA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5C1F2097" w14:textId="1A45877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31323392" w14:textId="517FC4F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6DF14566" w14:textId="0E8C40B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40034BC9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10B0D479" w14:textId="32CBE9C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4160" w:type="dxa"/>
            <w:noWrap/>
            <w:vAlign w:val="center"/>
            <w:hideMark/>
          </w:tcPr>
          <w:p w14:paraId="6AD3E665" w14:textId="25D181E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27.1   Ml1</w:t>
            </w:r>
          </w:p>
        </w:tc>
        <w:tc>
          <w:tcPr>
            <w:tcW w:w="3340" w:type="dxa"/>
            <w:noWrap/>
            <w:vAlign w:val="center"/>
            <w:hideMark/>
          </w:tcPr>
          <w:p w14:paraId="5E3A929F" w14:textId="1E3995C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0817C731" w14:textId="2AE37DB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134145B8" w14:textId="3BF21AC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4A1C700C" w14:textId="6351416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2819687C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97F262D" w14:textId="7A419F2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4160" w:type="dxa"/>
            <w:noWrap/>
            <w:vAlign w:val="center"/>
            <w:hideMark/>
          </w:tcPr>
          <w:p w14:paraId="7DE8631C" w14:textId="39D7224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28.1   Ml2</w:t>
            </w:r>
          </w:p>
        </w:tc>
        <w:tc>
          <w:tcPr>
            <w:tcW w:w="3340" w:type="dxa"/>
            <w:noWrap/>
            <w:vAlign w:val="center"/>
            <w:hideMark/>
          </w:tcPr>
          <w:p w14:paraId="572F3669" w14:textId="24739A3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4947431E" w14:textId="7B4C350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4DE6C218" w14:textId="7DBB02F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28B0F7A6" w14:textId="4BEF1FA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74A05CA3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71CA13F7" w14:textId="7576B58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4160" w:type="dxa"/>
            <w:noWrap/>
            <w:vAlign w:val="center"/>
            <w:hideMark/>
          </w:tcPr>
          <w:p w14:paraId="706CF066" w14:textId="14E4CB3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29.1   Ml3</w:t>
            </w:r>
          </w:p>
        </w:tc>
        <w:tc>
          <w:tcPr>
            <w:tcW w:w="3340" w:type="dxa"/>
            <w:noWrap/>
            <w:vAlign w:val="center"/>
            <w:hideMark/>
          </w:tcPr>
          <w:p w14:paraId="1E4F7B0F" w14:textId="69872E1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6A30A79E" w14:textId="614800C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679B48F0" w14:textId="3116848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4B4A18A5" w14:textId="6ED4BA8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0FA65B7F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470ECC3B" w14:textId="5F68124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4160" w:type="dxa"/>
            <w:noWrap/>
            <w:vAlign w:val="center"/>
            <w:hideMark/>
          </w:tcPr>
          <w:p w14:paraId="1DBDC662" w14:textId="2B96FCF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30.1   Ml4</w:t>
            </w:r>
          </w:p>
        </w:tc>
        <w:tc>
          <w:tcPr>
            <w:tcW w:w="3340" w:type="dxa"/>
            <w:noWrap/>
            <w:vAlign w:val="center"/>
            <w:hideMark/>
          </w:tcPr>
          <w:p w14:paraId="14705401" w14:textId="704885D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345358E5" w14:textId="7671604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7C861B4F" w14:textId="2597CA4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3FD2A8E6" w14:textId="4C96403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14036EE9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7C10C5BD" w14:textId="391481A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4160" w:type="dxa"/>
            <w:noWrap/>
            <w:vAlign w:val="center"/>
            <w:hideMark/>
          </w:tcPr>
          <w:p w14:paraId="2A7EE31D" w14:textId="296AA34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31.1   Ml5</w:t>
            </w:r>
          </w:p>
        </w:tc>
        <w:tc>
          <w:tcPr>
            <w:tcW w:w="3340" w:type="dxa"/>
            <w:noWrap/>
            <w:vAlign w:val="center"/>
            <w:hideMark/>
          </w:tcPr>
          <w:p w14:paraId="60DBA853" w14:textId="65327BC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65D55B5B" w14:textId="36B3A22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451E9EC8" w14:textId="3E7C6AD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42BE27A3" w14:textId="0519717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02D87BCA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2C29A30" w14:textId="03C7E26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4160" w:type="dxa"/>
            <w:noWrap/>
            <w:vAlign w:val="center"/>
            <w:hideMark/>
          </w:tcPr>
          <w:p w14:paraId="5EA21075" w14:textId="5ACF899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32.1   Ml6</w:t>
            </w:r>
          </w:p>
        </w:tc>
        <w:tc>
          <w:tcPr>
            <w:tcW w:w="3340" w:type="dxa"/>
            <w:noWrap/>
            <w:vAlign w:val="center"/>
            <w:hideMark/>
          </w:tcPr>
          <w:p w14:paraId="0A5E3D5C" w14:textId="0867C18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5C64B8A1" w14:textId="02D6214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1F0BD9E6" w14:textId="5C96431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24B30521" w14:textId="0539026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70FBD9FD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46119BB8" w14:textId="5B1E4B3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4160" w:type="dxa"/>
            <w:noWrap/>
            <w:vAlign w:val="center"/>
            <w:hideMark/>
          </w:tcPr>
          <w:p w14:paraId="2C8FC98C" w14:textId="517D448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33.1   Ml7</w:t>
            </w:r>
          </w:p>
        </w:tc>
        <w:tc>
          <w:tcPr>
            <w:tcW w:w="3340" w:type="dxa"/>
            <w:noWrap/>
            <w:vAlign w:val="center"/>
            <w:hideMark/>
          </w:tcPr>
          <w:p w14:paraId="2333D953" w14:textId="4AABC67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17251A59" w14:textId="4C9B3AE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05708FF8" w14:textId="011CEF6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4A4FC315" w14:textId="203349E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5A0ECF9E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8E6A531" w14:textId="3B7978E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4160" w:type="dxa"/>
            <w:noWrap/>
            <w:vAlign w:val="center"/>
            <w:hideMark/>
          </w:tcPr>
          <w:p w14:paraId="135BFA08" w14:textId="262E261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34.1   07-50</w:t>
            </w:r>
          </w:p>
        </w:tc>
        <w:tc>
          <w:tcPr>
            <w:tcW w:w="3340" w:type="dxa"/>
            <w:noWrap/>
            <w:vAlign w:val="center"/>
            <w:hideMark/>
          </w:tcPr>
          <w:p w14:paraId="4A93C558" w14:textId="3C9A43C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2206A2E7" w14:textId="6D0AF03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73A43AE7" w14:textId="64C6D41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7E749897" w14:textId="65D08B1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4D53506C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53FB67F" w14:textId="23CD723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4160" w:type="dxa"/>
            <w:noWrap/>
            <w:vAlign w:val="center"/>
            <w:hideMark/>
          </w:tcPr>
          <w:p w14:paraId="7848CE4C" w14:textId="4645A5E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35.1   Ml9</w:t>
            </w:r>
          </w:p>
        </w:tc>
        <w:tc>
          <w:tcPr>
            <w:tcW w:w="3340" w:type="dxa"/>
            <w:noWrap/>
            <w:vAlign w:val="center"/>
            <w:hideMark/>
          </w:tcPr>
          <w:p w14:paraId="1C1F213D" w14:textId="77B7099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714ADCBA" w14:textId="7B7D2A8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6002B4EB" w14:textId="14A9344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62E38432" w14:textId="7B3835F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5C5692F3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10412C68" w14:textId="0E501DC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4160" w:type="dxa"/>
            <w:noWrap/>
            <w:vAlign w:val="center"/>
            <w:hideMark/>
          </w:tcPr>
          <w:p w14:paraId="2F515E36" w14:textId="4295C1B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36.1   07-44</w:t>
            </w:r>
          </w:p>
        </w:tc>
        <w:tc>
          <w:tcPr>
            <w:tcW w:w="3340" w:type="dxa"/>
            <w:noWrap/>
            <w:vAlign w:val="center"/>
            <w:hideMark/>
          </w:tcPr>
          <w:p w14:paraId="5F97FB95" w14:textId="707C9C4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649B6548" w14:textId="1981F93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38897969" w14:textId="721C63A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0D038D76" w14:textId="2B70C51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0D5B932C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0505F21" w14:textId="16D8402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4160" w:type="dxa"/>
            <w:noWrap/>
            <w:vAlign w:val="center"/>
            <w:hideMark/>
          </w:tcPr>
          <w:p w14:paraId="265E2937" w14:textId="5FB8061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37.1   07-54</w:t>
            </w:r>
          </w:p>
        </w:tc>
        <w:tc>
          <w:tcPr>
            <w:tcW w:w="3340" w:type="dxa"/>
            <w:noWrap/>
            <w:vAlign w:val="center"/>
            <w:hideMark/>
          </w:tcPr>
          <w:p w14:paraId="055FED9D" w14:textId="34441BB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4C2B5E9A" w14:textId="628ACCE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36D9071F" w14:textId="1188D81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3EF30D8C" w14:textId="4225711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1F25597A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D29B443" w14:textId="63E9116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4160" w:type="dxa"/>
            <w:noWrap/>
            <w:vAlign w:val="center"/>
            <w:hideMark/>
          </w:tcPr>
          <w:p w14:paraId="13F52770" w14:textId="0896E96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38.1   07-61</w:t>
            </w:r>
          </w:p>
        </w:tc>
        <w:tc>
          <w:tcPr>
            <w:tcW w:w="3340" w:type="dxa"/>
            <w:noWrap/>
            <w:vAlign w:val="center"/>
            <w:hideMark/>
          </w:tcPr>
          <w:p w14:paraId="3EF6B6E6" w14:textId="0DB06ED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19D36CC6" w14:textId="4E8AC00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5F00ABE3" w14:textId="4EB3F13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37CF1A01" w14:textId="34252FB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410183FA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76E6713D" w14:textId="051E4CC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4160" w:type="dxa"/>
            <w:noWrap/>
            <w:vAlign w:val="center"/>
            <w:hideMark/>
          </w:tcPr>
          <w:p w14:paraId="01931BCA" w14:textId="5F77D5F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39.1   Ml13</w:t>
            </w:r>
          </w:p>
        </w:tc>
        <w:tc>
          <w:tcPr>
            <w:tcW w:w="3340" w:type="dxa"/>
            <w:noWrap/>
            <w:vAlign w:val="center"/>
            <w:hideMark/>
          </w:tcPr>
          <w:p w14:paraId="039DB3C8" w14:textId="1201AE5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5406B741" w14:textId="62CA157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20B11569" w14:textId="4F6BAF8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448F1ABC" w14:textId="4680D91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067C3A48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7230D3F3" w14:textId="590D114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4160" w:type="dxa"/>
            <w:noWrap/>
            <w:vAlign w:val="center"/>
            <w:hideMark/>
          </w:tcPr>
          <w:p w14:paraId="56401214" w14:textId="1EDBDDD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40.1   07-56</w:t>
            </w:r>
          </w:p>
        </w:tc>
        <w:tc>
          <w:tcPr>
            <w:tcW w:w="3340" w:type="dxa"/>
            <w:noWrap/>
            <w:vAlign w:val="center"/>
            <w:hideMark/>
          </w:tcPr>
          <w:p w14:paraId="73026C65" w14:textId="7CE111D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3F054472" w14:textId="6C9377B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481F96AA" w14:textId="3AA7CA3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7EE3DC02" w14:textId="2680FE5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0EE133B4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6D491E1" w14:textId="665B009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4160" w:type="dxa"/>
            <w:noWrap/>
            <w:vAlign w:val="center"/>
            <w:hideMark/>
          </w:tcPr>
          <w:p w14:paraId="03ED47A6" w14:textId="69C6C72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41.1   Ml14</w:t>
            </w:r>
          </w:p>
        </w:tc>
        <w:tc>
          <w:tcPr>
            <w:tcW w:w="3340" w:type="dxa"/>
            <w:noWrap/>
            <w:vAlign w:val="center"/>
            <w:hideMark/>
          </w:tcPr>
          <w:p w14:paraId="40E255CA" w14:textId="713E373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4601FFD9" w14:textId="4F69A19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55C0FD06" w14:textId="41C7EBF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67B7BD2C" w14:textId="78D4A41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1D26776D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70893763" w14:textId="75C3044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4160" w:type="dxa"/>
            <w:noWrap/>
            <w:vAlign w:val="center"/>
            <w:hideMark/>
          </w:tcPr>
          <w:p w14:paraId="5B1EB73E" w14:textId="5A209ED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42.1   Nl19</w:t>
            </w:r>
          </w:p>
        </w:tc>
        <w:tc>
          <w:tcPr>
            <w:tcW w:w="3340" w:type="dxa"/>
            <w:noWrap/>
            <w:vAlign w:val="center"/>
            <w:hideMark/>
          </w:tcPr>
          <w:p w14:paraId="44689D1D" w14:textId="7929B33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7C604855" w14:textId="2E88986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14C3ED2D" w14:textId="6E3ACEB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3B6E9A69" w14:textId="175855E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2F87D113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7C05CCC" w14:textId="695C606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4160" w:type="dxa"/>
            <w:noWrap/>
            <w:vAlign w:val="center"/>
            <w:hideMark/>
          </w:tcPr>
          <w:p w14:paraId="59B4F3E5" w14:textId="342F14D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43.1   Nl3</w:t>
            </w:r>
          </w:p>
        </w:tc>
        <w:tc>
          <w:tcPr>
            <w:tcW w:w="3340" w:type="dxa"/>
            <w:noWrap/>
            <w:vAlign w:val="center"/>
            <w:hideMark/>
          </w:tcPr>
          <w:p w14:paraId="0DFD86B7" w14:textId="403670A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5225CAE2" w14:textId="388110C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0EE526FB" w14:textId="60DEE87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08152DB9" w14:textId="350F093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042C5BD7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86C8898" w14:textId="6132EAF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4160" w:type="dxa"/>
            <w:noWrap/>
            <w:vAlign w:val="center"/>
            <w:hideMark/>
          </w:tcPr>
          <w:p w14:paraId="46C0D5A8" w14:textId="606B935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44.1   Nl6</w:t>
            </w:r>
          </w:p>
        </w:tc>
        <w:tc>
          <w:tcPr>
            <w:tcW w:w="3340" w:type="dxa"/>
            <w:noWrap/>
            <w:vAlign w:val="center"/>
            <w:hideMark/>
          </w:tcPr>
          <w:p w14:paraId="6ED16ED6" w14:textId="0E2C1F3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7395FBA7" w14:textId="591A04F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5BE435DE" w14:textId="2E2998B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5CF37DC2" w14:textId="2484AAB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03BAF05D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34CBEAD9" w14:textId="51E4942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4160" w:type="dxa"/>
            <w:noWrap/>
            <w:vAlign w:val="center"/>
            <w:hideMark/>
          </w:tcPr>
          <w:p w14:paraId="0DFD52F6" w14:textId="0A81A3F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45.1   Ml17</w:t>
            </w:r>
          </w:p>
        </w:tc>
        <w:tc>
          <w:tcPr>
            <w:tcW w:w="3340" w:type="dxa"/>
            <w:noWrap/>
            <w:vAlign w:val="center"/>
            <w:hideMark/>
          </w:tcPr>
          <w:p w14:paraId="4A646FD3" w14:textId="0E2E0E7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0A22BDEF" w14:textId="2BECCC0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71DD29DA" w14:textId="1017028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4C9B7A98" w14:textId="0DA9D6F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39936D7B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35A3DCC7" w14:textId="42A8CA3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4160" w:type="dxa"/>
            <w:noWrap/>
            <w:vAlign w:val="center"/>
            <w:hideMark/>
          </w:tcPr>
          <w:p w14:paraId="6A599296" w14:textId="5F7F5E1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46.1   07-49</w:t>
            </w:r>
          </w:p>
        </w:tc>
        <w:tc>
          <w:tcPr>
            <w:tcW w:w="3340" w:type="dxa"/>
            <w:noWrap/>
            <w:vAlign w:val="center"/>
            <w:hideMark/>
          </w:tcPr>
          <w:p w14:paraId="09596B99" w14:textId="593C6D3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46817DA9" w14:textId="6BAF80A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70BE9542" w14:textId="5060F69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5A70EF26" w14:textId="78F3FEA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61743B1F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7DBD801" w14:textId="4C1FDC2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4160" w:type="dxa"/>
            <w:noWrap/>
            <w:vAlign w:val="center"/>
            <w:hideMark/>
          </w:tcPr>
          <w:p w14:paraId="77FA93C6" w14:textId="2D57C8F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47.1   Ml8</w:t>
            </w:r>
          </w:p>
        </w:tc>
        <w:tc>
          <w:tcPr>
            <w:tcW w:w="3340" w:type="dxa"/>
            <w:noWrap/>
            <w:vAlign w:val="center"/>
            <w:hideMark/>
          </w:tcPr>
          <w:p w14:paraId="630404F8" w14:textId="0D80DCD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2C3F899E" w14:textId="6778BFA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1C8F3EFA" w14:textId="08E2E36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3E6FC8B9" w14:textId="03D3E8C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73C17D50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430CECE7" w14:textId="535D5A3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4160" w:type="dxa"/>
            <w:noWrap/>
            <w:vAlign w:val="center"/>
            <w:hideMark/>
          </w:tcPr>
          <w:p w14:paraId="61E92F2F" w14:textId="7F1A301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48.1   07-55</w:t>
            </w:r>
          </w:p>
        </w:tc>
        <w:tc>
          <w:tcPr>
            <w:tcW w:w="3340" w:type="dxa"/>
            <w:noWrap/>
            <w:vAlign w:val="center"/>
            <w:hideMark/>
          </w:tcPr>
          <w:p w14:paraId="49C41309" w14:textId="0471E82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021B2EDE" w14:textId="0D36410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67E1B205" w14:textId="66AF342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58774C93" w14:textId="7AA52E8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2EEB8553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0F16510" w14:textId="4D7BDD5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4160" w:type="dxa"/>
            <w:noWrap/>
            <w:vAlign w:val="center"/>
            <w:hideMark/>
          </w:tcPr>
          <w:p w14:paraId="27BF1285" w14:textId="7F459D6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49.1   07-42</w:t>
            </w:r>
          </w:p>
        </w:tc>
        <w:tc>
          <w:tcPr>
            <w:tcW w:w="3340" w:type="dxa"/>
            <w:noWrap/>
            <w:vAlign w:val="center"/>
            <w:hideMark/>
          </w:tcPr>
          <w:p w14:paraId="68364DE2" w14:textId="016380C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0656C194" w14:textId="395B11E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494D0283" w14:textId="697B77C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2A663AD3" w14:textId="3FF7B6E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7152A3D4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1C667E5F" w14:textId="58D1A14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4160" w:type="dxa"/>
            <w:noWrap/>
            <w:vAlign w:val="center"/>
            <w:hideMark/>
          </w:tcPr>
          <w:p w14:paraId="230AC55A" w14:textId="6AB7704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50.1   Ml10</w:t>
            </w:r>
          </w:p>
        </w:tc>
        <w:tc>
          <w:tcPr>
            <w:tcW w:w="3340" w:type="dxa"/>
            <w:noWrap/>
            <w:vAlign w:val="center"/>
            <w:hideMark/>
          </w:tcPr>
          <w:p w14:paraId="6F41C211" w14:textId="6DF009D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48BF051B" w14:textId="16AC335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6333AB42" w14:textId="32E4F17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503DE3A2" w14:textId="6AC1637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423AF53B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A63DE07" w14:textId="6A4491A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4160" w:type="dxa"/>
            <w:noWrap/>
            <w:vAlign w:val="center"/>
            <w:hideMark/>
          </w:tcPr>
          <w:p w14:paraId="34495623" w14:textId="4756F1B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51.1   07-45</w:t>
            </w:r>
          </w:p>
        </w:tc>
        <w:tc>
          <w:tcPr>
            <w:tcW w:w="3340" w:type="dxa"/>
            <w:noWrap/>
            <w:vAlign w:val="center"/>
            <w:hideMark/>
          </w:tcPr>
          <w:p w14:paraId="7C7A3AE7" w14:textId="2E768B0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7832A6FA" w14:textId="409D20E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4A3CB6C9" w14:textId="2FF9EA6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163D2180" w14:textId="09878B9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0E97A4E9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ADEA815" w14:textId="60D4FA0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4160" w:type="dxa"/>
            <w:noWrap/>
            <w:vAlign w:val="center"/>
            <w:hideMark/>
          </w:tcPr>
          <w:p w14:paraId="7AE30AB0" w14:textId="332E57C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52.1   Ml11</w:t>
            </w:r>
          </w:p>
        </w:tc>
        <w:tc>
          <w:tcPr>
            <w:tcW w:w="3340" w:type="dxa"/>
            <w:noWrap/>
            <w:vAlign w:val="center"/>
            <w:hideMark/>
          </w:tcPr>
          <w:p w14:paraId="731DF2DA" w14:textId="3CF3F2E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5EFA8B35" w14:textId="0B1137F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4CBB4D64" w14:textId="5443D2A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4894C6B3" w14:textId="0637CC2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1C5EE751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A9E36FD" w14:textId="132448C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75</w:t>
            </w:r>
          </w:p>
        </w:tc>
        <w:tc>
          <w:tcPr>
            <w:tcW w:w="4160" w:type="dxa"/>
            <w:noWrap/>
            <w:vAlign w:val="center"/>
            <w:hideMark/>
          </w:tcPr>
          <w:p w14:paraId="52B07887" w14:textId="0432EBA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53.1   Nl4</w:t>
            </w:r>
          </w:p>
        </w:tc>
        <w:tc>
          <w:tcPr>
            <w:tcW w:w="3340" w:type="dxa"/>
            <w:noWrap/>
            <w:vAlign w:val="center"/>
            <w:hideMark/>
          </w:tcPr>
          <w:p w14:paraId="570CAD1B" w14:textId="0CCDBA7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1C59CB63" w14:textId="10F7EEA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3BDC61FE" w14:textId="7C8FBD7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10A81CA0" w14:textId="0983E89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6E9FFDBF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7FDCC2F2" w14:textId="06995E2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4160" w:type="dxa"/>
            <w:noWrap/>
            <w:vAlign w:val="center"/>
            <w:hideMark/>
          </w:tcPr>
          <w:p w14:paraId="532FCAC7" w14:textId="4845A5A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54.1   Nl7</w:t>
            </w:r>
          </w:p>
        </w:tc>
        <w:tc>
          <w:tcPr>
            <w:tcW w:w="3340" w:type="dxa"/>
            <w:noWrap/>
            <w:vAlign w:val="center"/>
            <w:hideMark/>
          </w:tcPr>
          <w:p w14:paraId="6B8320B6" w14:textId="1B53FC9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208ADFF4" w14:textId="1B8CB31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0ABE549B" w14:textId="4C067C9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42C0844B" w14:textId="55F367F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3096A3E6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AD673B0" w14:textId="0B40A99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4160" w:type="dxa"/>
            <w:noWrap/>
            <w:vAlign w:val="center"/>
            <w:hideMark/>
          </w:tcPr>
          <w:p w14:paraId="6020DE9C" w14:textId="328D160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55.1   Ml18</w:t>
            </w:r>
          </w:p>
        </w:tc>
        <w:tc>
          <w:tcPr>
            <w:tcW w:w="3340" w:type="dxa"/>
            <w:noWrap/>
            <w:vAlign w:val="center"/>
            <w:hideMark/>
          </w:tcPr>
          <w:p w14:paraId="6808DEEF" w14:textId="7C3AEFE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375D75FA" w14:textId="7D1A0E2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1783DB07" w14:textId="273B685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387661E7" w14:textId="7577110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559A33D3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1E1A8540" w14:textId="3D67026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4160" w:type="dxa"/>
            <w:noWrap/>
            <w:vAlign w:val="center"/>
            <w:hideMark/>
          </w:tcPr>
          <w:p w14:paraId="7A76A1CB" w14:textId="2B38E4B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56.1   Ml20</w:t>
            </w:r>
          </w:p>
        </w:tc>
        <w:tc>
          <w:tcPr>
            <w:tcW w:w="3340" w:type="dxa"/>
            <w:noWrap/>
            <w:vAlign w:val="center"/>
            <w:hideMark/>
          </w:tcPr>
          <w:p w14:paraId="3429D5C5" w14:textId="261F11D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43FAA522" w14:textId="39328E2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019DD688" w14:textId="4CBE1B6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1F3BD655" w14:textId="7923214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0D00B86C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17C30CCB" w14:textId="4F6C455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4160" w:type="dxa"/>
            <w:noWrap/>
            <w:vAlign w:val="center"/>
            <w:hideMark/>
          </w:tcPr>
          <w:p w14:paraId="30CE8F87" w14:textId="7E2AE1F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57.1   Ml12</w:t>
            </w:r>
          </w:p>
        </w:tc>
        <w:tc>
          <w:tcPr>
            <w:tcW w:w="3340" w:type="dxa"/>
            <w:noWrap/>
            <w:vAlign w:val="center"/>
            <w:hideMark/>
          </w:tcPr>
          <w:p w14:paraId="7F650854" w14:textId="2BFE925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61FD79FF" w14:textId="6067B65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543E12AA" w14:textId="47CF5EB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6C5ED43A" w14:textId="7E133E3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4799A4F1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FAFCABE" w14:textId="246FC17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4160" w:type="dxa"/>
            <w:noWrap/>
            <w:vAlign w:val="center"/>
            <w:hideMark/>
          </w:tcPr>
          <w:p w14:paraId="4601CE1D" w14:textId="5481EDD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58.1   Nl5</w:t>
            </w:r>
          </w:p>
        </w:tc>
        <w:tc>
          <w:tcPr>
            <w:tcW w:w="3340" w:type="dxa"/>
            <w:noWrap/>
            <w:vAlign w:val="center"/>
            <w:hideMark/>
          </w:tcPr>
          <w:p w14:paraId="4E4D0860" w14:textId="2C22C04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7C471C8B" w14:textId="7B5EA2E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4F1F0040" w14:textId="0D052B8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7359658C" w14:textId="7B18D7E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70179DA2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C599FC5" w14:textId="4D9E1B2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4160" w:type="dxa"/>
            <w:noWrap/>
            <w:vAlign w:val="center"/>
            <w:hideMark/>
          </w:tcPr>
          <w:p w14:paraId="455329D3" w14:textId="6ED73CC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59.1   Nl2</w:t>
            </w:r>
          </w:p>
        </w:tc>
        <w:tc>
          <w:tcPr>
            <w:tcW w:w="3340" w:type="dxa"/>
            <w:noWrap/>
            <w:vAlign w:val="center"/>
            <w:hideMark/>
          </w:tcPr>
          <w:p w14:paraId="227854CD" w14:textId="6AD0164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7D5A0B72" w14:textId="4889CC6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0275FF7E" w14:textId="1BF7C33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03D7279E" w14:textId="115D284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6BF86292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5073A64" w14:textId="23FE12B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4160" w:type="dxa"/>
            <w:noWrap/>
            <w:vAlign w:val="center"/>
            <w:hideMark/>
          </w:tcPr>
          <w:p w14:paraId="1157E446" w14:textId="7EAD17E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60.1   Nl16</w:t>
            </w:r>
          </w:p>
        </w:tc>
        <w:tc>
          <w:tcPr>
            <w:tcW w:w="3340" w:type="dxa"/>
            <w:noWrap/>
            <w:vAlign w:val="center"/>
            <w:hideMark/>
          </w:tcPr>
          <w:p w14:paraId="73DD1204" w14:textId="478A801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03091353" w14:textId="1E7664C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0E3711F9" w14:textId="42A8930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71B9477C" w14:textId="2717F27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1079867E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32EA6510" w14:textId="4BF71FB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4160" w:type="dxa"/>
            <w:noWrap/>
            <w:vAlign w:val="center"/>
            <w:hideMark/>
          </w:tcPr>
          <w:p w14:paraId="6533F18C" w14:textId="4EDB2D3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61.1   Nl15</w:t>
            </w:r>
          </w:p>
        </w:tc>
        <w:tc>
          <w:tcPr>
            <w:tcW w:w="3340" w:type="dxa"/>
            <w:noWrap/>
            <w:vAlign w:val="center"/>
            <w:hideMark/>
          </w:tcPr>
          <w:p w14:paraId="14C686CA" w14:textId="50F9FAF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1F2DC1AF" w14:textId="67BA5AC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396C294C" w14:textId="609C7E6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05791078" w14:textId="76E8283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00BADB0E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1293A69" w14:textId="11CBC70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4160" w:type="dxa"/>
            <w:noWrap/>
            <w:vAlign w:val="center"/>
            <w:hideMark/>
          </w:tcPr>
          <w:p w14:paraId="45B28F2F" w14:textId="75FBAD2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62.1   Nl1</w:t>
            </w:r>
          </w:p>
        </w:tc>
        <w:tc>
          <w:tcPr>
            <w:tcW w:w="3340" w:type="dxa"/>
            <w:noWrap/>
            <w:vAlign w:val="center"/>
            <w:hideMark/>
          </w:tcPr>
          <w:p w14:paraId="6E2BCB06" w14:textId="7F8C48A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211893ED" w14:textId="1E9EB2F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46EFB08E" w14:textId="6D2480B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74552008" w14:textId="2719333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6C496AF9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1B725D36" w14:textId="13CE98E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4160" w:type="dxa"/>
            <w:noWrap/>
            <w:vAlign w:val="center"/>
            <w:hideMark/>
          </w:tcPr>
          <w:p w14:paraId="0D6EB225" w14:textId="33BAD2E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Kp031113.1   Nicra 11</w:t>
            </w:r>
          </w:p>
        </w:tc>
        <w:tc>
          <w:tcPr>
            <w:tcW w:w="3340" w:type="dxa"/>
            <w:noWrap/>
            <w:vAlign w:val="center"/>
            <w:hideMark/>
          </w:tcPr>
          <w:p w14:paraId="6AB4E608" w14:textId="215640A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38E9A606" w14:textId="4EC5573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7692FF8E" w14:textId="0D3425D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0062E074" w14:textId="2F73042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2E42D866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799D26F" w14:textId="7C5894E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4160" w:type="dxa"/>
            <w:noWrap/>
            <w:vAlign w:val="center"/>
            <w:hideMark/>
          </w:tcPr>
          <w:p w14:paraId="432ADDD7" w14:textId="2F0BEC1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Kp182075.1   Nicra-27</w:t>
            </w:r>
          </w:p>
        </w:tc>
        <w:tc>
          <w:tcPr>
            <w:tcW w:w="3340" w:type="dxa"/>
            <w:noWrap/>
            <w:vAlign w:val="center"/>
            <w:hideMark/>
          </w:tcPr>
          <w:p w14:paraId="5E8D6210" w14:textId="72153B8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70F7DB4C" w14:textId="076FC8E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6FA4EA7E" w14:textId="38EB17B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24C4D597" w14:textId="59645E5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3B866864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5749306" w14:textId="4A53A6C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4160" w:type="dxa"/>
            <w:noWrap/>
            <w:vAlign w:val="center"/>
            <w:hideMark/>
          </w:tcPr>
          <w:p w14:paraId="74394271" w14:textId="4F18ADE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Kp182076.1   Nicra-28</w:t>
            </w:r>
          </w:p>
        </w:tc>
        <w:tc>
          <w:tcPr>
            <w:tcW w:w="3340" w:type="dxa"/>
            <w:noWrap/>
            <w:vAlign w:val="center"/>
            <w:hideMark/>
          </w:tcPr>
          <w:p w14:paraId="53B6CD27" w14:textId="2121247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26E944C9" w14:textId="6FEFBC0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5E0090E9" w14:textId="47133B2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56C415D5" w14:textId="47BC3ED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4A486EC5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E5FA044" w14:textId="53C423E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4160" w:type="dxa"/>
            <w:noWrap/>
            <w:vAlign w:val="center"/>
            <w:hideMark/>
          </w:tcPr>
          <w:p w14:paraId="259425AC" w14:textId="78C5973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Kp182077.1   Nicra-29</w:t>
            </w:r>
          </w:p>
        </w:tc>
        <w:tc>
          <w:tcPr>
            <w:tcW w:w="3340" w:type="dxa"/>
            <w:noWrap/>
            <w:vAlign w:val="center"/>
            <w:hideMark/>
          </w:tcPr>
          <w:p w14:paraId="3F761093" w14:textId="7C67CA6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2F66B01E" w14:textId="432ABC5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117F4B23" w14:textId="5FEBC56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5B724831" w14:textId="5E1E6DA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0ACDA02D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7CE55C7" w14:textId="326BA92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4160" w:type="dxa"/>
            <w:noWrap/>
            <w:vAlign w:val="center"/>
            <w:hideMark/>
          </w:tcPr>
          <w:p w14:paraId="21BDA7CF" w14:textId="416A080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Kp182078.1   Nicra-30</w:t>
            </w:r>
          </w:p>
        </w:tc>
        <w:tc>
          <w:tcPr>
            <w:tcW w:w="3340" w:type="dxa"/>
            <w:noWrap/>
            <w:vAlign w:val="center"/>
            <w:hideMark/>
          </w:tcPr>
          <w:p w14:paraId="03DB74FD" w14:textId="32988A0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1523B7A6" w14:textId="3AA7DBF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16491574" w14:textId="25A99B3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0CC8B4D2" w14:textId="7753F12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67045F13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D86A78E" w14:textId="1CCE9FA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4160" w:type="dxa"/>
            <w:noWrap/>
            <w:vAlign w:val="center"/>
            <w:hideMark/>
          </w:tcPr>
          <w:p w14:paraId="01D6B7D3" w14:textId="352A715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Kp182079.1   Nicra-31</w:t>
            </w:r>
          </w:p>
        </w:tc>
        <w:tc>
          <w:tcPr>
            <w:tcW w:w="3340" w:type="dxa"/>
            <w:noWrap/>
            <w:vAlign w:val="center"/>
            <w:hideMark/>
          </w:tcPr>
          <w:p w14:paraId="2556C6D6" w14:textId="4F40706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0D16C787" w14:textId="2F1A943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3DF150F9" w14:textId="1E27AD8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6DBC2C82" w14:textId="4CB0DAD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2E6BE3BB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DC052D1" w14:textId="0C2D7EF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4160" w:type="dxa"/>
            <w:noWrap/>
            <w:vAlign w:val="center"/>
            <w:hideMark/>
          </w:tcPr>
          <w:p w14:paraId="4635D984" w14:textId="1E89251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Kp347596.1   Nicra-49</w:t>
            </w:r>
          </w:p>
        </w:tc>
        <w:tc>
          <w:tcPr>
            <w:tcW w:w="3340" w:type="dxa"/>
            <w:noWrap/>
            <w:vAlign w:val="center"/>
            <w:hideMark/>
          </w:tcPr>
          <w:p w14:paraId="1AE682A2" w14:textId="2AB4961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182E46FD" w14:textId="3AC27B7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42660BFC" w14:textId="6F79E4F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5FE6A59A" w14:textId="7831BD3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6C013763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7C0C4E27" w14:textId="46F448A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4160" w:type="dxa"/>
            <w:noWrap/>
            <w:vAlign w:val="center"/>
            <w:hideMark/>
          </w:tcPr>
          <w:p w14:paraId="7F1F2A78" w14:textId="106EE20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Kp347597.1   Nicra-50</w:t>
            </w:r>
          </w:p>
        </w:tc>
        <w:tc>
          <w:tcPr>
            <w:tcW w:w="3340" w:type="dxa"/>
            <w:noWrap/>
            <w:vAlign w:val="center"/>
            <w:hideMark/>
          </w:tcPr>
          <w:p w14:paraId="69AD4AFB" w14:textId="760175F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38227618" w14:textId="54E7BB5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1D195AAD" w14:textId="33DBAB1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70B85E29" w14:textId="5D74AD7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5503A996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5B6D1C5" w14:textId="09D74C4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4160" w:type="dxa"/>
            <w:noWrap/>
            <w:vAlign w:val="center"/>
            <w:hideMark/>
          </w:tcPr>
          <w:p w14:paraId="519A2F55" w14:textId="4B55695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Kp347598.1   Nicra-51</w:t>
            </w:r>
          </w:p>
        </w:tc>
        <w:tc>
          <w:tcPr>
            <w:tcW w:w="3340" w:type="dxa"/>
            <w:noWrap/>
            <w:vAlign w:val="center"/>
            <w:hideMark/>
          </w:tcPr>
          <w:p w14:paraId="2316B5A2" w14:textId="65667D0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3942D4F4" w14:textId="7EB8D6C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53F06AF5" w14:textId="59643BE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49441C6F" w14:textId="598AB62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554BC464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88DC27A" w14:textId="1A533EE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4160" w:type="dxa"/>
            <w:noWrap/>
            <w:vAlign w:val="center"/>
            <w:hideMark/>
          </w:tcPr>
          <w:p w14:paraId="416A73C6" w14:textId="0A8AFD6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Kp347599.1   Nicra-52</w:t>
            </w:r>
          </w:p>
        </w:tc>
        <w:tc>
          <w:tcPr>
            <w:tcW w:w="3340" w:type="dxa"/>
            <w:noWrap/>
            <w:vAlign w:val="center"/>
            <w:hideMark/>
          </w:tcPr>
          <w:p w14:paraId="2BE84846" w14:textId="6DBAE64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09297B00" w14:textId="329ED45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1760731D" w14:textId="05B8591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6A2CD748" w14:textId="5EF370B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1A4695AE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6BA04FF" w14:textId="33291FD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4160" w:type="dxa"/>
            <w:noWrap/>
            <w:vAlign w:val="center"/>
            <w:hideMark/>
          </w:tcPr>
          <w:p w14:paraId="395E8E38" w14:textId="5B6B16E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Kp347600.1   Nicra-53</w:t>
            </w:r>
          </w:p>
        </w:tc>
        <w:tc>
          <w:tcPr>
            <w:tcW w:w="3340" w:type="dxa"/>
            <w:noWrap/>
            <w:vAlign w:val="center"/>
            <w:hideMark/>
          </w:tcPr>
          <w:p w14:paraId="7B82BD2D" w14:textId="19BAE39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61A06873" w14:textId="236313F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61D3DC6A" w14:textId="0450DC7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17BBCA24" w14:textId="5039F6D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6AB49337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0E8FC72" w14:textId="64E4155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4160" w:type="dxa"/>
            <w:noWrap/>
            <w:vAlign w:val="center"/>
            <w:hideMark/>
          </w:tcPr>
          <w:p w14:paraId="252958CA" w14:textId="2176FEB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Kp347601.1   Nicra-54</w:t>
            </w:r>
          </w:p>
        </w:tc>
        <w:tc>
          <w:tcPr>
            <w:tcW w:w="3340" w:type="dxa"/>
            <w:noWrap/>
            <w:vAlign w:val="center"/>
            <w:hideMark/>
          </w:tcPr>
          <w:p w14:paraId="3E3FF9C7" w14:textId="7664899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375E0A34" w14:textId="4C3F667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2DBA4E99" w14:textId="38750ED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5F661806" w14:textId="32EDFD6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0A81C3E8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C809A8B" w14:textId="26A7D79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4160" w:type="dxa"/>
            <w:noWrap/>
            <w:vAlign w:val="center"/>
            <w:hideMark/>
          </w:tcPr>
          <w:p w14:paraId="5CB5A01C" w14:textId="0DA92C3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Kp347602.1   Nicra-55</w:t>
            </w:r>
          </w:p>
        </w:tc>
        <w:tc>
          <w:tcPr>
            <w:tcW w:w="3340" w:type="dxa"/>
            <w:noWrap/>
            <w:vAlign w:val="center"/>
            <w:hideMark/>
          </w:tcPr>
          <w:p w14:paraId="3ECC354D" w14:textId="5D700D7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3B25B0BA" w14:textId="32C9975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2FF99CAC" w14:textId="2B97AEF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15FC48CE" w14:textId="5922E2F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3EE99C21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F45502F" w14:textId="1C9BF1B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4160" w:type="dxa"/>
            <w:noWrap/>
            <w:vAlign w:val="center"/>
            <w:hideMark/>
          </w:tcPr>
          <w:p w14:paraId="1121D7B2" w14:textId="520CAE5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Kp347603.1   Nicra-56</w:t>
            </w:r>
          </w:p>
        </w:tc>
        <w:tc>
          <w:tcPr>
            <w:tcW w:w="3340" w:type="dxa"/>
            <w:noWrap/>
            <w:vAlign w:val="center"/>
            <w:hideMark/>
          </w:tcPr>
          <w:p w14:paraId="5A5C791E" w14:textId="26E4198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289F493E" w14:textId="22A46F5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01C9A518" w14:textId="3662184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2FCF4DD4" w14:textId="7DC05FE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581C914C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3176DDD" w14:textId="27A4D43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4160" w:type="dxa"/>
            <w:noWrap/>
            <w:vAlign w:val="center"/>
            <w:hideMark/>
          </w:tcPr>
          <w:p w14:paraId="54DE82E3" w14:textId="3CB3702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23.1   Nicra-308</w:t>
            </w:r>
          </w:p>
        </w:tc>
        <w:tc>
          <w:tcPr>
            <w:tcW w:w="3340" w:type="dxa"/>
            <w:noWrap/>
            <w:vAlign w:val="center"/>
            <w:hideMark/>
          </w:tcPr>
          <w:p w14:paraId="775022DE" w14:textId="30C5C63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585687C6" w14:textId="4A57E1D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0AA38AC7" w14:textId="776A82C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3F0FB196" w14:textId="4540F6D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7910B73D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AFEE73A" w14:textId="32C2BB4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4160" w:type="dxa"/>
            <w:noWrap/>
            <w:vAlign w:val="center"/>
            <w:hideMark/>
          </w:tcPr>
          <w:p w14:paraId="7FF97502" w14:textId="7EB0A5C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24.1   Nicra-309</w:t>
            </w:r>
          </w:p>
        </w:tc>
        <w:tc>
          <w:tcPr>
            <w:tcW w:w="3340" w:type="dxa"/>
            <w:noWrap/>
            <w:vAlign w:val="center"/>
            <w:hideMark/>
          </w:tcPr>
          <w:p w14:paraId="200ABEDF" w14:textId="73B5F34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57492F47" w14:textId="0CCBE19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2DA78E76" w14:textId="20DD920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10110C47" w14:textId="234914E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600F86A8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115288E3" w14:textId="115544F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4160" w:type="dxa"/>
            <w:noWrap/>
            <w:vAlign w:val="center"/>
            <w:hideMark/>
          </w:tcPr>
          <w:p w14:paraId="265A2B55" w14:textId="393B91D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25.1   Nicra-310</w:t>
            </w:r>
          </w:p>
        </w:tc>
        <w:tc>
          <w:tcPr>
            <w:tcW w:w="3340" w:type="dxa"/>
            <w:noWrap/>
            <w:vAlign w:val="center"/>
            <w:hideMark/>
          </w:tcPr>
          <w:p w14:paraId="6C3D1E90" w14:textId="2E8E065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7FCA6D79" w14:textId="393D08E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13D6C235" w14:textId="2973BD0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30E5197C" w14:textId="5D670AD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2DF95A76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4EADC85A" w14:textId="3B849B0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4160" w:type="dxa"/>
            <w:noWrap/>
            <w:vAlign w:val="center"/>
            <w:hideMark/>
          </w:tcPr>
          <w:p w14:paraId="7BEBFF0E" w14:textId="4C26764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27.1   Nicra-312</w:t>
            </w:r>
          </w:p>
        </w:tc>
        <w:tc>
          <w:tcPr>
            <w:tcW w:w="3340" w:type="dxa"/>
            <w:noWrap/>
            <w:vAlign w:val="center"/>
            <w:hideMark/>
          </w:tcPr>
          <w:p w14:paraId="27A4BE8A" w14:textId="20FCC26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762E70BF" w14:textId="526C384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6EA84D90" w14:textId="57A1CA7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49B48905" w14:textId="61B3019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6432B53C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2102BF2" w14:textId="3BF2D5E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4160" w:type="dxa"/>
            <w:noWrap/>
            <w:vAlign w:val="center"/>
            <w:hideMark/>
          </w:tcPr>
          <w:p w14:paraId="5172BCE7" w14:textId="7B0AF50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26.1   Nicra-311</w:t>
            </w:r>
          </w:p>
        </w:tc>
        <w:tc>
          <w:tcPr>
            <w:tcW w:w="3340" w:type="dxa"/>
            <w:noWrap/>
            <w:vAlign w:val="center"/>
            <w:hideMark/>
          </w:tcPr>
          <w:p w14:paraId="39C5C987" w14:textId="67AAF37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73D11130" w14:textId="5FDF202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368D53C7" w14:textId="385EF47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66D3BE26" w14:textId="60A06CC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329DE56B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85F9B30" w14:textId="4B61FFC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4160" w:type="dxa"/>
            <w:noWrap/>
            <w:vAlign w:val="center"/>
            <w:hideMark/>
          </w:tcPr>
          <w:p w14:paraId="56D1327D" w14:textId="37B1E6E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28.1   Nicra-313</w:t>
            </w:r>
          </w:p>
        </w:tc>
        <w:tc>
          <w:tcPr>
            <w:tcW w:w="3340" w:type="dxa"/>
            <w:noWrap/>
            <w:vAlign w:val="center"/>
            <w:hideMark/>
          </w:tcPr>
          <w:p w14:paraId="328ACC23" w14:textId="233EF57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11C635AE" w14:textId="01CCE67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7C061B51" w14:textId="54131A2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1152DABB" w14:textId="6C08176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53C4B18A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E76F729" w14:textId="3C6E8EC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4160" w:type="dxa"/>
            <w:noWrap/>
            <w:vAlign w:val="center"/>
            <w:hideMark/>
          </w:tcPr>
          <w:p w14:paraId="64F4D00F" w14:textId="6A286A5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29.1   Nicra-314</w:t>
            </w:r>
          </w:p>
        </w:tc>
        <w:tc>
          <w:tcPr>
            <w:tcW w:w="3340" w:type="dxa"/>
            <w:noWrap/>
            <w:vAlign w:val="center"/>
            <w:hideMark/>
          </w:tcPr>
          <w:p w14:paraId="1EDECC82" w14:textId="74DFFED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645850C5" w14:textId="329F3D0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2B1F8297" w14:textId="52C3441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72E19958" w14:textId="560441D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40430485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3BDBDC9D" w14:textId="7511D60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4160" w:type="dxa"/>
            <w:noWrap/>
            <w:vAlign w:val="center"/>
            <w:hideMark/>
          </w:tcPr>
          <w:p w14:paraId="7CAB58EF" w14:textId="7E305C8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30.1   Nicra-315</w:t>
            </w:r>
          </w:p>
        </w:tc>
        <w:tc>
          <w:tcPr>
            <w:tcW w:w="3340" w:type="dxa"/>
            <w:noWrap/>
            <w:vAlign w:val="center"/>
            <w:hideMark/>
          </w:tcPr>
          <w:p w14:paraId="547FCA39" w14:textId="5657C79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457DE138" w14:textId="6C3CC76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09360C7F" w14:textId="17C617E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798A0DDE" w14:textId="2B9D9E7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3B3B4451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6113A5B" w14:textId="6D490F0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4160" w:type="dxa"/>
            <w:noWrap/>
            <w:vAlign w:val="center"/>
            <w:hideMark/>
          </w:tcPr>
          <w:p w14:paraId="3DF89F4F" w14:textId="6635B88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31.1   Nicra-316</w:t>
            </w:r>
          </w:p>
        </w:tc>
        <w:tc>
          <w:tcPr>
            <w:tcW w:w="3340" w:type="dxa"/>
            <w:noWrap/>
            <w:vAlign w:val="center"/>
            <w:hideMark/>
          </w:tcPr>
          <w:p w14:paraId="060462E8" w14:textId="0691853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71532383" w14:textId="5D6B914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1D865280" w14:textId="5CE6724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4517C05B" w14:textId="7AFCB05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4DA71133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BB8A86C" w14:textId="6D11BCD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4160" w:type="dxa"/>
            <w:noWrap/>
            <w:vAlign w:val="center"/>
            <w:hideMark/>
          </w:tcPr>
          <w:p w14:paraId="26221EA3" w14:textId="01CEE4D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32.1   Nicra-317</w:t>
            </w:r>
          </w:p>
        </w:tc>
        <w:tc>
          <w:tcPr>
            <w:tcW w:w="3340" w:type="dxa"/>
            <w:noWrap/>
            <w:vAlign w:val="center"/>
            <w:hideMark/>
          </w:tcPr>
          <w:p w14:paraId="05FE202C" w14:textId="0D8D7CC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0124DA02" w14:textId="58E55B0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7DCC1DAB" w14:textId="0BB3B00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1A9B2A00" w14:textId="20AE973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08A3845F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1D4BAB25" w14:textId="4B02F1A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4160" w:type="dxa"/>
            <w:noWrap/>
            <w:vAlign w:val="center"/>
            <w:hideMark/>
          </w:tcPr>
          <w:p w14:paraId="7AF16734" w14:textId="3F56E5D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33.1   Nicra-318</w:t>
            </w:r>
          </w:p>
        </w:tc>
        <w:tc>
          <w:tcPr>
            <w:tcW w:w="3340" w:type="dxa"/>
            <w:noWrap/>
            <w:vAlign w:val="center"/>
            <w:hideMark/>
          </w:tcPr>
          <w:p w14:paraId="1A114202" w14:textId="719280B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231E13FB" w14:textId="36770F6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53F14213" w14:textId="04C63ED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6980AE16" w14:textId="25C8BF6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239A307B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419E617" w14:textId="357903F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4160" w:type="dxa"/>
            <w:noWrap/>
            <w:vAlign w:val="center"/>
            <w:hideMark/>
          </w:tcPr>
          <w:p w14:paraId="709CAEF5" w14:textId="0270337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34.1   Nicra-319</w:t>
            </w:r>
          </w:p>
        </w:tc>
        <w:tc>
          <w:tcPr>
            <w:tcW w:w="3340" w:type="dxa"/>
            <w:noWrap/>
            <w:vAlign w:val="center"/>
            <w:hideMark/>
          </w:tcPr>
          <w:p w14:paraId="45F0EC75" w14:textId="547CA25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46AC1D4B" w14:textId="03BAC3E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53ECA973" w14:textId="7B4971E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392D8D80" w14:textId="442FA0D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017D46CB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D42B560" w14:textId="2659CE6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4160" w:type="dxa"/>
            <w:noWrap/>
            <w:vAlign w:val="center"/>
            <w:hideMark/>
          </w:tcPr>
          <w:p w14:paraId="333503C9" w14:textId="2D92C80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35.1   Nicra-320</w:t>
            </w:r>
          </w:p>
        </w:tc>
        <w:tc>
          <w:tcPr>
            <w:tcW w:w="3340" w:type="dxa"/>
            <w:noWrap/>
            <w:vAlign w:val="center"/>
            <w:hideMark/>
          </w:tcPr>
          <w:p w14:paraId="13DEFCAE" w14:textId="65C235A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6C905DB3" w14:textId="4D1D282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79678898" w14:textId="3AB7702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13F03711" w14:textId="2FA1217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03687EE4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3E119564" w14:textId="0DC9FF8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4160" w:type="dxa"/>
            <w:noWrap/>
            <w:vAlign w:val="center"/>
            <w:hideMark/>
          </w:tcPr>
          <w:p w14:paraId="439CE749" w14:textId="669CB64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36.1   Nicra-321</w:t>
            </w:r>
          </w:p>
        </w:tc>
        <w:tc>
          <w:tcPr>
            <w:tcW w:w="3340" w:type="dxa"/>
            <w:noWrap/>
            <w:vAlign w:val="center"/>
            <w:hideMark/>
          </w:tcPr>
          <w:p w14:paraId="7561A52C" w14:textId="11BBCBE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3E0A7807" w14:textId="184AA49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32AB85E0" w14:textId="2C04F22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793BBA56" w14:textId="728F4BF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458BDA39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AD897DD" w14:textId="1678ACF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4160" w:type="dxa"/>
            <w:noWrap/>
            <w:vAlign w:val="center"/>
            <w:hideMark/>
          </w:tcPr>
          <w:p w14:paraId="4246EB7A" w14:textId="460664F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37.1   Nicra-322</w:t>
            </w:r>
          </w:p>
        </w:tc>
        <w:tc>
          <w:tcPr>
            <w:tcW w:w="3340" w:type="dxa"/>
            <w:noWrap/>
            <w:vAlign w:val="center"/>
            <w:hideMark/>
          </w:tcPr>
          <w:p w14:paraId="35C47A44" w14:textId="074FF93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4D935F77" w14:textId="04F57E7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29C22D20" w14:textId="459F6F8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1949F6C0" w14:textId="16144CA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5746C016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13F9892" w14:textId="29490D7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4160" w:type="dxa"/>
            <w:noWrap/>
            <w:vAlign w:val="center"/>
            <w:hideMark/>
          </w:tcPr>
          <w:p w14:paraId="1FCCE70B" w14:textId="2EA3719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38.1   Nicra-323</w:t>
            </w:r>
          </w:p>
        </w:tc>
        <w:tc>
          <w:tcPr>
            <w:tcW w:w="3340" w:type="dxa"/>
            <w:noWrap/>
            <w:vAlign w:val="center"/>
            <w:hideMark/>
          </w:tcPr>
          <w:p w14:paraId="12C847D9" w14:textId="04FB143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287901D0" w14:textId="2DC2F1D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454741F5" w14:textId="6CD79E4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59BA3316" w14:textId="0D4285B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360C3B12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043F7D0" w14:textId="2413C88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4160" w:type="dxa"/>
            <w:noWrap/>
            <w:vAlign w:val="center"/>
            <w:hideMark/>
          </w:tcPr>
          <w:p w14:paraId="5A86CF03" w14:textId="6B7C971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39.1   Nicra-324</w:t>
            </w:r>
          </w:p>
        </w:tc>
        <w:tc>
          <w:tcPr>
            <w:tcW w:w="3340" w:type="dxa"/>
            <w:noWrap/>
            <w:vAlign w:val="center"/>
            <w:hideMark/>
          </w:tcPr>
          <w:p w14:paraId="00C087E0" w14:textId="148D5B9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7529516C" w14:textId="3645BAF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4D258D27" w14:textId="6AC45A8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34A4EC5B" w14:textId="55875BA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5846690B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E42FD7B" w14:textId="75D37FB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4160" w:type="dxa"/>
            <w:noWrap/>
            <w:vAlign w:val="center"/>
            <w:hideMark/>
          </w:tcPr>
          <w:p w14:paraId="3B03064A" w14:textId="0BCF130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40.1   Nicra-325</w:t>
            </w:r>
          </w:p>
        </w:tc>
        <w:tc>
          <w:tcPr>
            <w:tcW w:w="3340" w:type="dxa"/>
            <w:noWrap/>
            <w:vAlign w:val="center"/>
            <w:hideMark/>
          </w:tcPr>
          <w:p w14:paraId="7E151DF8" w14:textId="4FCE2F3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0B2BB22D" w14:textId="00A587B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265F1E39" w14:textId="5ACD640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2A173B30" w14:textId="059ADED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69DEC1FD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038A536" w14:textId="21AA5B2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4160" w:type="dxa"/>
            <w:noWrap/>
            <w:vAlign w:val="center"/>
            <w:hideMark/>
          </w:tcPr>
          <w:p w14:paraId="3826D6C5" w14:textId="238BAF5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41.1   Nicra-326</w:t>
            </w:r>
          </w:p>
        </w:tc>
        <w:tc>
          <w:tcPr>
            <w:tcW w:w="3340" w:type="dxa"/>
            <w:noWrap/>
            <w:vAlign w:val="center"/>
            <w:hideMark/>
          </w:tcPr>
          <w:p w14:paraId="450A085A" w14:textId="039C570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2CEF34CC" w14:textId="0F1B173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6FC93040" w14:textId="407327D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144D05A8" w14:textId="444A3B2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567A35E5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1C4FD73" w14:textId="1CB85E8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4160" w:type="dxa"/>
            <w:noWrap/>
            <w:vAlign w:val="center"/>
            <w:hideMark/>
          </w:tcPr>
          <w:p w14:paraId="1D3BE5E4" w14:textId="3B541E4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42.1   Nicra-327</w:t>
            </w:r>
          </w:p>
        </w:tc>
        <w:tc>
          <w:tcPr>
            <w:tcW w:w="3340" w:type="dxa"/>
            <w:noWrap/>
            <w:vAlign w:val="center"/>
            <w:hideMark/>
          </w:tcPr>
          <w:p w14:paraId="1DEF2FC0" w14:textId="07C6F86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7C079D02" w14:textId="3DC3AE8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4B1F41C6" w14:textId="30E1231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092B2013" w14:textId="73586F9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1BEE97FC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972667D" w14:textId="5B59F83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4160" w:type="dxa"/>
            <w:noWrap/>
            <w:vAlign w:val="center"/>
            <w:hideMark/>
          </w:tcPr>
          <w:p w14:paraId="24D28A26" w14:textId="70BE42A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43.1   Nicra-328</w:t>
            </w:r>
          </w:p>
        </w:tc>
        <w:tc>
          <w:tcPr>
            <w:tcW w:w="3340" w:type="dxa"/>
            <w:noWrap/>
            <w:vAlign w:val="center"/>
            <w:hideMark/>
          </w:tcPr>
          <w:p w14:paraId="3C0AAB3F" w14:textId="47B3133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005868C2" w14:textId="1C76935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5AB777EC" w14:textId="0064442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4B808156" w14:textId="279883D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77DE2205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B496CEC" w14:textId="0D40342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4160" w:type="dxa"/>
            <w:noWrap/>
            <w:vAlign w:val="center"/>
            <w:hideMark/>
          </w:tcPr>
          <w:p w14:paraId="3AE4736D" w14:textId="49EFC01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44.1   Nicra-329</w:t>
            </w:r>
          </w:p>
        </w:tc>
        <w:tc>
          <w:tcPr>
            <w:tcW w:w="3340" w:type="dxa"/>
            <w:noWrap/>
            <w:vAlign w:val="center"/>
            <w:hideMark/>
          </w:tcPr>
          <w:p w14:paraId="692CE055" w14:textId="4CABE33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79A6FE82" w14:textId="153CFC2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167EB512" w14:textId="13B8343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15F52020" w14:textId="36AF074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298B5B73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1FCC1513" w14:textId="5A72462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21</w:t>
            </w:r>
          </w:p>
        </w:tc>
        <w:tc>
          <w:tcPr>
            <w:tcW w:w="4160" w:type="dxa"/>
            <w:noWrap/>
            <w:vAlign w:val="center"/>
            <w:hideMark/>
          </w:tcPr>
          <w:p w14:paraId="73514C19" w14:textId="3153BBB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45.1   Nicra-330</w:t>
            </w:r>
          </w:p>
        </w:tc>
        <w:tc>
          <w:tcPr>
            <w:tcW w:w="3340" w:type="dxa"/>
            <w:noWrap/>
            <w:vAlign w:val="center"/>
            <w:hideMark/>
          </w:tcPr>
          <w:p w14:paraId="10E13EE4" w14:textId="6CB8603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2C366235" w14:textId="28CFEB1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3D6259A1" w14:textId="27B958A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01154F2E" w14:textId="4C9134F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7B21D900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240060C" w14:textId="0F68A37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4160" w:type="dxa"/>
            <w:noWrap/>
            <w:vAlign w:val="center"/>
            <w:hideMark/>
          </w:tcPr>
          <w:p w14:paraId="4D34D356" w14:textId="7A576FF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46.1   Nicra-331</w:t>
            </w:r>
          </w:p>
        </w:tc>
        <w:tc>
          <w:tcPr>
            <w:tcW w:w="3340" w:type="dxa"/>
            <w:noWrap/>
            <w:vAlign w:val="center"/>
            <w:hideMark/>
          </w:tcPr>
          <w:p w14:paraId="7E9C6BA5" w14:textId="31DA6D1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51DA9E3D" w14:textId="29AD359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4AF56965" w14:textId="62A7A66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43D91C5C" w14:textId="45E822F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63C00B0D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C8EBE33" w14:textId="333115C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4160" w:type="dxa"/>
            <w:noWrap/>
            <w:vAlign w:val="center"/>
            <w:hideMark/>
          </w:tcPr>
          <w:p w14:paraId="6B238543" w14:textId="67715D7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47.1   Nicra-332</w:t>
            </w:r>
          </w:p>
        </w:tc>
        <w:tc>
          <w:tcPr>
            <w:tcW w:w="3340" w:type="dxa"/>
            <w:noWrap/>
            <w:vAlign w:val="center"/>
            <w:hideMark/>
          </w:tcPr>
          <w:p w14:paraId="4CBC5A45" w14:textId="4D8385E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70DFD784" w14:textId="511AA58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565BC39C" w14:textId="6C84654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196C1DCD" w14:textId="50FBA58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2C22D6DC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974D9CC" w14:textId="7E7BAC0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4160" w:type="dxa"/>
            <w:noWrap/>
            <w:vAlign w:val="center"/>
            <w:hideMark/>
          </w:tcPr>
          <w:p w14:paraId="72D44C69" w14:textId="672CDB9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48.1   Nicra-333</w:t>
            </w:r>
          </w:p>
        </w:tc>
        <w:tc>
          <w:tcPr>
            <w:tcW w:w="3340" w:type="dxa"/>
            <w:noWrap/>
            <w:vAlign w:val="center"/>
            <w:hideMark/>
          </w:tcPr>
          <w:p w14:paraId="55844829" w14:textId="57C955E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4ED13C03" w14:textId="7B7AD1A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4BF8273D" w14:textId="0916715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0A063B6F" w14:textId="6CCAD77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18C75FB1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4F997EFA" w14:textId="00A6D52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4160" w:type="dxa"/>
            <w:noWrap/>
            <w:vAlign w:val="center"/>
            <w:hideMark/>
          </w:tcPr>
          <w:p w14:paraId="4EA91A7B" w14:textId="3682674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49.1   Nicra-334</w:t>
            </w:r>
          </w:p>
        </w:tc>
        <w:tc>
          <w:tcPr>
            <w:tcW w:w="3340" w:type="dxa"/>
            <w:noWrap/>
            <w:vAlign w:val="center"/>
            <w:hideMark/>
          </w:tcPr>
          <w:p w14:paraId="4869BC78" w14:textId="74333E3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1B7034FE" w14:textId="5DE9930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3AADAF3E" w14:textId="7B9679E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3428B57E" w14:textId="03FE693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379F1CF8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33AED6A1" w14:textId="5ABCB89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4160" w:type="dxa"/>
            <w:noWrap/>
            <w:vAlign w:val="center"/>
            <w:hideMark/>
          </w:tcPr>
          <w:p w14:paraId="556CA359" w14:textId="01640D9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50.1   Nicra-335</w:t>
            </w:r>
          </w:p>
        </w:tc>
        <w:tc>
          <w:tcPr>
            <w:tcW w:w="3340" w:type="dxa"/>
            <w:noWrap/>
            <w:vAlign w:val="center"/>
            <w:hideMark/>
          </w:tcPr>
          <w:p w14:paraId="43C36466" w14:textId="66EA3A4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39EF7971" w14:textId="703448A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3312BC78" w14:textId="276D7E4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70D507F4" w14:textId="5D8A0FD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7437BF38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E271D59" w14:textId="13DAA76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4160" w:type="dxa"/>
            <w:noWrap/>
            <w:vAlign w:val="center"/>
            <w:hideMark/>
          </w:tcPr>
          <w:p w14:paraId="6D9DD591" w14:textId="5DBBBA7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51.1   Nicra-336</w:t>
            </w:r>
          </w:p>
        </w:tc>
        <w:tc>
          <w:tcPr>
            <w:tcW w:w="3340" w:type="dxa"/>
            <w:noWrap/>
            <w:vAlign w:val="center"/>
            <w:hideMark/>
          </w:tcPr>
          <w:p w14:paraId="5B170DCA" w14:textId="7838BA1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1E78F0CD" w14:textId="4169A87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20BAA9F6" w14:textId="1C0B632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341712C4" w14:textId="1E80130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347A6223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19AFB544" w14:textId="24C0D7E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4160" w:type="dxa"/>
            <w:noWrap/>
            <w:vAlign w:val="center"/>
            <w:hideMark/>
          </w:tcPr>
          <w:p w14:paraId="04C9B72A" w14:textId="6B7A0AF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52.1   Nicra-337</w:t>
            </w:r>
          </w:p>
        </w:tc>
        <w:tc>
          <w:tcPr>
            <w:tcW w:w="3340" w:type="dxa"/>
            <w:noWrap/>
            <w:vAlign w:val="center"/>
            <w:hideMark/>
          </w:tcPr>
          <w:p w14:paraId="49848858" w14:textId="0222BF5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7C6F79BF" w14:textId="722F9A9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5B9E9629" w14:textId="1CB04BB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6DF393CF" w14:textId="109E896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6CB4D0D9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613AEF5" w14:textId="4B2F56B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4160" w:type="dxa"/>
            <w:noWrap/>
            <w:vAlign w:val="center"/>
            <w:hideMark/>
          </w:tcPr>
          <w:p w14:paraId="4C2BC977" w14:textId="4CEE13A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53.1   Nicra-338</w:t>
            </w:r>
          </w:p>
        </w:tc>
        <w:tc>
          <w:tcPr>
            <w:tcW w:w="3340" w:type="dxa"/>
            <w:noWrap/>
            <w:vAlign w:val="center"/>
            <w:hideMark/>
          </w:tcPr>
          <w:p w14:paraId="46DCB99D" w14:textId="73AFB62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1CC99EA5" w14:textId="3EFA0CB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7DD7D4EA" w14:textId="79305D3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5C0FFEF4" w14:textId="4220BF6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399CA855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FBCF87C" w14:textId="44F4233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4160" w:type="dxa"/>
            <w:noWrap/>
            <w:vAlign w:val="center"/>
            <w:hideMark/>
          </w:tcPr>
          <w:p w14:paraId="3F959D5D" w14:textId="46C1326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54.1   Nicra-339</w:t>
            </w:r>
          </w:p>
        </w:tc>
        <w:tc>
          <w:tcPr>
            <w:tcW w:w="3340" w:type="dxa"/>
            <w:noWrap/>
            <w:vAlign w:val="center"/>
            <w:hideMark/>
          </w:tcPr>
          <w:p w14:paraId="69C2DD69" w14:textId="5D26602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73B5032C" w14:textId="66F6578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02479CC2" w14:textId="7433B17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10557600" w14:textId="095B0D8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333C3761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49F2968D" w14:textId="1A06531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4160" w:type="dxa"/>
            <w:noWrap/>
            <w:vAlign w:val="center"/>
            <w:hideMark/>
          </w:tcPr>
          <w:p w14:paraId="7A86789C" w14:textId="4A36C42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55.1   Nicra-340</w:t>
            </w:r>
          </w:p>
        </w:tc>
        <w:tc>
          <w:tcPr>
            <w:tcW w:w="3340" w:type="dxa"/>
            <w:noWrap/>
            <w:vAlign w:val="center"/>
            <w:hideMark/>
          </w:tcPr>
          <w:p w14:paraId="13CDED43" w14:textId="443C9A5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5E13EF17" w14:textId="1025AAD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3DC837B2" w14:textId="68426D6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450D888C" w14:textId="4FA015C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57C36F8C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82559E2" w14:textId="4D487F7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4160" w:type="dxa"/>
            <w:noWrap/>
            <w:vAlign w:val="center"/>
            <w:hideMark/>
          </w:tcPr>
          <w:p w14:paraId="3BF5FE2E" w14:textId="45E3D49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56.1   Nicra-341</w:t>
            </w:r>
          </w:p>
        </w:tc>
        <w:tc>
          <w:tcPr>
            <w:tcW w:w="3340" w:type="dxa"/>
            <w:noWrap/>
            <w:vAlign w:val="center"/>
            <w:hideMark/>
          </w:tcPr>
          <w:p w14:paraId="672504B3" w14:textId="25D1DCD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123226A4" w14:textId="78ED5B0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29010C5D" w14:textId="71EB7D8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28441AC3" w14:textId="75D96E0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0E820AE3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7F9B3D59" w14:textId="371E5A2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4160" w:type="dxa"/>
            <w:noWrap/>
            <w:vAlign w:val="center"/>
            <w:hideMark/>
          </w:tcPr>
          <w:p w14:paraId="018D8A54" w14:textId="01ECDAE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57.1   Nicra-342</w:t>
            </w:r>
          </w:p>
        </w:tc>
        <w:tc>
          <w:tcPr>
            <w:tcW w:w="3340" w:type="dxa"/>
            <w:noWrap/>
            <w:vAlign w:val="center"/>
            <w:hideMark/>
          </w:tcPr>
          <w:p w14:paraId="2E0069E5" w14:textId="3C95328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60EB4491" w14:textId="3AE151F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3CB253DE" w14:textId="51BB7B6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20483E12" w14:textId="2857967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15A8120E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DE871D8" w14:textId="3940957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4160" w:type="dxa"/>
            <w:noWrap/>
            <w:vAlign w:val="center"/>
            <w:hideMark/>
          </w:tcPr>
          <w:p w14:paraId="49643AF8" w14:textId="5290FD2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58.1   Nicra-343</w:t>
            </w:r>
          </w:p>
        </w:tc>
        <w:tc>
          <w:tcPr>
            <w:tcW w:w="3340" w:type="dxa"/>
            <w:noWrap/>
            <w:vAlign w:val="center"/>
            <w:hideMark/>
          </w:tcPr>
          <w:p w14:paraId="25370B38" w14:textId="3F48FD3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4BB635FD" w14:textId="50A6465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2842122A" w14:textId="262841B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09BF9447" w14:textId="79B1885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2D5E4E44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BC967A5" w14:textId="7C23EDB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4160" w:type="dxa"/>
            <w:noWrap/>
            <w:vAlign w:val="center"/>
            <w:hideMark/>
          </w:tcPr>
          <w:p w14:paraId="289A0680" w14:textId="6F1FA79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59.1   Nicra-344</w:t>
            </w:r>
          </w:p>
        </w:tc>
        <w:tc>
          <w:tcPr>
            <w:tcW w:w="3340" w:type="dxa"/>
            <w:noWrap/>
            <w:vAlign w:val="center"/>
            <w:hideMark/>
          </w:tcPr>
          <w:p w14:paraId="37F82328" w14:textId="39C61EF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45699A62" w14:textId="543A739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7F548E2B" w14:textId="4F121C6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69DF0F64" w14:textId="77B98B7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13EA61C8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15ED3F80" w14:textId="53DB90F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4160" w:type="dxa"/>
            <w:noWrap/>
            <w:vAlign w:val="center"/>
            <w:hideMark/>
          </w:tcPr>
          <w:p w14:paraId="49A9DF33" w14:textId="154F8C4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60.1   Nicra-345</w:t>
            </w:r>
          </w:p>
        </w:tc>
        <w:tc>
          <w:tcPr>
            <w:tcW w:w="3340" w:type="dxa"/>
            <w:noWrap/>
            <w:vAlign w:val="center"/>
            <w:hideMark/>
          </w:tcPr>
          <w:p w14:paraId="14E48F3B" w14:textId="0453F3A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1F578CE6" w14:textId="4D2A138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7CC50B73" w14:textId="4717AE7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2E5527F3" w14:textId="4145CFC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008F508F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1B5FA98" w14:textId="67B1752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4160" w:type="dxa"/>
            <w:noWrap/>
            <w:vAlign w:val="center"/>
            <w:hideMark/>
          </w:tcPr>
          <w:p w14:paraId="5D5B50E4" w14:textId="4BDFA13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61.1   Nicra-346</w:t>
            </w:r>
          </w:p>
        </w:tc>
        <w:tc>
          <w:tcPr>
            <w:tcW w:w="3340" w:type="dxa"/>
            <w:noWrap/>
            <w:vAlign w:val="center"/>
            <w:hideMark/>
          </w:tcPr>
          <w:p w14:paraId="133B1319" w14:textId="7522316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5C585882" w14:textId="7BFC7E2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4448566F" w14:textId="77CB819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2628A6AF" w14:textId="6A5FA40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195F80DA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15122E48" w14:textId="1C92018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4160" w:type="dxa"/>
            <w:noWrap/>
            <w:vAlign w:val="center"/>
            <w:hideMark/>
          </w:tcPr>
          <w:p w14:paraId="758639B3" w14:textId="4B23EA9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62.1   Nicra-347</w:t>
            </w:r>
          </w:p>
        </w:tc>
        <w:tc>
          <w:tcPr>
            <w:tcW w:w="3340" w:type="dxa"/>
            <w:noWrap/>
            <w:vAlign w:val="center"/>
            <w:hideMark/>
          </w:tcPr>
          <w:p w14:paraId="3960808D" w14:textId="5C9D792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46306E79" w14:textId="514EE9C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4B0AFC36" w14:textId="35FEDFA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7F7A7ECD" w14:textId="0184ED3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00653A1C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7FDEE0C4" w14:textId="4B3D9A2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4160" w:type="dxa"/>
            <w:noWrap/>
            <w:vAlign w:val="center"/>
            <w:hideMark/>
          </w:tcPr>
          <w:p w14:paraId="2461BA8A" w14:textId="5F530CA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63.1   Nicra-348</w:t>
            </w:r>
          </w:p>
        </w:tc>
        <w:tc>
          <w:tcPr>
            <w:tcW w:w="3340" w:type="dxa"/>
            <w:noWrap/>
            <w:vAlign w:val="center"/>
            <w:hideMark/>
          </w:tcPr>
          <w:p w14:paraId="543DF302" w14:textId="02C5D28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67A07A60" w14:textId="4350BAC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1283AF3C" w14:textId="739B643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60E65C06" w14:textId="0971838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0276F037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4672F52D" w14:textId="437D6D0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4160" w:type="dxa"/>
            <w:noWrap/>
            <w:vAlign w:val="center"/>
            <w:hideMark/>
          </w:tcPr>
          <w:p w14:paraId="4334913F" w14:textId="1F05DCE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64.1   Nicra-349</w:t>
            </w:r>
          </w:p>
        </w:tc>
        <w:tc>
          <w:tcPr>
            <w:tcW w:w="3340" w:type="dxa"/>
            <w:noWrap/>
            <w:vAlign w:val="center"/>
            <w:hideMark/>
          </w:tcPr>
          <w:p w14:paraId="52B4F434" w14:textId="68BCC72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03095253" w14:textId="38E01CC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17A7EF0E" w14:textId="5C94CE1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208AA8B5" w14:textId="03C46C3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57DEC6FF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7EA13E5" w14:textId="3500017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4160" w:type="dxa"/>
            <w:noWrap/>
            <w:vAlign w:val="center"/>
            <w:hideMark/>
          </w:tcPr>
          <w:p w14:paraId="5A0A0E96" w14:textId="3680017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65.1   Nicra-350</w:t>
            </w:r>
          </w:p>
        </w:tc>
        <w:tc>
          <w:tcPr>
            <w:tcW w:w="3340" w:type="dxa"/>
            <w:noWrap/>
            <w:vAlign w:val="center"/>
            <w:hideMark/>
          </w:tcPr>
          <w:p w14:paraId="4EDE6B88" w14:textId="5F0B2B8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45D00E7B" w14:textId="60F9F22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59C868DD" w14:textId="614F212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786BBA80" w14:textId="107B090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16E9E5BD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18850047" w14:textId="55A5E04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4160" w:type="dxa"/>
            <w:noWrap/>
            <w:vAlign w:val="center"/>
            <w:hideMark/>
          </w:tcPr>
          <w:p w14:paraId="41685CE3" w14:textId="188DF76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66.1   Nicra-351</w:t>
            </w:r>
          </w:p>
        </w:tc>
        <w:tc>
          <w:tcPr>
            <w:tcW w:w="3340" w:type="dxa"/>
            <w:noWrap/>
            <w:vAlign w:val="center"/>
            <w:hideMark/>
          </w:tcPr>
          <w:p w14:paraId="5BC05A0A" w14:textId="223E918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7D4B08D9" w14:textId="00E78DE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429F5728" w14:textId="6817992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75DF69C7" w14:textId="28FBE81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7DAAF539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61F539C" w14:textId="750F0CD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4160" w:type="dxa"/>
            <w:noWrap/>
            <w:vAlign w:val="center"/>
            <w:hideMark/>
          </w:tcPr>
          <w:p w14:paraId="1AD75A3F" w14:textId="04FBD97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67.1   Nicra-352</w:t>
            </w:r>
          </w:p>
        </w:tc>
        <w:tc>
          <w:tcPr>
            <w:tcW w:w="3340" w:type="dxa"/>
            <w:noWrap/>
            <w:vAlign w:val="center"/>
            <w:hideMark/>
          </w:tcPr>
          <w:p w14:paraId="52ADDCCE" w14:textId="51A7840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72FCB455" w14:textId="70F170D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639F177D" w14:textId="03EA563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695504ED" w14:textId="32F70D5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29F9DFDC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28E98F3" w14:textId="40688D1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4160" w:type="dxa"/>
            <w:noWrap/>
            <w:vAlign w:val="center"/>
            <w:hideMark/>
          </w:tcPr>
          <w:p w14:paraId="538E64E3" w14:textId="01E4231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68.1   Nicra-353</w:t>
            </w:r>
          </w:p>
        </w:tc>
        <w:tc>
          <w:tcPr>
            <w:tcW w:w="3340" w:type="dxa"/>
            <w:noWrap/>
            <w:vAlign w:val="center"/>
            <w:hideMark/>
          </w:tcPr>
          <w:p w14:paraId="18C144AA" w14:textId="1A1067D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4973EC53" w14:textId="7A0CCF1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7F3DF953" w14:textId="3D92D87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0792E8CE" w14:textId="748CB7A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73836D6D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720DB729" w14:textId="0CFD286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4160" w:type="dxa"/>
            <w:noWrap/>
            <w:vAlign w:val="center"/>
            <w:hideMark/>
          </w:tcPr>
          <w:p w14:paraId="1338A199" w14:textId="103D848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69.1   Nicra-354</w:t>
            </w:r>
          </w:p>
        </w:tc>
        <w:tc>
          <w:tcPr>
            <w:tcW w:w="3340" w:type="dxa"/>
            <w:noWrap/>
            <w:vAlign w:val="center"/>
            <w:hideMark/>
          </w:tcPr>
          <w:p w14:paraId="7E9C2E3D" w14:textId="23A0CE7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48A6DB30" w14:textId="0C88FF7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4433922F" w14:textId="1FA0433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097BF570" w14:textId="0D221CE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237D8E00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1409E117" w14:textId="7BB109E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4160" w:type="dxa"/>
            <w:noWrap/>
            <w:vAlign w:val="center"/>
            <w:hideMark/>
          </w:tcPr>
          <w:p w14:paraId="5A0CF7CF" w14:textId="2B2A512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70.1   Nicra-355</w:t>
            </w:r>
          </w:p>
        </w:tc>
        <w:tc>
          <w:tcPr>
            <w:tcW w:w="3340" w:type="dxa"/>
            <w:noWrap/>
            <w:vAlign w:val="center"/>
            <w:hideMark/>
          </w:tcPr>
          <w:p w14:paraId="3E8BB2D7" w14:textId="1D25B96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1058B880" w14:textId="72B2BC1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36AACA89" w14:textId="0EE2C8B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5128C0E9" w14:textId="646673F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55E518D0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2BD6A4C" w14:textId="28EF14F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4160" w:type="dxa"/>
            <w:noWrap/>
            <w:vAlign w:val="center"/>
            <w:hideMark/>
          </w:tcPr>
          <w:p w14:paraId="57A3A659" w14:textId="76C4183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71.1   Nicra-356</w:t>
            </w:r>
          </w:p>
        </w:tc>
        <w:tc>
          <w:tcPr>
            <w:tcW w:w="3340" w:type="dxa"/>
            <w:noWrap/>
            <w:vAlign w:val="center"/>
            <w:hideMark/>
          </w:tcPr>
          <w:p w14:paraId="3C317BC6" w14:textId="21BCD44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516633CB" w14:textId="23DC641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58DDDCEB" w14:textId="5E10C92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52710BF8" w14:textId="6C162D9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6E02698E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0F5B6BB" w14:textId="72547F1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4160" w:type="dxa"/>
            <w:noWrap/>
            <w:vAlign w:val="center"/>
            <w:hideMark/>
          </w:tcPr>
          <w:p w14:paraId="7D701599" w14:textId="2AAB0E8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72.1   Nicra-357</w:t>
            </w:r>
          </w:p>
        </w:tc>
        <w:tc>
          <w:tcPr>
            <w:tcW w:w="3340" w:type="dxa"/>
            <w:noWrap/>
            <w:vAlign w:val="center"/>
            <w:hideMark/>
          </w:tcPr>
          <w:p w14:paraId="4FF97D7A" w14:textId="1DCA569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314F8491" w14:textId="077FA99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529D80F2" w14:textId="5DC10ED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7F68AEAF" w14:textId="516AC38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5C13CB63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D9861B2" w14:textId="039A1BC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4160" w:type="dxa"/>
            <w:noWrap/>
            <w:vAlign w:val="center"/>
            <w:hideMark/>
          </w:tcPr>
          <w:p w14:paraId="09E8E646" w14:textId="78D27F8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73.1   Nicra-358</w:t>
            </w:r>
          </w:p>
        </w:tc>
        <w:tc>
          <w:tcPr>
            <w:tcW w:w="3340" w:type="dxa"/>
            <w:noWrap/>
            <w:vAlign w:val="center"/>
            <w:hideMark/>
          </w:tcPr>
          <w:p w14:paraId="46D6C19A" w14:textId="487734B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37CE174C" w14:textId="39873DB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78609D17" w14:textId="0B701DF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2D777D6F" w14:textId="47B7891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0726B9E1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7E6E7A6A" w14:textId="722B7D2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4160" w:type="dxa"/>
            <w:noWrap/>
            <w:vAlign w:val="center"/>
            <w:hideMark/>
          </w:tcPr>
          <w:p w14:paraId="6F5B3276" w14:textId="138179E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74.1   Nicra-359</w:t>
            </w:r>
          </w:p>
        </w:tc>
        <w:tc>
          <w:tcPr>
            <w:tcW w:w="3340" w:type="dxa"/>
            <w:noWrap/>
            <w:vAlign w:val="center"/>
            <w:hideMark/>
          </w:tcPr>
          <w:p w14:paraId="18ABBFBF" w14:textId="78D5234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0FE7C500" w14:textId="76D8AEB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497D56D5" w14:textId="34190D7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68790E4E" w14:textId="0027921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3909E4B9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73B5A3A8" w14:textId="3FDBD4F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4160" w:type="dxa"/>
            <w:noWrap/>
            <w:vAlign w:val="center"/>
            <w:hideMark/>
          </w:tcPr>
          <w:p w14:paraId="1A5469B5" w14:textId="2E756F7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75.1   Nicra-360</w:t>
            </w:r>
          </w:p>
        </w:tc>
        <w:tc>
          <w:tcPr>
            <w:tcW w:w="3340" w:type="dxa"/>
            <w:noWrap/>
            <w:vAlign w:val="center"/>
            <w:hideMark/>
          </w:tcPr>
          <w:p w14:paraId="3367FA07" w14:textId="1D3F78D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36EFBE01" w14:textId="6CE3B63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2658EF93" w14:textId="5FE790A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3CEBB19F" w14:textId="5471BC1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7536047D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4B985D61" w14:textId="645AC81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4160" w:type="dxa"/>
            <w:noWrap/>
            <w:vAlign w:val="center"/>
            <w:hideMark/>
          </w:tcPr>
          <w:p w14:paraId="2F4339B7" w14:textId="69E4F48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76.1   Nicra-361</w:t>
            </w:r>
          </w:p>
        </w:tc>
        <w:tc>
          <w:tcPr>
            <w:tcW w:w="3340" w:type="dxa"/>
            <w:noWrap/>
            <w:vAlign w:val="center"/>
            <w:hideMark/>
          </w:tcPr>
          <w:p w14:paraId="4109F567" w14:textId="49811CE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361834AE" w14:textId="155F479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59A9BCE5" w14:textId="422CD57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5FC0742E" w14:textId="7A19C87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0EE8870C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34573250" w14:textId="7FC1CAB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4160" w:type="dxa"/>
            <w:noWrap/>
            <w:vAlign w:val="center"/>
            <w:hideMark/>
          </w:tcPr>
          <w:p w14:paraId="1031E721" w14:textId="4BF317E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77.1   Nicra-362</w:t>
            </w:r>
          </w:p>
        </w:tc>
        <w:tc>
          <w:tcPr>
            <w:tcW w:w="3340" w:type="dxa"/>
            <w:noWrap/>
            <w:vAlign w:val="center"/>
            <w:hideMark/>
          </w:tcPr>
          <w:p w14:paraId="657C9C13" w14:textId="3DF7E7E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787C82DB" w14:textId="360C884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5BB4F25C" w14:textId="43E2EA0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47C2955A" w14:textId="7B3D59B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371215BA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99199AD" w14:textId="5A120AE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4160" w:type="dxa"/>
            <w:noWrap/>
            <w:vAlign w:val="center"/>
            <w:hideMark/>
          </w:tcPr>
          <w:p w14:paraId="31C12BCF" w14:textId="0C8E2BC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78.1   Nicra-363</w:t>
            </w:r>
          </w:p>
        </w:tc>
        <w:tc>
          <w:tcPr>
            <w:tcW w:w="3340" w:type="dxa"/>
            <w:noWrap/>
            <w:vAlign w:val="center"/>
            <w:hideMark/>
          </w:tcPr>
          <w:p w14:paraId="5ABA733F" w14:textId="250288D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3DE429EE" w14:textId="1D78D4F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75295478" w14:textId="5A3C07C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4D9A6499" w14:textId="50F744F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2E3B6B1C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4BD859BC" w14:textId="6FC2A73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4160" w:type="dxa"/>
            <w:noWrap/>
            <w:vAlign w:val="center"/>
            <w:hideMark/>
          </w:tcPr>
          <w:p w14:paraId="45F760FB" w14:textId="5DC05D9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79.1   Nicra-364</w:t>
            </w:r>
          </w:p>
        </w:tc>
        <w:tc>
          <w:tcPr>
            <w:tcW w:w="3340" w:type="dxa"/>
            <w:noWrap/>
            <w:vAlign w:val="center"/>
            <w:hideMark/>
          </w:tcPr>
          <w:p w14:paraId="3E50554D" w14:textId="64D3D7B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2AE535D4" w14:textId="176DE64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364ECB1A" w14:textId="2F36FF4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07D26A0F" w14:textId="401C018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71F32503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3888EAB6" w14:textId="22772AA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4160" w:type="dxa"/>
            <w:noWrap/>
            <w:vAlign w:val="center"/>
            <w:hideMark/>
          </w:tcPr>
          <w:p w14:paraId="77A12447" w14:textId="4CD2B19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80.1   Nicra-365</w:t>
            </w:r>
          </w:p>
        </w:tc>
        <w:tc>
          <w:tcPr>
            <w:tcW w:w="3340" w:type="dxa"/>
            <w:noWrap/>
            <w:vAlign w:val="center"/>
            <w:hideMark/>
          </w:tcPr>
          <w:p w14:paraId="7BF9A1AA" w14:textId="0984434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32BBE9EC" w14:textId="6E3F626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6E09E39D" w14:textId="410973D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0C6DF8EC" w14:textId="2B7894A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0B0E343B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17DFD589" w14:textId="19AB3DD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4160" w:type="dxa"/>
            <w:noWrap/>
            <w:vAlign w:val="center"/>
            <w:hideMark/>
          </w:tcPr>
          <w:p w14:paraId="010F9C8D" w14:textId="3BC1A16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81.1   Nicra-366</w:t>
            </w:r>
          </w:p>
        </w:tc>
        <w:tc>
          <w:tcPr>
            <w:tcW w:w="3340" w:type="dxa"/>
            <w:noWrap/>
            <w:vAlign w:val="center"/>
            <w:hideMark/>
          </w:tcPr>
          <w:p w14:paraId="4EF56E0A" w14:textId="69BE723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388B64E7" w14:textId="21FC570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56AACD1B" w14:textId="5C3E33A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718B60D1" w14:textId="597A8CB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2DDE2344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3AF66A1D" w14:textId="7AB6367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4160" w:type="dxa"/>
            <w:noWrap/>
            <w:vAlign w:val="center"/>
            <w:hideMark/>
          </w:tcPr>
          <w:p w14:paraId="1A51BA99" w14:textId="6ACB729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82.1   Nicra-367</w:t>
            </w:r>
          </w:p>
        </w:tc>
        <w:tc>
          <w:tcPr>
            <w:tcW w:w="3340" w:type="dxa"/>
            <w:noWrap/>
            <w:vAlign w:val="center"/>
            <w:hideMark/>
          </w:tcPr>
          <w:p w14:paraId="4C702DD0" w14:textId="33652B3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069A612D" w14:textId="124AC59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6B8EC24D" w14:textId="577D575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5EC104B3" w14:textId="003D828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0842FF29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3DFBB22F" w14:textId="4E45F45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4160" w:type="dxa"/>
            <w:noWrap/>
            <w:vAlign w:val="center"/>
            <w:hideMark/>
          </w:tcPr>
          <w:p w14:paraId="7BEF7DAD" w14:textId="0A47602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83.1   Nicra-368</w:t>
            </w:r>
          </w:p>
        </w:tc>
        <w:tc>
          <w:tcPr>
            <w:tcW w:w="3340" w:type="dxa"/>
            <w:noWrap/>
            <w:vAlign w:val="center"/>
            <w:hideMark/>
          </w:tcPr>
          <w:p w14:paraId="2DB5566D" w14:textId="4E5C985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20C161C0" w14:textId="05BDF2E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35CFC789" w14:textId="51DC6CC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7F26A2DD" w14:textId="742C822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115C9119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D437993" w14:textId="3655681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4160" w:type="dxa"/>
            <w:noWrap/>
            <w:vAlign w:val="center"/>
            <w:hideMark/>
          </w:tcPr>
          <w:p w14:paraId="709BC049" w14:textId="186DB82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84.1   Nicra-369</w:t>
            </w:r>
          </w:p>
        </w:tc>
        <w:tc>
          <w:tcPr>
            <w:tcW w:w="3340" w:type="dxa"/>
            <w:noWrap/>
            <w:vAlign w:val="center"/>
            <w:hideMark/>
          </w:tcPr>
          <w:p w14:paraId="222CA017" w14:textId="317DB40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250657AB" w14:textId="03C5F7C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7F5DEF45" w14:textId="4488AC6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51B11417" w14:textId="143B57A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76C38A95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7371E49" w14:textId="4E4C357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4160" w:type="dxa"/>
            <w:noWrap/>
            <w:vAlign w:val="center"/>
            <w:hideMark/>
          </w:tcPr>
          <w:p w14:paraId="0891A4D3" w14:textId="1BC81B9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85.1   Nicra-370</w:t>
            </w:r>
          </w:p>
        </w:tc>
        <w:tc>
          <w:tcPr>
            <w:tcW w:w="3340" w:type="dxa"/>
            <w:noWrap/>
            <w:vAlign w:val="center"/>
            <w:hideMark/>
          </w:tcPr>
          <w:p w14:paraId="566CDF02" w14:textId="18D0290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29B43DF3" w14:textId="2FA7FC9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02B94E2D" w14:textId="149D9D4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19F8BEFC" w14:textId="2C0DAEF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21528137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46A88072" w14:textId="548C5A2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4160" w:type="dxa"/>
            <w:noWrap/>
            <w:vAlign w:val="center"/>
            <w:hideMark/>
          </w:tcPr>
          <w:p w14:paraId="49547B3E" w14:textId="5BFED9E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86.1   Nicra-371</w:t>
            </w:r>
          </w:p>
        </w:tc>
        <w:tc>
          <w:tcPr>
            <w:tcW w:w="3340" w:type="dxa"/>
            <w:noWrap/>
            <w:vAlign w:val="center"/>
            <w:hideMark/>
          </w:tcPr>
          <w:p w14:paraId="4908CD98" w14:textId="408938E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71C4126A" w14:textId="38FEB14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0A035051" w14:textId="1C2AE67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3C2CE4CE" w14:textId="7B7CFD7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3E40C15D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7533CE4E" w14:textId="5E9F54F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4160" w:type="dxa"/>
            <w:noWrap/>
            <w:vAlign w:val="center"/>
            <w:hideMark/>
          </w:tcPr>
          <w:p w14:paraId="5F7E706F" w14:textId="5861CC0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87.1   Nicra-372</w:t>
            </w:r>
          </w:p>
        </w:tc>
        <w:tc>
          <w:tcPr>
            <w:tcW w:w="3340" w:type="dxa"/>
            <w:noWrap/>
            <w:vAlign w:val="center"/>
            <w:hideMark/>
          </w:tcPr>
          <w:p w14:paraId="10AC33F6" w14:textId="5CCC6EA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39520B7B" w14:textId="7E4F06F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1B8F407B" w14:textId="7FAD8B0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61A97D82" w14:textId="1FB801D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1818BC7F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546DE28" w14:textId="07CAB90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4160" w:type="dxa"/>
            <w:noWrap/>
            <w:vAlign w:val="center"/>
            <w:hideMark/>
          </w:tcPr>
          <w:p w14:paraId="1AC5886A" w14:textId="489EEB9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88.1   Nicra-373</w:t>
            </w:r>
          </w:p>
        </w:tc>
        <w:tc>
          <w:tcPr>
            <w:tcW w:w="3340" w:type="dxa"/>
            <w:noWrap/>
            <w:vAlign w:val="center"/>
            <w:hideMark/>
          </w:tcPr>
          <w:p w14:paraId="270F02DB" w14:textId="06CB492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05ED55D1" w14:textId="10593A6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7D01E69F" w14:textId="1504E69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4CF96EB4" w14:textId="4E52560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32290F52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8040418" w14:textId="6EEBB23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4160" w:type="dxa"/>
            <w:noWrap/>
            <w:vAlign w:val="center"/>
            <w:hideMark/>
          </w:tcPr>
          <w:p w14:paraId="1D1DC9CA" w14:textId="5C73294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89.1   Nicra-374</w:t>
            </w:r>
          </w:p>
        </w:tc>
        <w:tc>
          <w:tcPr>
            <w:tcW w:w="3340" w:type="dxa"/>
            <w:noWrap/>
            <w:vAlign w:val="center"/>
            <w:hideMark/>
          </w:tcPr>
          <w:p w14:paraId="1AD2FF49" w14:textId="530DEA9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2B985023" w14:textId="249479F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0D472689" w14:textId="0642942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7D9E04BF" w14:textId="3EBB0A1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6BC81038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C3D810C" w14:textId="11AE0CE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4160" w:type="dxa"/>
            <w:noWrap/>
            <w:vAlign w:val="center"/>
            <w:hideMark/>
          </w:tcPr>
          <w:p w14:paraId="0E8C9569" w14:textId="288051E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90.1   Nicra-375</w:t>
            </w:r>
          </w:p>
        </w:tc>
        <w:tc>
          <w:tcPr>
            <w:tcW w:w="3340" w:type="dxa"/>
            <w:noWrap/>
            <w:vAlign w:val="center"/>
            <w:hideMark/>
          </w:tcPr>
          <w:p w14:paraId="424C8DEC" w14:textId="469031F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0DED7A18" w14:textId="6114F28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6A7198A6" w14:textId="1265931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22F9FF68" w14:textId="7808116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6B108517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75233392" w14:textId="0BD2F42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67</w:t>
            </w:r>
          </w:p>
        </w:tc>
        <w:tc>
          <w:tcPr>
            <w:tcW w:w="4160" w:type="dxa"/>
            <w:noWrap/>
            <w:vAlign w:val="center"/>
            <w:hideMark/>
          </w:tcPr>
          <w:p w14:paraId="627E525C" w14:textId="15B5660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91.1   Nicra-376</w:t>
            </w:r>
          </w:p>
        </w:tc>
        <w:tc>
          <w:tcPr>
            <w:tcW w:w="3340" w:type="dxa"/>
            <w:noWrap/>
            <w:vAlign w:val="center"/>
            <w:hideMark/>
          </w:tcPr>
          <w:p w14:paraId="232A8A09" w14:textId="5A2FE4F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31FE435A" w14:textId="10BE227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026AA37F" w14:textId="3A513B6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500F03C5" w14:textId="770BD70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73BDEA8E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73CEC31B" w14:textId="4CE0862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4160" w:type="dxa"/>
            <w:noWrap/>
            <w:vAlign w:val="center"/>
            <w:hideMark/>
          </w:tcPr>
          <w:p w14:paraId="5E1FD778" w14:textId="25D9439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92.1   Nicra-377</w:t>
            </w:r>
          </w:p>
        </w:tc>
        <w:tc>
          <w:tcPr>
            <w:tcW w:w="3340" w:type="dxa"/>
            <w:noWrap/>
            <w:vAlign w:val="center"/>
            <w:hideMark/>
          </w:tcPr>
          <w:p w14:paraId="069A0FC2" w14:textId="4ED0448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5F5B2DF0" w14:textId="4A66B33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47FE2D53" w14:textId="5C59D7D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7D1D9A85" w14:textId="78F6C95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0DFC2A13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7DC4EBB" w14:textId="6439A41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4160" w:type="dxa"/>
            <w:noWrap/>
            <w:vAlign w:val="center"/>
            <w:hideMark/>
          </w:tcPr>
          <w:p w14:paraId="39C55398" w14:textId="02E43D6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93.1   Nicra-378</w:t>
            </w:r>
          </w:p>
        </w:tc>
        <w:tc>
          <w:tcPr>
            <w:tcW w:w="3340" w:type="dxa"/>
            <w:noWrap/>
            <w:vAlign w:val="center"/>
            <w:hideMark/>
          </w:tcPr>
          <w:p w14:paraId="6224CB21" w14:textId="64D5CF7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389193D2" w14:textId="5CF20B7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43E0A92B" w14:textId="00093B4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1CC6B436" w14:textId="638745F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11111067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1DE6E60F" w14:textId="7045BB2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4160" w:type="dxa"/>
            <w:noWrap/>
            <w:vAlign w:val="center"/>
            <w:hideMark/>
          </w:tcPr>
          <w:p w14:paraId="3E14880B" w14:textId="6B3A533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94.1   Nicra-379</w:t>
            </w:r>
          </w:p>
        </w:tc>
        <w:tc>
          <w:tcPr>
            <w:tcW w:w="3340" w:type="dxa"/>
            <w:noWrap/>
            <w:vAlign w:val="center"/>
            <w:hideMark/>
          </w:tcPr>
          <w:p w14:paraId="34B3E97C" w14:textId="5A6B924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75110B91" w14:textId="2398155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29F5AB7E" w14:textId="2EB0EBA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50C0D751" w14:textId="1FC9C7E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43663A0F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6AEE7F4" w14:textId="419FD68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4160" w:type="dxa"/>
            <w:noWrap/>
            <w:vAlign w:val="center"/>
            <w:hideMark/>
          </w:tcPr>
          <w:p w14:paraId="0F055FC0" w14:textId="1CEC626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95.1   Nicra-380</w:t>
            </w:r>
          </w:p>
        </w:tc>
        <w:tc>
          <w:tcPr>
            <w:tcW w:w="3340" w:type="dxa"/>
            <w:noWrap/>
            <w:vAlign w:val="center"/>
            <w:hideMark/>
          </w:tcPr>
          <w:p w14:paraId="5C36EFA3" w14:textId="64ADB3C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42942478" w14:textId="39D3487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4847EAC8" w14:textId="4B5297D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0A06D6AC" w14:textId="6F086D0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034E9870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43CE266B" w14:textId="1485816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4160" w:type="dxa"/>
            <w:noWrap/>
            <w:vAlign w:val="center"/>
            <w:hideMark/>
          </w:tcPr>
          <w:p w14:paraId="56A4AFF6" w14:textId="7F54F1D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96.1   Nicra-381</w:t>
            </w:r>
          </w:p>
        </w:tc>
        <w:tc>
          <w:tcPr>
            <w:tcW w:w="3340" w:type="dxa"/>
            <w:noWrap/>
            <w:vAlign w:val="center"/>
            <w:hideMark/>
          </w:tcPr>
          <w:p w14:paraId="06FF4916" w14:textId="5B3A2A6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0AA386DF" w14:textId="291546C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3E79BD21" w14:textId="2381BD2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5F596398" w14:textId="5A5858B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3FA0C5E7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793AA879" w14:textId="66CC8A5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4160" w:type="dxa"/>
            <w:noWrap/>
            <w:vAlign w:val="center"/>
            <w:hideMark/>
          </w:tcPr>
          <w:p w14:paraId="5A5E151B" w14:textId="656E116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97.1   Nicra-382</w:t>
            </w:r>
          </w:p>
        </w:tc>
        <w:tc>
          <w:tcPr>
            <w:tcW w:w="3340" w:type="dxa"/>
            <w:noWrap/>
            <w:vAlign w:val="center"/>
            <w:hideMark/>
          </w:tcPr>
          <w:p w14:paraId="665C93FC" w14:textId="26178C5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08A608F6" w14:textId="728FF8C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64B273BF" w14:textId="01FA306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2D0F50F0" w14:textId="1C65A07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35E945D1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15D50A09" w14:textId="2D7FDA4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4160" w:type="dxa"/>
            <w:noWrap/>
            <w:vAlign w:val="center"/>
            <w:hideMark/>
          </w:tcPr>
          <w:p w14:paraId="28EEA9F4" w14:textId="1C48FED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98.1   Nicra-383</w:t>
            </w:r>
          </w:p>
        </w:tc>
        <w:tc>
          <w:tcPr>
            <w:tcW w:w="3340" w:type="dxa"/>
            <w:noWrap/>
            <w:vAlign w:val="center"/>
            <w:hideMark/>
          </w:tcPr>
          <w:p w14:paraId="66FAAF55" w14:textId="5C02330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3A254AD6" w14:textId="68AA65E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43B4D05B" w14:textId="6BB1BC4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0AA9FA05" w14:textId="67BF6AF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7862BC04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1283F03" w14:textId="43F2A3A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4160" w:type="dxa"/>
            <w:noWrap/>
            <w:vAlign w:val="center"/>
            <w:hideMark/>
          </w:tcPr>
          <w:p w14:paraId="10063900" w14:textId="42346B8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399.1   Nicra-384</w:t>
            </w:r>
          </w:p>
        </w:tc>
        <w:tc>
          <w:tcPr>
            <w:tcW w:w="3340" w:type="dxa"/>
            <w:noWrap/>
            <w:vAlign w:val="center"/>
            <w:hideMark/>
          </w:tcPr>
          <w:p w14:paraId="59C55F7C" w14:textId="6E4F9DD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03ECF184" w14:textId="4E545BC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33FA03C9" w14:textId="5C7BBE7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196FFDA7" w14:textId="540C82D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19A479F7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7ED3E92C" w14:textId="4274CA1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4160" w:type="dxa"/>
            <w:noWrap/>
            <w:vAlign w:val="center"/>
            <w:hideMark/>
          </w:tcPr>
          <w:p w14:paraId="22A549C7" w14:textId="6FF2483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00.1   Nicra-385</w:t>
            </w:r>
          </w:p>
        </w:tc>
        <w:tc>
          <w:tcPr>
            <w:tcW w:w="3340" w:type="dxa"/>
            <w:noWrap/>
            <w:vAlign w:val="center"/>
            <w:hideMark/>
          </w:tcPr>
          <w:p w14:paraId="3A0C1675" w14:textId="2B93355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7CC6650F" w14:textId="412B332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621FF97E" w14:textId="7D95329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7FB33927" w14:textId="08DE53E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31B4241E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5E7C8AE" w14:textId="00E4C00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4160" w:type="dxa"/>
            <w:noWrap/>
            <w:vAlign w:val="center"/>
            <w:hideMark/>
          </w:tcPr>
          <w:p w14:paraId="380A8DC8" w14:textId="66ACF9C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01.1   Nicra-386</w:t>
            </w:r>
          </w:p>
        </w:tc>
        <w:tc>
          <w:tcPr>
            <w:tcW w:w="3340" w:type="dxa"/>
            <w:noWrap/>
            <w:vAlign w:val="center"/>
            <w:hideMark/>
          </w:tcPr>
          <w:p w14:paraId="07EE11F1" w14:textId="1A213F0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53330DB0" w14:textId="2333E81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68A0E92F" w14:textId="6BD4F6D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001E9E86" w14:textId="40BA5E1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0673F908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6DA5788" w14:textId="4BB5D43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4160" w:type="dxa"/>
            <w:noWrap/>
            <w:vAlign w:val="center"/>
            <w:hideMark/>
          </w:tcPr>
          <w:p w14:paraId="615CF351" w14:textId="5F1557D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02.1   Nicra-387</w:t>
            </w:r>
          </w:p>
        </w:tc>
        <w:tc>
          <w:tcPr>
            <w:tcW w:w="3340" w:type="dxa"/>
            <w:noWrap/>
            <w:vAlign w:val="center"/>
            <w:hideMark/>
          </w:tcPr>
          <w:p w14:paraId="45EF4E61" w14:textId="05BED1F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089EC4EB" w14:textId="274F146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4DF53181" w14:textId="784F560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5278FC4D" w14:textId="3D96F0B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74486F36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A256054" w14:textId="4D21A15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4160" w:type="dxa"/>
            <w:noWrap/>
            <w:vAlign w:val="center"/>
            <w:hideMark/>
          </w:tcPr>
          <w:p w14:paraId="76ED47BC" w14:textId="7E264A5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03.1   Nicra-388</w:t>
            </w:r>
          </w:p>
        </w:tc>
        <w:tc>
          <w:tcPr>
            <w:tcW w:w="3340" w:type="dxa"/>
            <w:noWrap/>
            <w:vAlign w:val="center"/>
            <w:hideMark/>
          </w:tcPr>
          <w:p w14:paraId="07E5F39B" w14:textId="4AF64F0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1BBF41F9" w14:textId="3505F25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1352BDEF" w14:textId="65B36DB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684D3072" w14:textId="0971DFF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6D7C9A27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19DF56BE" w14:textId="63805AF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4160" w:type="dxa"/>
            <w:noWrap/>
            <w:vAlign w:val="center"/>
            <w:hideMark/>
          </w:tcPr>
          <w:p w14:paraId="280F6EB2" w14:textId="6676D78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04.1   Nicra-389</w:t>
            </w:r>
          </w:p>
        </w:tc>
        <w:tc>
          <w:tcPr>
            <w:tcW w:w="3340" w:type="dxa"/>
            <w:noWrap/>
            <w:vAlign w:val="center"/>
            <w:hideMark/>
          </w:tcPr>
          <w:p w14:paraId="73167AED" w14:textId="0DC2BB5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4076D540" w14:textId="7BCAC9F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29DFDB88" w14:textId="41D06D8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0BF5BDBC" w14:textId="55CCE57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735DBB9E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032C799" w14:textId="1020376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4160" w:type="dxa"/>
            <w:noWrap/>
            <w:vAlign w:val="center"/>
            <w:hideMark/>
          </w:tcPr>
          <w:p w14:paraId="1720151F" w14:textId="37B3DAF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05.1   Nicra-390</w:t>
            </w:r>
          </w:p>
        </w:tc>
        <w:tc>
          <w:tcPr>
            <w:tcW w:w="3340" w:type="dxa"/>
            <w:noWrap/>
            <w:vAlign w:val="center"/>
            <w:hideMark/>
          </w:tcPr>
          <w:p w14:paraId="44D70640" w14:textId="06A813D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0817A3BD" w14:textId="0DEA9AE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0DF13F03" w14:textId="20D42FE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7B0B1626" w14:textId="65E1F0C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449E893C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DF39A80" w14:textId="2CD508D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4160" w:type="dxa"/>
            <w:noWrap/>
            <w:vAlign w:val="center"/>
            <w:hideMark/>
          </w:tcPr>
          <w:p w14:paraId="357B1550" w14:textId="5B24999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06.1   Nicra-391</w:t>
            </w:r>
          </w:p>
        </w:tc>
        <w:tc>
          <w:tcPr>
            <w:tcW w:w="3340" w:type="dxa"/>
            <w:noWrap/>
            <w:vAlign w:val="center"/>
            <w:hideMark/>
          </w:tcPr>
          <w:p w14:paraId="4DED7ECB" w14:textId="56B7EC6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2B261EB2" w14:textId="74AD1E3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70744A2F" w14:textId="723B04D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384EDDC4" w14:textId="63B4C80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41B97FD1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1103A541" w14:textId="125686B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4160" w:type="dxa"/>
            <w:noWrap/>
            <w:vAlign w:val="center"/>
            <w:hideMark/>
          </w:tcPr>
          <w:p w14:paraId="53E77C03" w14:textId="7B61FA4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07.1   Nicra-392</w:t>
            </w:r>
          </w:p>
        </w:tc>
        <w:tc>
          <w:tcPr>
            <w:tcW w:w="3340" w:type="dxa"/>
            <w:noWrap/>
            <w:vAlign w:val="center"/>
            <w:hideMark/>
          </w:tcPr>
          <w:p w14:paraId="728D7147" w14:textId="6A32CA3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373FAA1A" w14:textId="03FDF7B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206D8449" w14:textId="4D19F9A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24789A05" w14:textId="33D8434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6894C056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4695224" w14:textId="3DBDAF7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4160" w:type="dxa"/>
            <w:noWrap/>
            <w:vAlign w:val="center"/>
            <w:hideMark/>
          </w:tcPr>
          <w:p w14:paraId="5780E10E" w14:textId="5005B7D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08.1   Nicra-393</w:t>
            </w:r>
          </w:p>
        </w:tc>
        <w:tc>
          <w:tcPr>
            <w:tcW w:w="3340" w:type="dxa"/>
            <w:noWrap/>
            <w:vAlign w:val="center"/>
            <w:hideMark/>
          </w:tcPr>
          <w:p w14:paraId="0646B5D9" w14:textId="38E2971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61BAFE8D" w14:textId="79F5E07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5DC45451" w14:textId="5AC9F90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4FE3933F" w14:textId="1AF7B11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28382FE0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DA38506" w14:textId="00D1763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4160" w:type="dxa"/>
            <w:noWrap/>
            <w:vAlign w:val="center"/>
            <w:hideMark/>
          </w:tcPr>
          <w:p w14:paraId="75331297" w14:textId="4C850FD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09.1   Nicra-394</w:t>
            </w:r>
          </w:p>
        </w:tc>
        <w:tc>
          <w:tcPr>
            <w:tcW w:w="3340" w:type="dxa"/>
            <w:noWrap/>
            <w:vAlign w:val="center"/>
            <w:hideMark/>
          </w:tcPr>
          <w:p w14:paraId="435D1BC6" w14:textId="77307B8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65FF4A94" w14:textId="7CA71BF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0DDCECD4" w14:textId="289AE37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6F764B6B" w14:textId="3863242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67D11601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E915C5A" w14:textId="192845B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4160" w:type="dxa"/>
            <w:noWrap/>
            <w:vAlign w:val="center"/>
            <w:hideMark/>
          </w:tcPr>
          <w:p w14:paraId="7990901B" w14:textId="63739C3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10.1   Nicra-395</w:t>
            </w:r>
          </w:p>
        </w:tc>
        <w:tc>
          <w:tcPr>
            <w:tcW w:w="3340" w:type="dxa"/>
            <w:noWrap/>
            <w:vAlign w:val="center"/>
            <w:hideMark/>
          </w:tcPr>
          <w:p w14:paraId="39F54A7A" w14:textId="2CD6653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12370F1A" w14:textId="45AAE1A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654B17AF" w14:textId="4EE672D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0CD87A1B" w14:textId="76B8B1B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30C7AD8D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B46070B" w14:textId="1AADB36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4160" w:type="dxa"/>
            <w:noWrap/>
            <w:vAlign w:val="center"/>
            <w:hideMark/>
          </w:tcPr>
          <w:p w14:paraId="2889134E" w14:textId="6E6D7A1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11.1   Nicra-396</w:t>
            </w:r>
          </w:p>
        </w:tc>
        <w:tc>
          <w:tcPr>
            <w:tcW w:w="3340" w:type="dxa"/>
            <w:noWrap/>
            <w:vAlign w:val="center"/>
            <w:hideMark/>
          </w:tcPr>
          <w:p w14:paraId="2DB656CD" w14:textId="7F25661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472CCA8B" w14:textId="4E0295A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1C6308B2" w14:textId="4E88882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1E51521C" w14:textId="3DE5D02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336FBD8C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7759C898" w14:textId="0BE7A19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4160" w:type="dxa"/>
            <w:noWrap/>
            <w:vAlign w:val="center"/>
            <w:hideMark/>
          </w:tcPr>
          <w:p w14:paraId="4A716F45" w14:textId="79445BB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12.1   Nicra-397</w:t>
            </w:r>
          </w:p>
        </w:tc>
        <w:tc>
          <w:tcPr>
            <w:tcW w:w="3340" w:type="dxa"/>
            <w:noWrap/>
            <w:vAlign w:val="center"/>
            <w:hideMark/>
          </w:tcPr>
          <w:p w14:paraId="7CC6943D" w14:textId="3CF597D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6931D0C2" w14:textId="6008B1D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37229232" w14:textId="642421E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444F5B56" w14:textId="7AA08E0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17B55B0D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0C76C63" w14:textId="261C70D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4160" w:type="dxa"/>
            <w:noWrap/>
            <w:vAlign w:val="center"/>
            <w:hideMark/>
          </w:tcPr>
          <w:p w14:paraId="5D960B92" w14:textId="10C4ACF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13.1   Nicra-398</w:t>
            </w:r>
          </w:p>
        </w:tc>
        <w:tc>
          <w:tcPr>
            <w:tcW w:w="3340" w:type="dxa"/>
            <w:noWrap/>
            <w:vAlign w:val="center"/>
            <w:hideMark/>
          </w:tcPr>
          <w:p w14:paraId="6046D8AC" w14:textId="481CCB0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18F32943" w14:textId="7B10794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43829C99" w14:textId="77E85A0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04BE6856" w14:textId="4E33A9B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787C9DB3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372B0DB" w14:textId="318B0B6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4160" w:type="dxa"/>
            <w:noWrap/>
            <w:vAlign w:val="center"/>
            <w:hideMark/>
          </w:tcPr>
          <w:p w14:paraId="01F77EB4" w14:textId="2BBC36C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14.1   Nicra-399</w:t>
            </w:r>
          </w:p>
        </w:tc>
        <w:tc>
          <w:tcPr>
            <w:tcW w:w="3340" w:type="dxa"/>
            <w:noWrap/>
            <w:vAlign w:val="center"/>
            <w:hideMark/>
          </w:tcPr>
          <w:p w14:paraId="0EC47B43" w14:textId="256D794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22B971D7" w14:textId="7E8CC75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3F510DF0" w14:textId="6CA7F06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239078F2" w14:textId="7E25A56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2B85D392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FBAC84C" w14:textId="4BF76EC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4160" w:type="dxa"/>
            <w:noWrap/>
            <w:vAlign w:val="center"/>
            <w:hideMark/>
          </w:tcPr>
          <w:p w14:paraId="1BA2F795" w14:textId="10F8280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15.1   Nicra-400</w:t>
            </w:r>
          </w:p>
        </w:tc>
        <w:tc>
          <w:tcPr>
            <w:tcW w:w="3340" w:type="dxa"/>
            <w:noWrap/>
            <w:vAlign w:val="center"/>
            <w:hideMark/>
          </w:tcPr>
          <w:p w14:paraId="5600DF27" w14:textId="53CA0F6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7A7DB4B4" w14:textId="3ECF1B3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438A5FEA" w14:textId="0795E5E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2E8E7E08" w14:textId="19E6AB5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18C6F17A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481259A3" w14:textId="25BAAC2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4160" w:type="dxa"/>
            <w:noWrap/>
            <w:vAlign w:val="center"/>
            <w:hideMark/>
          </w:tcPr>
          <w:p w14:paraId="030594A4" w14:textId="4A078B4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16.1   Nicra-401</w:t>
            </w:r>
          </w:p>
        </w:tc>
        <w:tc>
          <w:tcPr>
            <w:tcW w:w="3340" w:type="dxa"/>
            <w:noWrap/>
            <w:vAlign w:val="center"/>
            <w:hideMark/>
          </w:tcPr>
          <w:p w14:paraId="08240391" w14:textId="6C6DAD7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68A976B1" w14:textId="20864A5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483B4ACB" w14:textId="302C8DD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25B12AE2" w14:textId="404AE6D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38F8B8DE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32A92D7" w14:textId="13A31D2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4160" w:type="dxa"/>
            <w:noWrap/>
            <w:vAlign w:val="center"/>
            <w:hideMark/>
          </w:tcPr>
          <w:p w14:paraId="334FFA74" w14:textId="4BED883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17.1   Nicra-402</w:t>
            </w:r>
          </w:p>
        </w:tc>
        <w:tc>
          <w:tcPr>
            <w:tcW w:w="3340" w:type="dxa"/>
            <w:noWrap/>
            <w:vAlign w:val="center"/>
            <w:hideMark/>
          </w:tcPr>
          <w:p w14:paraId="1E47FE66" w14:textId="3770334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4AF742C1" w14:textId="083A6C5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0AC8CCB2" w14:textId="59D4380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54616F53" w14:textId="5BCAFD4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7E8EB7A2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38D8DDD6" w14:textId="2AE4F91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4160" w:type="dxa"/>
            <w:noWrap/>
            <w:vAlign w:val="center"/>
            <w:hideMark/>
          </w:tcPr>
          <w:p w14:paraId="72C335A1" w14:textId="32C6D3C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18.1   Nicra-403</w:t>
            </w:r>
          </w:p>
        </w:tc>
        <w:tc>
          <w:tcPr>
            <w:tcW w:w="3340" w:type="dxa"/>
            <w:noWrap/>
            <w:vAlign w:val="center"/>
            <w:hideMark/>
          </w:tcPr>
          <w:p w14:paraId="45ED47FD" w14:textId="7273987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3AEFA155" w14:textId="50C4F3E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160D0D5A" w14:textId="1DCA98B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0DC5F683" w14:textId="3108B64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1FCFFDE9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4427BCF5" w14:textId="539F990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4160" w:type="dxa"/>
            <w:noWrap/>
            <w:vAlign w:val="center"/>
            <w:hideMark/>
          </w:tcPr>
          <w:p w14:paraId="4388EDA1" w14:textId="7E293F7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19.1   Nicra-404</w:t>
            </w:r>
          </w:p>
        </w:tc>
        <w:tc>
          <w:tcPr>
            <w:tcW w:w="3340" w:type="dxa"/>
            <w:noWrap/>
            <w:vAlign w:val="center"/>
            <w:hideMark/>
          </w:tcPr>
          <w:p w14:paraId="7710FF2B" w14:textId="2CBD32C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621A11F9" w14:textId="167AF9B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1D307951" w14:textId="4F6C613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67AAD591" w14:textId="73370EE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5FA4745C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94C8C25" w14:textId="0DC2EC6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4160" w:type="dxa"/>
            <w:noWrap/>
            <w:vAlign w:val="center"/>
            <w:hideMark/>
          </w:tcPr>
          <w:p w14:paraId="58A91944" w14:textId="703890D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22.1   Nicra-407</w:t>
            </w:r>
          </w:p>
        </w:tc>
        <w:tc>
          <w:tcPr>
            <w:tcW w:w="3340" w:type="dxa"/>
            <w:noWrap/>
            <w:vAlign w:val="center"/>
            <w:hideMark/>
          </w:tcPr>
          <w:p w14:paraId="6A3B3DE3" w14:textId="350BAC4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7DC214CA" w14:textId="0001027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19A475BB" w14:textId="6630D68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55455396" w14:textId="72001A8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7A9804BB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4310E994" w14:textId="560A908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4160" w:type="dxa"/>
            <w:noWrap/>
            <w:vAlign w:val="center"/>
            <w:hideMark/>
          </w:tcPr>
          <w:p w14:paraId="7ADDABC7" w14:textId="199F507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21.1   Nicra-406</w:t>
            </w:r>
          </w:p>
        </w:tc>
        <w:tc>
          <w:tcPr>
            <w:tcW w:w="3340" w:type="dxa"/>
            <w:noWrap/>
            <w:vAlign w:val="center"/>
            <w:hideMark/>
          </w:tcPr>
          <w:p w14:paraId="2513E968" w14:textId="212FF8F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07EDF4DB" w14:textId="50CD2EA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4ED72044" w14:textId="5FD9B02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2DFDBF13" w14:textId="17600C9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4BE5EF3E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34FA690E" w14:textId="4D27C99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4160" w:type="dxa"/>
            <w:noWrap/>
            <w:vAlign w:val="center"/>
            <w:hideMark/>
          </w:tcPr>
          <w:p w14:paraId="059CFFF4" w14:textId="77D81F2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23.1   Nicra-408</w:t>
            </w:r>
          </w:p>
        </w:tc>
        <w:tc>
          <w:tcPr>
            <w:tcW w:w="3340" w:type="dxa"/>
            <w:noWrap/>
            <w:vAlign w:val="center"/>
            <w:hideMark/>
          </w:tcPr>
          <w:p w14:paraId="7313DA27" w14:textId="4F2D354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5BA4F1F1" w14:textId="76C680B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61E29A6B" w14:textId="28B9A69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4D4ADBFA" w14:textId="014F163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660D2D46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4F180D2A" w14:textId="4AA3785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4160" w:type="dxa"/>
            <w:noWrap/>
            <w:vAlign w:val="center"/>
            <w:hideMark/>
          </w:tcPr>
          <w:p w14:paraId="68BDF6D2" w14:textId="21B7C0E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24.1   Nicra-409</w:t>
            </w:r>
          </w:p>
        </w:tc>
        <w:tc>
          <w:tcPr>
            <w:tcW w:w="3340" w:type="dxa"/>
            <w:noWrap/>
            <w:vAlign w:val="center"/>
            <w:hideMark/>
          </w:tcPr>
          <w:p w14:paraId="5AB2CC13" w14:textId="1E07975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184BE36D" w14:textId="313DE51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32607D01" w14:textId="1483FB3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3AA84FE1" w14:textId="6C2A7C0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1F284656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28EBBA9" w14:textId="34F86DD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4160" w:type="dxa"/>
            <w:noWrap/>
            <w:vAlign w:val="center"/>
            <w:hideMark/>
          </w:tcPr>
          <w:p w14:paraId="58C20514" w14:textId="29F5A2A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25.1   Nicra-410</w:t>
            </w:r>
          </w:p>
        </w:tc>
        <w:tc>
          <w:tcPr>
            <w:tcW w:w="3340" w:type="dxa"/>
            <w:noWrap/>
            <w:vAlign w:val="center"/>
            <w:hideMark/>
          </w:tcPr>
          <w:p w14:paraId="2649C36F" w14:textId="7CDC6E8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76DB33C4" w14:textId="3E2A448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525DDA1E" w14:textId="072AC52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75858ABC" w14:textId="7059018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18F4FD99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71F046B" w14:textId="0288D06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4160" w:type="dxa"/>
            <w:noWrap/>
            <w:vAlign w:val="center"/>
            <w:hideMark/>
          </w:tcPr>
          <w:p w14:paraId="2BF95909" w14:textId="37C257E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26.1   Nicra-411</w:t>
            </w:r>
          </w:p>
        </w:tc>
        <w:tc>
          <w:tcPr>
            <w:tcW w:w="3340" w:type="dxa"/>
            <w:noWrap/>
            <w:vAlign w:val="center"/>
            <w:hideMark/>
          </w:tcPr>
          <w:p w14:paraId="17D971C8" w14:textId="1DAC6E0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0BEED263" w14:textId="1B9C3D4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6409D370" w14:textId="0589956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680167B8" w14:textId="57DF904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36A94B42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9B1A4D0" w14:textId="5D7D6E0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4160" w:type="dxa"/>
            <w:noWrap/>
            <w:vAlign w:val="center"/>
            <w:hideMark/>
          </w:tcPr>
          <w:p w14:paraId="7F0C64F3" w14:textId="7C3424F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27.1   Nicra-412</w:t>
            </w:r>
          </w:p>
        </w:tc>
        <w:tc>
          <w:tcPr>
            <w:tcW w:w="3340" w:type="dxa"/>
            <w:noWrap/>
            <w:vAlign w:val="center"/>
            <w:hideMark/>
          </w:tcPr>
          <w:p w14:paraId="1989B09F" w14:textId="526DE01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52497E6E" w14:textId="2E07094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6884246A" w14:textId="0F0A105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3075EA46" w14:textId="6D0C8B6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736D7A71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17B8F5ED" w14:textId="3E21385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4160" w:type="dxa"/>
            <w:noWrap/>
            <w:vAlign w:val="center"/>
            <w:hideMark/>
          </w:tcPr>
          <w:p w14:paraId="2DBF3B7F" w14:textId="1BBBE06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28.1   Nicra-413</w:t>
            </w:r>
          </w:p>
        </w:tc>
        <w:tc>
          <w:tcPr>
            <w:tcW w:w="3340" w:type="dxa"/>
            <w:noWrap/>
            <w:vAlign w:val="center"/>
            <w:hideMark/>
          </w:tcPr>
          <w:p w14:paraId="1C5A4C08" w14:textId="0AC140D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4F23A107" w14:textId="6676512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24E56662" w14:textId="0A51546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0F95731B" w14:textId="757D0C6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202FFE8C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49FF44A0" w14:textId="1EFDBF5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4160" w:type="dxa"/>
            <w:noWrap/>
            <w:vAlign w:val="center"/>
            <w:hideMark/>
          </w:tcPr>
          <w:p w14:paraId="60F88677" w14:textId="4DE4BFF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29.1   Nicra-414</w:t>
            </w:r>
          </w:p>
        </w:tc>
        <w:tc>
          <w:tcPr>
            <w:tcW w:w="3340" w:type="dxa"/>
            <w:noWrap/>
            <w:vAlign w:val="center"/>
            <w:hideMark/>
          </w:tcPr>
          <w:p w14:paraId="394B62FD" w14:textId="1DBB5D5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1C2162FF" w14:textId="7736B27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47DF975E" w14:textId="37AB29A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67BEDCF8" w14:textId="1C7DA00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345A5504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C44FC46" w14:textId="61F0C79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4160" w:type="dxa"/>
            <w:noWrap/>
            <w:vAlign w:val="center"/>
            <w:hideMark/>
          </w:tcPr>
          <w:p w14:paraId="2D8F0B35" w14:textId="02A2B0F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30.1   Nicra-415</w:t>
            </w:r>
          </w:p>
        </w:tc>
        <w:tc>
          <w:tcPr>
            <w:tcW w:w="3340" w:type="dxa"/>
            <w:noWrap/>
            <w:vAlign w:val="center"/>
            <w:hideMark/>
          </w:tcPr>
          <w:p w14:paraId="63ADBACE" w14:textId="5BCE407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1AE466C7" w14:textId="40DD9E6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47479006" w14:textId="22CF47E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1F6D04B5" w14:textId="5365A3E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05178F9A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87C5C50" w14:textId="4DBF89D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4160" w:type="dxa"/>
            <w:noWrap/>
            <w:vAlign w:val="center"/>
            <w:hideMark/>
          </w:tcPr>
          <w:p w14:paraId="25EE2515" w14:textId="771A179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31.1   Nicra-416</w:t>
            </w:r>
          </w:p>
        </w:tc>
        <w:tc>
          <w:tcPr>
            <w:tcW w:w="3340" w:type="dxa"/>
            <w:noWrap/>
            <w:vAlign w:val="center"/>
            <w:hideMark/>
          </w:tcPr>
          <w:p w14:paraId="3C115D10" w14:textId="27657F4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012BFEC4" w14:textId="075161D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0FD9516A" w14:textId="6E422BA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1F15096E" w14:textId="2C61C34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36CE12E7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73ECBF7A" w14:textId="1D96E5F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4160" w:type="dxa"/>
            <w:noWrap/>
            <w:vAlign w:val="center"/>
            <w:hideMark/>
          </w:tcPr>
          <w:p w14:paraId="5C7A9A2D" w14:textId="0C85F2D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32.1   Nicra-417</w:t>
            </w:r>
          </w:p>
        </w:tc>
        <w:tc>
          <w:tcPr>
            <w:tcW w:w="3340" w:type="dxa"/>
            <w:noWrap/>
            <w:vAlign w:val="center"/>
            <w:hideMark/>
          </w:tcPr>
          <w:p w14:paraId="66799353" w14:textId="5AE476B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6115D554" w14:textId="027573C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1DA5F33A" w14:textId="63B6F83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0270A747" w14:textId="0C67D48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0543D947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1AB80608" w14:textId="507ED4F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4160" w:type="dxa"/>
            <w:noWrap/>
            <w:vAlign w:val="center"/>
            <w:hideMark/>
          </w:tcPr>
          <w:p w14:paraId="20CC30C8" w14:textId="25CEFC9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33.1   Nicra-418</w:t>
            </w:r>
          </w:p>
        </w:tc>
        <w:tc>
          <w:tcPr>
            <w:tcW w:w="3340" w:type="dxa"/>
            <w:noWrap/>
            <w:vAlign w:val="center"/>
            <w:hideMark/>
          </w:tcPr>
          <w:p w14:paraId="54783442" w14:textId="46F2FC6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2279AC62" w14:textId="4E10E30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30D6EE5D" w14:textId="24A00B2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4083398E" w14:textId="64D2413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0780126E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16F3205C" w14:textId="67A48B7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4160" w:type="dxa"/>
            <w:noWrap/>
            <w:vAlign w:val="center"/>
            <w:hideMark/>
          </w:tcPr>
          <w:p w14:paraId="082D194E" w14:textId="7E8AE7D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34.1   Nicra-419</w:t>
            </w:r>
          </w:p>
        </w:tc>
        <w:tc>
          <w:tcPr>
            <w:tcW w:w="3340" w:type="dxa"/>
            <w:noWrap/>
            <w:vAlign w:val="center"/>
            <w:hideMark/>
          </w:tcPr>
          <w:p w14:paraId="45307B6F" w14:textId="3698B05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6FFC30B5" w14:textId="0C60AB5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38E5725C" w14:textId="0C72C2B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55610EC2" w14:textId="1D6D768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005E6B4E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74FB34B" w14:textId="654055B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4160" w:type="dxa"/>
            <w:noWrap/>
            <w:vAlign w:val="center"/>
            <w:hideMark/>
          </w:tcPr>
          <w:p w14:paraId="279E19F7" w14:textId="0BE9346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35.1   Nicra-420</w:t>
            </w:r>
          </w:p>
        </w:tc>
        <w:tc>
          <w:tcPr>
            <w:tcW w:w="3340" w:type="dxa"/>
            <w:noWrap/>
            <w:vAlign w:val="center"/>
            <w:hideMark/>
          </w:tcPr>
          <w:p w14:paraId="7756EAC6" w14:textId="47D57E6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5C79AA29" w14:textId="08AE94B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4281C707" w14:textId="16A518B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07BD331C" w14:textId="1F3878C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1FBDAF42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4147304E" w14:textId="19C3F45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4160" w:type="dxa"/>
            <w:noWrap/>
            <w:vAlign w:val="center"/>
            <w:hideMark/>
          </w:tcPr>
          <w:p w14:paraId="6314F72D" w14:textId="7C749B5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36.1   Nicra-421</w:t>
            </w:r>
          </w:p>
        </w:tc>
        <w:tc>
          <w:tcPr>
            <w:tcW w:w="3340" w:type="dxa"/>
            <w:noWrap/>
            <w:vAlign w:val="center"/>
            <w:hideMark/>
          </w:tcPr>
          <w:p w14:paraId="365B7594" w14:textId="67A9393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6DBA8EBF" w14:textId="5EADAD2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29032961" w14:textId="00EE358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7957289B" w14:textId="7E73DD6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5B74765F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4AF92EA6" w14:textId="4E152F5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4160" w:type="dxa"/>
            <w:noWrap/>
            <w:vAlign w:val="center"/>
            <w:hideMark/>
          </w:tcPr>
          <w:p w14:paraId="547F6E92" w14:textId="19BE0BA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37.1   Nicra-422</w:t>
            </w:r>
          </w:p>
        </w:tc>
        <w:tc>
          <w:tcPr>
            <w:tcW w:w="3340" w:type="dxa"/>
            <w:noWrap/>
            <w:vAlign w:val="center"/>
            <w:hideMark/>
          </w:tcPr>
          <w:p w14:paraId="37C1AFD4" w14:textId="4056210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1C833B39" w14:textId="298C379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7183C010" w14:textId="06919D8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666C1527" w14:textId="03A2D9D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77FF6E46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1DEE085C" w14:textId="26403E0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13</w:t>
            </w:r>
          </w:p>
        </w:tc>
        <w:tc>
          <w:tcPr>
            <w:tcW w:w="4160" w:type="dxa"/>
            <w:noWrap/>
            <w:vAlign w:val="center"/>
            <w:hideMark/>
          </w:tcPr>
          <w:p w14:paraId="4FC36FD6" w14:textId="77099B2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38.1   Nicra-423</w:t>
            </w:r>
          </w:p>
        </w:tc>
        <w:tc>
          <w:tcPr>
            <w:tcW w:w="3340" w:type="dxa"/>
            <w:noWrap/>
            <w:vAlign w:val="center"/>
            <w:hideMark/>
          </w:tcPr>
          <w:p w14:paraId="17A64A59" w14:textId="56B1BDE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617EF77F" w14:textId="6C599D7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5EE9A1B2" w14:textId="7559F71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43ED0C58" w14:textId="6038754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7B1FFF9A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1D365942" w14:textId="0DE65F0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4160" w:type="dxa"/>
            <w:noWrap/>
            <w:vAlign w:val="center"/>
            <w:hideMark/>
          </w:tcPr>
          <w:p w14:paraId="490B0D1F" w14:textId="3D8C40C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39.1   Nicra-424</w:t>
            </w:r>
          </w:p>
        </w:tc>
        <w:tc>
          <w:tcPr>
            <w:tcW w:w="3340" w:type="dxa"/>
            <w:noWrap/>
            <w:vAlign w:val="center"/>
            <w:hideMark/>
          </w:tcPr>
          <w:p w14:paraId="4803376D" w14:textId="1FA97A9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3E723048" w14:textId="62C47F2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3DB31246" w14:textId="7E77F1F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19D0D249" w14:textId="7FE9D65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544A6429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159DA2EB" w14:textId="63A0996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4160" w:type="dxa"/>
            <w:noWrap/>
            <w:vAlign w:val="center"/>
            <w:hideMark/>
          </w:tcPr>
          <w:p w14:paraId="5B7FE178" w14:textId="6CE83F1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40.1   Nicra-425</w:t>
            </w:r>
          </w:p>
        </w:tc>
        <w:tc>
          <w:tcPr>
            <w:tcW w:w="3340" w:type="dxa"/>
            <w:noWrap/>
            <w:vAlign w:val="center"/>
            <w:hideMark/>
          </w:tcPr>
          <w:p w14:paraId="53F9991A" w14:textId="04BF312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2973527D" w14:textId="0A53F20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4830494C" w14:textId="2C1CC6D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7F78B1D0" w14:textId="4371B46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66C61FD5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44F14C71" w14:textId="4899EFB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4160" w:type="dxa"/>
            <w:noWrap/>
            <w:vAlign w:val="center"/>
            <w:hideMark/>
          </w:tcPr>
          <w:p w14:paraId="780E52D4" w14:textId="08F1AD9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41.1   Nicra-426</w:t>
            </w:r>
          </w:p>
        </w:tc>
        <w:tc>
          <w:tcPr>
            <w:tcW w:w="3340" w:type="dxa"/>
            <w:noWrap/>
            <w:vAlign w:val="center"/>
            <w:hideMark/>
          </w:tcPr>
          <w:p w14:paraId="588C8FAB" w14:textId="71DE965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23706851" w14:textId="6E74A9B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2A5EB30F" w14:textId="6BA91EE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0E0812CE" w14:textId="47ED3C1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2ACDEF5B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9C014A8" w14:textId="437DE6C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4160" w:type="dxa"/>
            <w:noWrap/>
            <w:vAlign w:val="center"/>
            <w:hideMark/>
          </w:tcPr>
          <w:p w14:paraId="38E5488C" w14:textId="7C4916D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42.1   Nicra-427</w:t>
            </w:r>
          </w:p>
        </w:tc>
        <w:tc>
          <w:tcPr>
            <w:tcW w:w="3340" w:type="dxa"/>
            <w:noWrap/>
            <w:vAlign w:val="center"/>
            <w:hideMark/>
          </w:tcPr>
          <w:p w14:paraId="4F1D02B1" w14:textId="05A1B71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26FD265B" w14:textId="566FB25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58B533AB" w14:textId="619E06F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3A8C1351" w14:textId="38394B5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5154DBAD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3964433C" w14:textId="33BD082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4160" w:type="dxa"/>
            <w:noWrap/>
            <w:vAlign w:val="center"/>
            <w:hideMark/>
          </w:tcPr>
          <w:p w14:paraId="56743215" w14:textId="4A14AAF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83.1   Nicra-468</w:t>
            </w:r>
          </w:p>
        </w:tc>
        <w:tc>
          <w:tcPr>
            <w:tcW w:w="3340" w:type="dxa"/>
            <w:noWrap/>
            <w:vAlign w:val="center"/>
            <w:hideMark/>
          </w:tcPr>
          <w:p w14:paraId="42B22EF0" w14:textId="2602EFE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48BF88D3" w14:textId="529AA4D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76F0E61C" w14:textId="68E8ECF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12B8A9C0" w14:textId="4B2E531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256556C8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3F7C6D24" w14:textId="0577B99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4160" w:type="dxa"/>
            <w:noWrap/>
            <w:vAlign w:val="center"/>
            <w:hideMark/>
          </w:tcPr>
          <w:p w14:paraId="2373CA22" w14:textId="484F775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84.1   Nicra-469</w:t>
            </w:r>
          </w:p>
        </w:tc>
        <w:tc>
          <w:tcPr>
            <w:tcW w:w="3340" w:type="dxa"/>
            <w:noWrap/>
            <w:vAlign w:val="center"/>
            <w:hideMark/>
          </w:tcPr>
          <w:p w14:paraId="2C1E3BD7" w14:textId="6E65F81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1EEA7782" w14:textId="537F086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23F765E2" w14:textId="721E591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650C56A8" w14:textId="4AC9DC8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422EE91A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3BBEF1C6" w14:textId="3EEFFF7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4160" w:type="dxa"/>
            <w:noWrap/>
            <w:vAlign w:val="center"/>
            <w:hideMark/>
          </w:tcPr>
          <w:p w14:paraId="274E1ED6" w14:textId="42916DD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85.1   Nicra-470</w:t>
            </w:r>
          </w:p>
        </w:tc>
        <w:tc>
          <w:tcPr>
            <w:tcW w:w="3340" w:type="dxa"/>
            <w:noWrap/>
            <w:vAlign w:val="center"/>
            <w:hideMark/>
          </w:tcPr>
          <w:p w14:paraId="7B01AC6A" w14:textId="0DC046B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0A4052F3" w14:textId="43D5F6D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60BAF23E" w14:textId="030DDE1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7EEC16AD" w14:textId="49A591F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394FB703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1CB166D6" w14:textId="7D48314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4160" w:type="dxa"/>
            <w:noWrap/>
            <w:vAlign w:val="center"/>
            <w:hideMark/>
          </w:tcPr>
          <w:p w14:paraId="5CC2D1CB" w14:textId="6AAA8F4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86.1   Nicra-471</w:t>
            </w:r>
          </w:p>
        </w:tc>
        <w:tc>
          <w:tcPr>
            <w:tcW w:w="3340" w:type="dxa"/>
            <w:noWrap/>
            <w:vAlign w:val="center"/>
            <w:hideMark/>
          </w:tcPr>
          <w:p w14:paraId="38F73F79" w14:textId="30FA6A6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004ADFED" w14:textId="0BC7060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537D27D7" w14:textId="4823730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036E4B69" w14:textId="079305E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41BDF894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422CCCF3" w14:textId="43485D1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4160" w:type="dxa"/>
            <w:noWrap/>
            <w:vAlign w:val="center"/>
            <w:hideMark/>
          </w:tcPr>
          <w:p w14:paraId="4BBF5E78" w14:textId="682CDAC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87.1   Nicra-472</w:t>
            </w:r>
          </w:p>
        </w:tc>
        <w:tc>
          <w:tcPr>
            <w:tcW w:w="3340" w:type="dxa"/>
            <w:noWrap/>
            <w:vAlign w:val="center"/>
            <w:hideMark/>
          </w:tcPr>
          <w:p w14:paraId="0797F36B" w14:textId="6BF7DA9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6B6210D5" w14:textId="4B5B860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2C2CA7BA" w14:textId="52E9194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482B5739" w14:textId="5F0FEA0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4DB0860B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FF61B8F" w14:textId="673F309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4160" w:type="dxa"/>
            <w:noWrap/>
            <w:vAlign w:val="center"/>
            <w:hideMark/>
          </w:tcPr>
          <w:p w14:paraId="0F8C15F8" w14:textId="60B8086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88.1   Nicra-473</w:t>
            </w:r>
          </w:p>
        </w:tc>
        <w:tc>
          <w:tcPr>
            <w:tcW w:w="3340" w:type="dxa"/>
            <w:noWrap/>
            <w:vAlign w:val="center"/>
            <w:hideMark/>
          </w:tcPr>
          <w:p w14:paraId="0C33767B" w14:textId="7DF4ED0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2D5506AE" w14:textId="334FCF2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31EE0B51" w14:textId="604CD20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1434EE8E" w14:textId="155E62A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5D784601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8132047" w14:textId="406BA37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4160" w:type="dxa"/>
            <w:noWrap/>
            <w:vAlign w:val="center"/>
            <w:hideMark/>
          </w:tcPr>
          <w:p w14:paraId="60C9F3D2" w14:textId="0BD9CC3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89.1   Nicra-474</w:t>
            </w:r>
          </w:p>
        </w:tc>
        <w:tc>
          <w:tcPr>
            <w:tcW w:w="3340" w:type="dxa"/>
            <w:noWrap/>
            <w:vAlign w:val="center"/>
            <w:hideMark/>
          </w:tcPr>
          <w:p w14:paraId="3E9BA9B0" w14:textId="0401DE2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74C99C14" w14:textId="444111B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75758E9E" w14:textId="2556B54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39ED3E35" w14:textId="686DB8F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24CB0380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A226A87" w14:textId="199B310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4160" w:type="dxa"/>
            <w:noWrap/>
            <w:vAlign w:val="center"/>
            <w:hideMark/>
          </w:tcPr>
          <w:p w14:paraId="455DB8E6" w14:textId="6C4DDF2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90.1   Nicra-475</w:t>
            </w:r>
          </w:p>
        </w:tc>
        <w:tc>
          <w:tcPr>
            <w:tcW w:w="3340" w:type="dxa"/>
            <w:noWrap/>
            <w:vAlign w:val="center"/>
            <w:hideMark/>
          </w:tcPr>
          <w:p w14:paraId="378B330F" w14:textId="0A4E4CC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7232A8AD" w14:textId="5496B98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1C7DFA13" w14:textId="076A695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27EF5CE2" w14:textId="5BBFE1F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2AAE0379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1B51FE39" w14:textId="625179D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4160" w:type="dxa"/>
            <w:noWrap/>
            <w:vAlign w:val="center"/>
            <w:hideMark/>
          </w:tcPr>
          <w:p w14:paraId="33929771" w14:textId="389139D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91.1   Nicra-476</w:t>
            </w:r>
          </w:p>
        </w:tc>
        <w:tc>
          <w:tcPr>
            <w:tcW w:w="3340" w:type="dxa"/>
            <w:noWrap/>
            <w:vAlign w:val="center"/>
            <w:hideMark/>
          </w:tcPr>
          <w:p w14:paraId="19C88F83" w14:textId="61926E1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3E3656AD" w14:textId="493F222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45A80CA1" w14:textId="459BEED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5AF957E6" w14:textId="02B026C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3B24A087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70C80887" w14:textId="6949E99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4160" w:type="dxa"/>
            <w:noWrap/>
            <w:vAlign w:val="center"/>
            <w:hideMark/>
          </w:tcPr>
          <w:p w14:paraId="44FC1F80" w14:textId="7995930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92.1   Nicra-477</w:t>
            </w:r>
          </w:p>
        </w:tc>
        <w:tc>
          <w:tcPr>
            <w:tcW w:w="3340" w:type="dxa"/>
            <w:noWrap/>
            <w:vAlign w:val="center"/>
            <w:hideMark/>
          </w:tcPr>
          <w:p w14:paraId="1751401A" w14:textId="7F63FA3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2314EDAE" w14:textId="58436D0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74EEE394" w14:textId="6D4CF85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0B9DADE3" w14:textId="14182F8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792D5A12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72F2454" w14:textId="21A744D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4160" w:type="dxa"/>
            <w:noWrap/>
            <w:vAlign w:val="center"/>
            <w:hideMark/>
          </w:tcPr>
          <w:p w14:paraId="3691505B" w14:textId="3146513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93.1   Nicra-478</w:t>
            </w:r>
          </w:p>
        </w:tc>
        <w:tc>
          <w:tcPr>
            <w:tcW w:w="3340" w:type="dxa"/>
            <w:noWrap/>
            <w:vAlign w:val="center"/>
            <w:hideMark/>
          </w:tcPr>
          <w:p w14:paraId="7FC4827B" w14:textId="7001497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30CE9734" w14:textId="5E38E6B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008B7CBD" w14:textId="25AB5C2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023CFFC8" w14:textId="68B9AC1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7EEC27C2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BE555A4" w14:textId="26191F0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4160" w:type="dxa"/>
            <w:noWrap/>
            <w:vAlign w:val="center"/>
            <w:hideMark/>
          </w:tcPr>
          <w:p w14:paraId="081351DE" w14:textId="7207AC1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94.1   Nicra-479</w:t>
            </w:r>
          </w:p>
        </w:tc>
        <w:tc>
          <w:tcPr>
            <w:tcW w:w="3340" w:type="dxa"/>
            <w:noWrap/>
            <w:vAlign w:val="center"/>
            <w:hideMark/>
          </w:tcPr>
          <w:p w14:paraId="68386A98" w14:textId="02C299E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575E24DB" w14:textId="0754F7A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51B8C504" w14:textId="78BE932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386B1407" w14:textId="63F938A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0CA5840C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44BE27CD" w14:textId="53572A6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4160" w:type="dxa"/>
            <w:noWrap/>
            <w:vAlign w:val="center"/>
            <w:hideMark/>
          </w:tcPr>
          <w:p w14:paraId="4E09B3B8" w14:textId="321F392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95.1   Nicra-480</w:t>
            </w:r>
          </w:p>
        </w:tc>
        <w:tc>
          <w:tcPr>
            <w:tcW w:w="3340" w:type="dxa"/>
            <w:noWrap/>
            <w:vAlign w:val="center"/>
            <w:hideMark/>
          </w:tcPr>
          <w:p w14:paraId="65408849" w14:textId="2033C0B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77B94EAE" w14:textId="14A0E26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1B0C5436" w14:textId="61B7958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43075DC7" w14:textId="5112B9F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4ED7B2E4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44C7714A" w14:textId="3EA1AEF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4160" w:type="dxa"/>
            <w:noWrap/>
            <w:vAlign w:val="center"/>
            <w:hideMark/>
          </w:tcPr>
          <w:p w14:paraId="3251EED0" w14:textId="02FE292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96.1   Nicra-481</w:t>
            </w:r>
          </w:p>
        </w:tc>
        <w:tc>
          <w:tcPr>
            <w:tcW w:w="3340" w:type="dxa"/>
            <w:noWrap/>
            <w:vAlign w:val="center"/>
            <w:hideMark/>
          </w:tcPr>
          <w:p w14:paraId="0C436D9E" w14:textId="7605BAD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11D107E4" w14:textId="0799D04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1B285FDE" w14:textId="12B58AA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76F2774D" w14:textId="52100B5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266C7C38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43F6C0A6" w14:textId="28CEBC1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4160" w:type="dxa"/>
            <w:noWrap/>
            <w:vAlign w:val="center"/>
            <w:hideMark/>
          </w:tcPr>
          <w:p w14:paraId="6C4988C1" w14:textId="3F3971C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97.1   Nicra-482</w:t>
            </w:r>
          </w:p>
        </w:tc>
        <w:tc>
          <w:tcPr>
            <w:tcW w:w="3340" w:type="dxa"/>
            <w:noWrap/>
            <w:vAlign w:val="center"/>
            <w:hideMark/>
          </w:tcPr>
          <w:p w14:paraId="5C1035E5" w14:textId="341E3CA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74F06DAD" w14:textId="25CAB78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46AC7DBC" w14:textId="4A594E0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626060BF" w14:textId="1F59E43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486750A0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AE63B59" w14:textId="0DCAAFA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4160" w:type="dxa"/>
            <w:noWrap/>
            <w:vAlign w:val="center"/>
            <w:hideMark/>
          </w:tcPr>
          <w:p w14:paraId="5D7F985A" w14:textId="538223F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98.1   Nicra-483</w:t>
            </w:r>
          </w:p>
        </w:tc>
        <w:tc>
          <w:tcPr>
            <w:tcW w:w="3340" w:type="dxa"/>
            <w:noWrap/>
            <w:vAlign w:val="center"/>
            <w:hideMark/>
          </w:tcPr>
          <w:p w14:paraId="0304986E" w14:textId="72AE1C7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62585E5E" w14:textId="11FB9C8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73293502" w14:textId="2AD7BFB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0EE37E0C" w14:textId="68205D6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12C736E4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3E8CE1CB" w14:textId="28D0958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4160" w:type="dxa"/>
            <w:noWrap/>
            <w:vAlign w:val="center"/>
            <w:hideMark/>
          </w:tcPr>
          <w:p w14:paraId="3DBEF027" w14:textId="03E4DAD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99.1   Nicra-484</w:t>
            </w:r>
          </w:p>
        </w:tc>
        <w:tc>
          <w:tcPr>
            <w:tcW w:w="3340" w:type="dxa"/>
            <w:noWrap/>
            <w:vAlign w:val="center"/>
            <w:hideMark/>
          </w:tcPr>
          <w:p w14:paraId="610FE5FA" w14:textId="54080D4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39F6918B" w14:textId="2C77D95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433A66A6" w14:textId="1CFAC03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3280D063" w14:textId="4F5D285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6EF14831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7F9182E5" w14:textId="67FE731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4160" w:type="dxa"/>
            <w:noWrap/>
            <w:vAlign w:val="center"/>
            <w:hideMark/>
          </w:tcPr>
          <w:p w14:paraId="0C5782A1" w14:textId="1130A09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500.1   Nicra-485</w:t>
            </w:r>
          </w:p>
        </w:tc>
        <w:tc>
          <w:tcPr>
            <w:tcW w:w="3340" w:type="dxa"/>
            <w:noWrap/>
            <w:vAlign w:val="center"/>
            <w:hideMark/>
          </w:tcPr>
          <w:p w14:paraId="143B22A6" w14:textId="25ADC2C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3BACEAB5" w14:textId="7036B92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73B508A1" w14:textId="5B4CCCE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0318F164" w14:textId="016688C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76D4E7CC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396B68DA" w14:textId="0C353C6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4160" w:type="dxa"/>
            <w:noWrap/>
            <w:vAlign w:val="center"/>
            <w:hideMark/>
          </w:tcPr>
          <w:p w14:paraId="68A25713" w14:textId="40FF60D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501.1   Nicra-486</w:t>
            </w:r>
          </w:p>
        </w:tc>
        <w:tc>
          <w:tcPr>
            <w:tcW w:w="3340" w:type="dxa"/>
            <w:noWrap/>
            <w:vAlign w:val="center"/>
            <w:hideMark/>
          </w:tcPr>
          <w:p w14:paraId="36F3529D" w14:textId="6CF4A1A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2FB51B4A" w14:textId="0A18CF6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51E4BFF2" w14:textId="309E35F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4FA48D7E" w14:textId="121D2CC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69527257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0CD72D2" w14:textId="450AA7C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4160" w:type="dxa"/>
            <w:noWrap/>
            <w:vAlign w:val="center"/>
            <w:hideMark/>
          </w:tcPr>
          <w:p w14:paraId="44BAC9EA" w14:textId="2CC93BB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502.1   Nicra-487</w:t>
            </w:r>
          </w:p>
        </w:tc>
        <w:tc>
          <w:tcPr>
            <w:tcW w:w="3340" w:type="dxa"/>
            <w:noWrap/>
            <w:vAlign w:val="center"/>
            <w:hideMark/>
          </w:tcPr>
          <w:p w14:paraId="4CE0F7DD" w14:textId="4F6C815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6D91BBAA" w14:textId="05267EB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0AD9558F" w14:textId="0AD3CD1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4EB3F889" w14:textId="2CE1615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4A4AC5A9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1AF953E4" w14:textId="5F75A48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4160" w:type="dxa"/>
            <w:noWrap/>
            <w:vAlign w:val="center"/>
            <w:hideMark/>
          </w:tcPr>
          <w:p w14:paraId="6A1414F6" w14:textId="2D7944E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503.1   Nicra-488</w:t>
            </w:r>
          </w:p>
        </w:tc>
        <w:tc>
          <w:tcPr>
            <w:tcW w:w="3340" w:type="dxa"/>
            <w:noWrap/>
            <w:vAlign w:val="center"/>
            <w:hideMark/>
          </w:tcPr>
          <w:p w14:paraId="1F7517FB" w14:textId="7A302D7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6A25C043" w14:textId="748D8BB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454DC080" w14:textId="590E788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52DED97F" w14:textId="1A0F980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7F88BAD7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318DCD25" w14:textId="030D1C5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4160" w:type="dxa"/>
            <w:noWrap/>
            <w:vAlign w:val="center"/>
            <w:hideMark/>
          </w:tcPr>
          <w:p w14:paraId="2803DBBC" w14:textId="4BD4C1F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504.1   Nicra-489</w:t>
            </w:r>
          </w:p>
        </w:tc>
        <w:tc>
          <w:tcPr>
            <w:tcW w:w="3340" w:type="dxa"/>
            <w:noWrap/>
            <w:vAlign w:val="center"/>
            <w:hideMark/>
          </w:tcPr>
          <w:p w14:paraId="3711863A" w14:textId="6E9B787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36572B20" w14:textId="3A717B7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491E2C1D" w14:textId="69CB954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258F24EF" w14:textId="0EB1BA1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6645172D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3B74B807" w14:textId="36D5DD2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4160" w:type="dxa"/>
            <w:noWrap/>
            <w:vAlign w:val="center"/>
            <w:hideMark/>
          </w:tcPr>
          <w:p w14:paraId="07C4AA01" w14:textId="5614399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505.1   Nicra-490</w:t>
            </w:r>
          </w:p>
        </w:tc>
        <w:tc>
          <w:tcPr>
            <w:tcW w:w="3340" w:type="dxa"/>
            <w:noWrap/>
            <w:vAlign w:val="center"/>
            <w:hideMark/>
          </w:tcPr>
          <w:p w14:paraId="1EBAAA74" w14:textId="4FE0C4B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7A29DF8E" w14:textId="77A8B8B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33724C5D" w14:textId="68F797A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42E85657" w14:textId="70BC0D2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3F1A42F2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39715CF" w14:textId="5FC8F7D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4160" w:type="dxa"/>
            <w:noWrap/>
            <w:vAlign w:val="center"/>
            <w:hideMark/>
          </w:tcPr>
          <w:p w14:paraId="562C4E5C" w14:textId="7A5FD3B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506.1   Nicra-491</w:t>
            </w:r>
          </w:p>
        </w:tc>
        <w:tc>
          <w:tcPr>
            <w:tcW w:w="3340" w:type="dxa"/>
            <w:noWrap/>
            <w:vAlign w:val="center"/>
            <w:hideMark/>
          </w:tcPr>
          <w:p w14:paraId="7CC7070B" w14:textId="4766A1C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7A663936" w14:textId="6837BD2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3EADD583" w14:textId="1B32B18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2DE4D709" w14:textId="5066D89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025FE45E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D870D1C" w14:textId="71615F3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4160" w:type="dxa"/>
            <w:noWrap/>
            <w:vAlign w:val="center"/>
            <w:hideMark/>
          </w:tcPr>
          <w:p w14:paraId="710EEB26" w14:textId="09A090D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507.1   Nicra-492</w:t>
            </w:r>
          </w:p>
        </w:tc>
        <w:tc>
          <w:tcPr>
            <w:tcW w:w="3340" w:type="dxa"/>
            <w:noWrap/>
            <w:vAlign w:val="center"/>
            <w:hideMark/>
          </w:tcPr>
          <w:p w14:paraId="645FF3EF" w14:textId="00CECC9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501DFDA7" w14:textId="587E4CA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2998C3BD" w14:textId="2D01155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6499FBDB" w14:textId="3390329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1B39AED4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33C89B87" w14:textId="611B744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4160" w:type="dxa"/>
            <w:noWrap/>
            <w:vAlign w:val="center"/>
            <w:hideMark/>
          </w:tcPr>
          <w:p w14:paraId="3203586C" w14:textId="17F987C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508.1   Nicra-493</w:t>
            </w:r>
          </w:p>
        </w:tc>
        <w:tc>
          <w:tcPr>
            <w:tcW w:w="3340" w:type="dxa"/>
            <w:noWrap/>
            <w:vAlign w:val="center"/>
            <w:hideMark/>
          </w:tcPr>
          <w:p w14:paraId="4563F190" w14:textId="29AB7E3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26370259" w14:textId="12EA2F4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2761CC6D" w14:textId="45E0570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6DEC3EFF" w14:textId="0435FE8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6D02934A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EF4CDF7" w14:textId="6E317A0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4160" w:type="dxa"/>
            <w:noWrap/>
            <w:vAlign w:val="center"/>
            <w:hideMark/>
          </w:tcPr>
          <w:p w14:paraId="608E3320" w14:textId="7ED78E4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509.1   Nicra-494</w:t>
            </w:r>
          </w:p>
        </w:tc>
        <w:tc>
          <w:tcPr>
            <w:tcW w:w="3340" w:type="dxa"/>
            <w:noWrap/>
            <w:vAlign w:val="center"/>
            <w:hideMark/>
          </w:tcPr>
          <w:p w14:paraId="4A4C4DE2" w14:textId="57AA9AB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6C54A938" w14:textId="46C8A91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06ECCC8C" w14:textId="128F51B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456FCC6F" w14:textId="4ED1FF7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208CB980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16D97D57" w14:textId="200E299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4160" w:type="dxa"/>
            <w:noWrap/>
            <w:vAlign w:val="center"/>
            <w:hideMark/>
          </w:tcPr>
          <w:p w14:paraId="30AA2509" w14:textId="1EAD950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510.1   Nicra-495</w:t>
            </w:r>
          </w:p>
        </w:tc>
        <w:tc>
          <w:tcPr>
            <w:tcW w:w="3340" w:type="dxa"/>
            <w:noWrap/>
            <w:vAlign w:val="center"/>
            <w:hideMark/>
          </w:tcPr>
          <w:p w14:paraId="0A5B871D" w14:textId="2C6141F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745B29E4" w14:textId="2FD8F2E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6862FF2B" w14:textId="2EE42AD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38E411D4" w14:textId="22A20B2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22E7DD15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1B521EA" w14:textId="56F8756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4160" w:type="dxa"/>
            <w:noWrap/>
            <w:vAlign w:val="center"/>
            <w:hideMark/>
          </w:tcPr>
          <w:p w14:paraId="2CE2F39D" w14:textId="17A0E7B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511.1   Nicra-496</w:t>
            </w:r>
          </w:p>
        </w:tc>
        <w:tc>
          <w:tcPr>
            <w:tcW w:w="3340" w:type="dxa"/>
            <w:noWrap/>
            <w:vAlign w:val="center"/>
            <w:hideMark/>
          </w:tcPr>
          <w:p w14:paraId="19A88D34" w14:textId="4EE94F9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723DBC16" w14:textId="60A037B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45657AAC" w14:textId="2FCD3F7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611FFADD" w14:textId="191411F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1CD187BA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34193E94" w14:textId="7636247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4160" w:type="dxa"/>
            <w:noWrap/>
            <w:vAlign w:val="center"/>
            <w:hideMark/>
          </w:tcPr>
          <w:p w14:paraId="47828656" w14:textId="1AE706B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512.1   Nicra-497</w:t>
            </w:r>
          </w:p>
        </w:tc>
        <w:tc>
          <w:tcPr>
            <w:tcW w:w="3340" w:type="dxa"/>
            <w:noWrap/>
            <w:vAlign w:val="center"/>
            <w:hideMark/>
          </w:tcPr>
          <w:p w14:paraId="75687186" w14:textId="7E6025F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42D80B2E" w14:textId="417200D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7531B3F5" w14:textId="5EBF9FA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0ED1AC74" w14:textId="6F14185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4BFBB784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D50BD25" w14:textId="70CD80B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4160" w:type="dxa"/>
            <w:noWrap/>
            <w:vAlign w:val="center"/>
            <w:hideMark/>
          </w:tcPr>
          <w:p w14:paraId="0D74EE5D" w14:textId="7D360F4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513.1   Nicra-498</w:t>
            </w:r>
          </w:p>
        </w:tc>
        <w:tc>
          <w:tcPr>
            <w:tcW w:w="3340" w:type="dxa"/>
            <w:noWrap/>
            <w:vAlign w:val="center"/>
            <w:hideMark/>
          </w:tcPr>
          <w:p w14:paraId="59E928EB" w14:textId="1DEB18A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60D3B5FB" w14:textId="15A5C65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34F94CA1" w14:textId="06F5CA5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5AFD8C49" w14:textId="0E1EA9F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4CF3C637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12BC2B7B" w14:textId="323094D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4160" w:type="dxa"/>
            <w:noWrap/>
            <w:vAlign w:val="center"/>
            <w:hideMark/>
          </w:tcPr>
          <w:p w14:paraId="57DCD012" w14:textId="3A5B1D2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514.1   Nicra-499</w:t>
            </w:r>
          </w:p>
        </w:tc>
        <w:tc>
          <w:tcPr>
            <w:tcW w:w="3340" w:type="dxa"/>
            <w:noWrap/>
            <w:vAlign w:val="center"/>
            <w:hideMark/>
          </w:tcPr>
          <w:p w14:paraId="4D2719D4" w14:textId="0A35947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7016CB4E" w14:textId="7C7F650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358261C1" w14:textId="1C6C807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65ECEAAC" w14:textId="6F0AB54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3FD8A962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3F07FDE1" w14:textId="07EFE9F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4160" w:type="dxa"/>
            <w:noWrap/>
            <w:vAlign w:val="center"/>
            <w:hideMark/>
          </w:tcPr>
          <w:p w14:paraId="30A368AC" w14:textId="267B160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515.1   Nicra-500</w:t>
            </w:r>
          </w:p>
        </w:tc>
        <w:tc>
          <w:tcPr>
            <w:tcW w:w="3340" w:type="dxa"/>
            <w:noWrap/>
            <w:vAlign w:val="center"/>
            <w:hideMark/>
          </w:tcPr>
          <w:p w14:paraId="07F3505A" w14:textId="4AEC224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1C5E3336" w14:textId="06CD6EF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64DF6007" w14:textId="5DE135F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6873DC55" w14:textId="6E56CFC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0D431231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75E6DBC8" w14:textId="6FE696E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4160" w:type="dxa"/>
            <w:noWrap/>
            <w:vAlign w:val="center"/>
            <w:hideMark/>
          </w:tcPr>
          <w:p w14:paraId="348A76ED" w14:textId="3631B29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516.1   Nicra-501</w:t>
            </w:r>
          </w:p>
        </w:tc>
        <w:tc>
          <w:tcPr>
            <w:tcW w:w="3340" w:type="dxa"/>
            <w:noWrap/>
            <w:vAlign w:val="center"/>
            <w:hideMark/>
          </w:tcPr>
          <w:p w14:paraId="3F0131E6" w14:textId="24B0F8E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2BE40931" w14:textId="748CF5E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66415EF6" w14:textId="68207F7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74E4EC1D" w14:textId="7A3DD86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26E3D076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11DACCD" w14:textId="5C462F7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4160" w:type="dxa"/>
            <w:noWrap/>
            <w:vAlign w:val="center"/>
            <w:hideMark/>
          </w:tcPr>
          <w:p w14:paraId="4A7B2DDB" w14:textId="232D5E9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517.1   Nicra-502</w:t>
            </w:r>
          </w:p>
        </w:tc>
        <w:tc>
          <w:tcPr>
            <w:tcW w:w="3340" w:type="dxa"/>
            <w:noWrap/>
            <w:vAlign w:val="center"/>
            <w:hideMark/>
          </w:tcPr>
          <w:p w14:paraId="729B0E49" w14:textId="67F0900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417FFDA8" w14:textId="070F3DC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6632E8AD" w14:textId="6FB1D60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4A151C19" w14:textId="1801C11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3DD22F00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CC10F7E" w14:textId="03E55E2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4160" w:type="dxa"/>
            <w:noWrap/>
            <w:vAlign w:val="center"/>
            <w:hideMark/>
          </w:tcPr>
          <w:p w14:paraId="657C1955" w14:textId="18C7C52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518.1   Nicra-503</w:t>
            </w:r>
          </w:p>
        </w:tc>
        <w:tc>
          <w:tcPr>
            <w:tcW w:w="3340" w:type="dxa"/>
            <w:noWrap/>
            <w:vAlign w:val="center"/>
            <w:hideMark/>
          </w:tcPr>
          <w:p w14:paraId="64E4B36F" w14:textId="608BBE9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34C49632" w14:textId="1E96EC8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74C2D314" w14:textId="41B8497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71289B13" w14:textId="7F2A36C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1BC4B1B4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4361D9A8" w14:textId="3277BF1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4160" w:type="dxa"/>
            <w:noWrap/>
            <w:vAlign w:val="center"/>
            <w:hideMark/>
          </w:tcPr>
          <w:p w14:paraId="1BE7E6E3" w14:textId="6B0CDE6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519.1   Nicra-504</w:t>
            </w:r>
          </w:p>
        </w:tc>
        <w:tc>
          <w:tcPr>
            <w:tcW w:w="3340" w:type="dxa"/>
            <w:noWrap/>
            <w:vAlign w:val="center"/>
            <w:hideMark/>
          </w:tcPr>
          <w:p w14:paraId="2A9158AD" w14:textId="3F22DBD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25039FE5" w14:textId="61A6ED1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1719CCC4" w14:textId="30697FC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53D133FF" w14:textId="0C1E7AC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38D64BE8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3E207BA" w14:textId="3F0A7C3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4160" w:type="dxa"/>
            <w:noWrap/>
            <w:vAlign w:val="center"/>
            <w:hideMark/>
          </w:tcPr>
          <w:p w14:paraId="714F5364" w14:textId="2993186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520.1   Nicra-505</w:t>
            </w:r>
          </w:p>
        </w:tc>
        <w:tc>
          <w:tcPr>
            <w:tcW w:w="3340" w:type="dxa"/>
            <w:noWrap/>
            <w:vAlign w:val="center"/>
            <w:hideMark/>
          </w:tcPr>
          <w:p w14:paraId="0B3F27F4" w14:textId="134361A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10EC829A" w14:textId="5A5DF41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5C5B01F2" w14:textId="1D3AD65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2A667D01" w14:textId="635FC5B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770CBDBC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102AD422" w14:textId="45B968C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4160" w:type="dxa"/>
            <w:noWrap/>
            <w:vAlign w:val="center"/>
            <w:hideMark/>
          </w:tcPr>
          <w:p w14:paraId="5618CF74" w14:textId="383F007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521.1   Nicra-506</w:t>
            </w:r>
          </w:p>
        </w:tc>
        <w:tc>
          <w:tcPr>
            <w:tcW w:w="3340" w:type="dxa"/>
            <w:noWrap/>
            <w:vAlign w:val="center"/>
            <w:hideMark/>
          </w:tcPr>
          <w:p w14:paraId="10DB6A56" w14:textId="5E76979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4C8B2CE0" w14:textId="3C29357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124559BB" w14:textId="50168F6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099011EF" w14:textId="773F470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253AA741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3ED7D32D" w14:textId="3E0721E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4160" w:type="dxa"/>
            <w:noWrap/>
            <w:vAlign w:val="center"/>
            <w:hideMark/>
          </w:tcPr>
          <w:p w14:paraId="78CD452E" w14:textId="2AED7FA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522.1   Nicra-507</w:t>
            </w:r>
          </w:p>
        </w:tc>
        <w:tc>
          <w:tcPr>
            <w:tcW w:w="3340" w:type="dxa"/>
            <w:noWrap/>
            <w:vAlign w:val="center"/>
            <w:hideMark/>
          </w:tcPr>
          <w:p w14:paraId="75E3DBC3" w14:textId="0A4260F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4172B0F7" w14:textId="73C5B85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67FBC793" w14:textId="23BA5CD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4124360F" w14:textId="1C4A924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4CCF1F56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62F3F3B" w14:textId="4022838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4160" w:type="dxa"/>
            <w:noWrap/>
            <w:vAlign w:val="center"/>
            <w:hideMark/>
          </w:tcPr>
          <w:p w14:paraId="6D99935F" w14:textId="665E486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Mf421420.1   Nicra-405</w:t>
            </w:r>
          </w:p>
        </w:tc>
        <w:tc>
          <w:tcPr>
            <w:tcW w:w="3340" w:type="dxa"/>
            <w:noWrap/>
            <w:vAlign w:val="center"/>
            <w:hideMark/>
          </w:tcPr>
          <w:p w14:paraId="37B794A7" w14:textId="384C403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18CEAF4D" w14:textId="7D08F98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4C27CE46" w14:textId="6B0F854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2E214133" w14:textId="3FC708C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57A11AE9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40F20FF7" w14:textId="5548DAC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59</w:t>
            </w:r>
          </w:p>
        </w:tc>
        <w:tc>
          <w:tcPr>
            <w:tcW w:w="4160" w:type="dxa"/>
            <w:noWrap/>
            <w:vAlign w:val="center"/>
            <w:hideMark/>
          </w:tcPr>
          <w:p w14:paraId="215B5BE3" w14:textId="7FA5D51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q359888.1   2007029</w:t>
            </w:r>
          </w:p>
        </w:tc>
        <w:tc>
          <w:tcPr>
            <w:tcW w:w="3340" w:type="dxa"/>
            <w:noWrap/>
            <w:vAlign w:val="center"/>
            <w:hideMark/>
          </w:tcPr>
          <w:p w14:paraId="48E0CF2F" w14:textId="10A1F68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73790EFE" w14:textId="750AE70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Not Mentioned</w:t>
            </w:r>
          </w:p>
        </w:tc>
        <w:tc>
          <w:tcPr>
            <w:tcW w:w="1440" w:type="dxa"/>
            <w:noWrap/>
            <w:vAlign w:val="center"/>
            <w:hideMark/>
          </w:tcPr>
          <w:p w14:paraId="06412D13" w14:textId="42A7079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2</w:t>
            </w:r>
          </w:p>
        </w:tc>
        <w:tc>
          <w:tcPr>
            <w:tcW w:w="1800" w:type="dxa"/>
            <w:noWrap/>
            <w:vAlign w:val="center"/>
            <w:hideMark/>
          </w:tcPr>
          <w:p w14:paraId="0D6ADCB1" w14:textId="0FA3208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036FBDE2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A9247B7" w14:textId="46C746A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4160" w:type="dxa"/>
            <w:noWrap/>
            <w:vAlign w:val="center"/>
            <w:hideMark/>
          </w:tcPr>
          <w:p w14:paraId="38D626F9" w14:textId="0438292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02.1   Mb37</w:t>
            </w:r>
          </w:p>
        </w:tc>
        <w:tc>
          <w:tcPr>
            <w:tcW w:w="3340" w:type="dxa"/>
            <w:noWrap/>
            <w:vAlign w:val="center"/>
            <w:hideMark/>
          </w:tcPr>
          <w:p w14:paraId="0AA20317" w14:textId="53B762B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045D3AAA" w14:textId="4EA0147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07A02CCE" w14:textId="4727601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2</w:t>
            </w:r>
          </w:p>
        </w:tc>
        <w:tc>
          <w:tcPr>
            <w:tcW w:w="1800" w:type="dxa"/>
            <w:noWrap/>
            <w:vAlign w:val="center"/>
            <w:hideMark/>
          </w:tcPr>
          <w:p w14:paraId="26E39249" w14:textId="5E735D3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1EE74679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70D445E4" w14:textId="31F104A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4160" w:type="dxa"/>
            <w:noWrap/>
            <w:vAlign w:val="center"/>
            <w:hideMark/>
          </w:tcPr>
          <w:p w14:paraId="1A8A1DE9" w14:textId="45142DD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03.1   Mb11</w:t>
            </w:r>
          </w:p>
        </w:tc>
        <w:tc>
          <w:tcPr>
            <w:tcW w:w="3340" w:type="dxa"/>
            <w:noWrap/>
            <w:vAlign w:val="center"/>
            <w:hideMark/>
          </w:tcPr>
          <w:p w14:paraId="3FAA44A4" w14:textId="10B9283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02182EFC" w14:textId="4164133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74CF2022" w14:textId="08DCC30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2</w:t>
            </w:r>
          </w:p>
        </w:tc>
        <w:tc>
          <w:tcPr>
            <w:tcW w:w="1800" w:type="dxa"/>
            <w:noWrap/>
            <w:vAlign w:val="center"/>
            <w:hideMark/>
          </w:tcPr>
          <w:p w14:paraId="4910A719" w14:textId="123024C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7AF38B26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9874203" w14:textId="1F66835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</w:p>
        </w:tc>
        <w:tc>
          <w:tcPr>
            <w:tcW w:w="4160" w:type="dxa"/>
            <w:noWrap/>
            <w:vAlign w:val="center"/>
            <w:hideMark/>
          </w:tcPr>
          <w:p w14:paraId="44FC2D74" w14:textId="5E46685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04.1   Mb13</w:t>
            </w:r>
          </w:p>
        </w:tc>
        <w:tc>
          <w:tcPr>
            <w:tcW w:w="3340" w:type="dxa"/>
            <w:noWrap/>
            <w:vAlign w:val="center"/>
            <w:hideMark/>
          </w:tcPr>
          <w:p w14:paraId="1968961B" w14:textId="16EC597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5C5350EA" w14:textId="53CF9A8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03540950" w14:textId="5D7A1D1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2</w:t>
            </w:r>
          </w:p>
        </w:tc>
        <w:tc>
          <w:tcPr>
            <w:tcW w:w="1800" w:type="dxa"/>
            <w:noWrap/>
            <w:vAlign w:val="center"/>
            <w:hideMark/>
          </w:tcPr>
          <w:p w14:paraId="49F5EF8B" w14:textId="28E8936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0F5C172D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C2E37F9" w14:textId="200EF97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63</w:t>
            </w:r>
          </w:p>
        </w:tc>
        <w:tc>
          <w:tcPr>
            <w:tcW w:w="4160" w:type="dxa"/>
            <w:noWrap/>
            <w:vAlign w:val="center"/>
            <w:hideMark/>
          </w:tcPr>
          <w:p w14:paraId="44263F5F" w14:textId="3BE297B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06.1   Mb17</w:t>
            </w:r>
          </w:p>
        </w:tc>
        <w:tc>
          <w:tcPr>
            <w:tcW w:w="3340" w:type="dxa"/>
            <w:noWrap/>
            <w:vAlign w:val="center"/>
            <w:hideMark/>
          </w:tcPr>
          <w:p w14:paraId="0A59F95B" w14:textId="6703993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38BFC35E" w14:textId="2B2024C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2FB6C68A" w14:textId="6B98C9F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2</w:t>
            </w:r>
          </w:p>
        </w:tc>
        <w:tc>
          <w:tcPr>
            <w:tcW w:w="1800" w:type="dxa"/>
            <w:noWrap/>
            <w:vAlign w:val="center"/>
            <w:hideMark/>
          </w:tcPr>
          <w:p w14:paraId="11EB6A5C" w14:textId="22C77D0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4901AB2D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AF1E553" w14:textId="3BD65B1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4160" w:type="dxa"/>
            <w:noWrap/>
            <w:vAlign w:val="center"/>
            <w:hideMark/>
          </w:tcPr>
          <w:p w14:paraId="0CF7820A" w14:textId="0739E22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07.1   Mb18</w:t>
            </w:r>
          </w:p>
        </w:tc>
        <w:tc>
          <w:tcPr>
            <w:tcW w:w="3340" w:type="dxa"/>
            <w:noWrap/>
            <w:vAlign w:val="center"/>
            <w:hideMark/>
          </w:tcPr>
          <w:p w14:paraId="0E4467CB" w14:textId="031F0F2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714E8606" w14:textId="3E0EF5C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6C78859E" w14:textId="545F7A4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2</w:t>
            </w:r>
          </w:p>
        </w:tc>
        <w:tc>
          <w:tcPr>
            <w:tcW w:w="1800" w:type="dxa"/>
            <w:noWrap/>
            <w:vAlign w:val="center"/>
            <w:hideMark/>
          </w:tcPr>
          <w:p w14:paraId="66AAFEE6" w14:textId="1A73525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0ABA8149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010AD38" w14:textId="3AA0FD7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4160" w:type="dxa"/>
            <w:noWrap/>
            <w:vAlign w:val="center"/>
            <w:hideMark/>
          </w:tcPr>
          <w:p w14:paraId="7AD22F4E" w14:textId="1D5BE00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08.1   Mb23</w:t>
            </w:r>
          </w:p>
        </w:tc>
        <w:tc>
          <w:tcPr>
            <w:tcW w:w="3340" w:type="dxa"/>
            <w:noWrap/>
            <w:vAlign w:val="center"/>
            <w:hideMark/>
          </w:tcPr>
          <w:p w14:paraId="6C6DCE1A" w14:textId="1EF3574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4B88A492" w14:textId="52A46A0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541E48E2" w14:textId="6E73E52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2</w:t>
            </w:r>
          </w:p>
        </w:tc>
        <w:tc>
          <w:tcPr>
            <w:tcW w:w="1800" w:type="dxa"/>
            <w:noWrap/>
            <w:vAlign w:val="center"/>
            <w:hideMark/>
          </w:tcPr>
          <w:p w14:paraId="28DEE9C2" w14:textId="4CEE7B4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307B8A82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FFE7DC6" w14:textId="2022E07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4160" w:type="dxa"/>
            <w:noWrap/>
            <w:vAlign w:val="center"/>
            <w:hideMark/>
          </w:tcPr>
          <w:p w14:paraId="512BEDDE" w14:textId="03049B3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09.1   Mb24</w:t>
            </w:r>
          </w:p>
        </w:tc>
        <w:tc>
          <w:tcPr>
            <w:tcW w:w="3340" w:type="dxa"/>
            <w:noWrap/>
            <w:vAlign w:val="center"/>
            <w:hideMark/>
          </w:tcPr>
          <w:p w14:paraId="1D514ECB" w14:textId="70BF2F4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53487FDC" w14:textId="161105C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1F5E0B04" w14:textId="5A7C359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2</w:t>
            </w:r>
          </w:p>
        </w:tc>
        <w:tc>
          <w:tcPr>
            <w:tcW w:w="1800" w:type="dxa"/>
            <w:noWrap/>
            <w:vAlign w:val="center"/>
            <w:hideMark/>
          </w:tcPr>
          <w:p w14:paraId="75D96819" w14:textId="1441E16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5D69A999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E7D67C9" w14:textId="09337DE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4160" w:type="dxa"/>
            <w:noWrap/>
            <w:vAlign w:val="center"/>
            <w:hideMark/>
          </w:tcPr>
          <w:p w14:paraId="7C03333A" w14:textId="2A100F1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10.1   Mb25</w:t>
            </w:r>
          </w:p>
        </w:tc>
        <w:tc>
          <w:tcPr>
            <w:tcW w:w="3340" w:type="dxa"/>
            <w:noWrap/>
            <w:vAlign w:val="center"/>
            <w:hideMark/>
          </w:tcPr>
          <w:p w14:paraId="21D13487" w14:textId="2A3EFC7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71D8EDA4" w14:textId="1407944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2A219B2D" w14:textId="2363296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2</w:t>
            </w:r>
          </w:p>
        </w:tc>
        <w:tc>
          <w:tcPr>
            <w:tcW w:w="1800" w:type="dxa"/>
            <w:noWrap/>
            <w:vAlign w:val="center"/>
            <w:hideMark/>
          </w:tcPr>
          <w:p w14:paraId="664AC4B8" w14:textId="37F2751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5EF9BE9C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399C3BDB" w14:textId="11FE803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4160" w:type="dxa"/>
            <w:noWrap/>
            <w:vAlign w:val="center"/>
            <w:hideMark/>
          </w:tcPr>
          <w:p w14:paraId="39B12244" w14:textId="0E66BAD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11.1   Mb26</w:t>
            </w:r>
          </w:p>
        </w:tc>
        <w:tc>
          <w:tcPr>
            <w:tcW w:w="3340" w:type="dxa"/>
            <w:noWrap/>
            <w:vAlign w:val="center"/>
            <w:hideMark/>
          </w:tcPr>
          <w:p w14:paraId="5B7C5F25" w14:textId="537CA33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4D5B037B" w14:textId="6E4B5B6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37A154E2" w14:textId="753A1F9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2</w:t>
            </w:r>
          </w:p>
        </w:tc>
        <w:tc>
          <w:tcPr>
            <w:tcW w:w="1800" w:type="dxa"/>
            <w:noWrap/>
            <w:vAlign w:val="center"/>
            <w:hideMark/>
          </w:tcPr>
          <w:p w14:paraId="43423BB7" w14:textId="046F67C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59F81D99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E124C6D" w14:textId="6BACFCA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4160" w:type="dxa"/>
            <w:noWrap/>
            <w:vAlign w:val="center"/>
            <w:hideMark/>
          </w:tcPr>
          <w:p w14:paraId="0F0ABEB4" w14:textId="1B76641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12.1   Mb32</w:t>
            </w:r>
          </w:p>
        </w:tc>
        <w:tc>
          <w:tcPr>
            <w:tcW w:w="3340" w:type="dxa"/>
            <w:noWrap/>
            <w:vAlign w:val="center"/>
            <w:hideMark/>
          </w:tcPr>
          <w:p w14:paraId="2A42AF59" w14:textId="7CDA3A9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5B4DA666" w14:textId="385E5ED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4CF57251" w14:textId="66CEB32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2</w:t>
            </w:r>
          </w:p>
        </w:tc>
        <w:tc>
          <w:tcPr>
            <w:tcW w:w="1800" w:type="dxa"/>
            <w:noWrap/>
            <w:vAlign w:val="center"/>
            <w:hideMark/>
          </w:tcPr>
          <w:p w14:paraId="7F2F7067" w14:textId="329C720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28E59987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1E944BED" w14:textId="44CDF08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4160" w:type="dxa"/>
            <w:noWrap/>
            <w:vAlign w:val="center"/>
            <w:hideMark/>
          </w:tcPr>
          <w:p w14:paraId="3A3198AB" w14:textId="2730DEC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13.1   Mb33</w:t>
            </w:r>
          </w:p>
        </w:tc>
        <w:tc>
          <w:tcPr>
            <w:tcW w:w="3340" w:type="dxa"/>
            <w:noWrap/>
            <w:vAlign w:val="center"/>
            <w:hideMark/>
          </w:tcPr>
          <w:p w14:paraId="1BBA9C3C" w14:textId="750F00C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6108618B" w14:textId="2D3F9B5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1992F0BC" w14:textId="4713612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2</w:t>
            </w:r>
          </w:p>
        </w:tc>
        <w:tc>
          <w:tcPr>
            <w:tcW w:w="1800" w:type="dxa"/>
            <w:noWrap/>
            <w:vAlign w:val="center"/>
            <w:hideMark/>
          </w:tcPr>
          <w:p w14:paraId="352A0A9B" w14:textId="43B0724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3F99CFE6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B3F92E2" w14:textId="45B2825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4160" w:type="dxa"/>
            <w:noWrap/>
            <w:vAlign w:val="center"/>
            <w:hideMark/>
          </w:tcPr>
          <w:p w14:paraId="20F29C7B" w14:textId="6565FFF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14.1   Mb34</w:t>
            </w:r>
          </w:p>
        </w:tc>
        <w:tc>
          <w:tcPr>
            <w:tcW w:w="3340" w:type="dxa"/>
            <w:noWrap/>
            <w:vAlign w:val="center"/>
            <w:hideMark/>
          </w:tcPr>
          <w:p w14:paraId="1669CCE3" w14:textId="1371AC5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73E5EEC3" w14:textId="2C8D7C0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5705A7EC" w14:textId="77D972A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2</w:t>
            </w:r>
          </w:p>
        </w:tc>
        <w:tc>
          <w:tcPr>
            <w:tcW w:w="1800" w:type="dxa"/>
            <w:noWrap/>
            <w:vAlign w:val="center"/>
            <w:hideMark/>
          </w:tcPr>
          <w:p w14:paraId="0F07F6F5" w14:textId="252CC06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02FF904E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AC97B8E" w14:textId="1ED7148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</w:p>
        </w:tc>
        <w:tc>
          <w:tcPr>
            <w:tcW w:w="4160" w:type="dxa"/>
            <w:noWrap/>
            <w:vAlign w:val="center"/>
            <w:hideMark/>
          </w:tcPr>
          <w:p w14:paraId="6E95B79F" w14:textId="23ECB4B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15.1   Mb36</w:t>
            </w:r>
          </w:p>
        </w:tc>
        <w:tc>
          <w:tcPr>
            <w:tcW w:w="3340" w:type="dxa"/>
            <w:noWrap/>
            <w:vAlign w:val="center"/>
            <w:hideMark/>
          </w:tcPr>
          <w:p w14:paraId="00B24215" w14:textId="7679A7C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519DC1B8" w14:textId="49913ED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2C1DA27D" w14:textId="05B91BA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2</w:t>
            </w:r>
          </w:p>
        </w:tc>
        <w:tc>
          <w:tcPr>
            <w:tcW w:w="1800" w:type="dxa"/>
            <w:noWrap/>
            <w:vAlign w:val="center"/>
            <w:hideMark/>
          </w:tcPr>
          <w:p w14:paraId="07EF50E8" w14:textId="3D37B7B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46A875D6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14FA068" w14:textId="4D9CB78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4160" w:type="dxa"/>
            <w:noWrap/>
            <w:vAlign w:val="center"/>
            <w:hideMark/>
          </w:tcPr>
          <w:p w14:paraId="06C985BC" w14:textId="58C1D62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15.1   Mb36 (2)</w:t>
            </w:r>
          </w:p>
        </w:tc>
        <w:tc>
          <w:tcPr>
            <w:tcW w:w="3340" w:type="dxa"/>
            <w:noWrap/>
            <w:vAlign w:val="center"/>
            <w:hideMark/>
          </w:tcPr>
          <w:p w14:paraId="7C1C4081" w14:textId="12FF82E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62E39271" w14:textId="67E9FD7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4F75E360" w14:textId="449D705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2</w:t>
            </w:r>
          </w:p>
        </w:tc>
        <w:tc>
          <w:tcPr>
            <w:tcW w:w="1800" w:type="dxa"/>
            <w:noWrap/>
            <w:vAlign w:val="center"/>
            <w:hideMark/>
          </w:tcPr>
          <w:p w14:paraId="78A0AA0C" w14:textId="653F54F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3AA226C0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47BD66BD" w14:textId="727454F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4160" w:type="dxa"/>
            <w:noWrap/>
            <w:vAlign w:val="center"/>
            <w:hideMark/>
          </w:tcPr>
          <w:p w14:paraId="481B2BE3" w14:textId="5A23DBD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16.1   Mb4</w:t>
            </w:r>
          </w:p>
        </w:tc>
        <w:tc>
          <w:tcPr>
            <w:tcW w:w="3340" w:type="dxa"/>
            <w:noWrap/>
            <w:vAlign w:val="center"/>
            <w:hideMark/>
          </w:tcPr>
          <w:p w14:paraId="556F8B64" w14:textId="15978DD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334352B2" w14:textId="2B0C2C3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38C84890" w14:textId="521C2B6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2</w:t>
            </w:r>
          </w:p>
        </w:tc>
        <w:tc>
          <w:tcPr>
            <w:tcW w:w="1800" w:type="dxa"/>
            <w:noWrap/>
            <w:vAlign w:val="center"/>
            <w:hideMark/>
          </w:tcPr>
          <w:p w14:paraId="7694843E" w14:textId="2ACC517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72E5D3F1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79B560B3" w14:textId="3738B89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4160" w:type="dxa"/>
            <w:noWrap/>
            <w:vAlign w:val="center"/>
            <w:hideMark/>
          </w:tcPr>
          <w:p w14:paraId="3E4BA1C6" w14:textId="7F31B9F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17.1   Mb6</w:t>
            </w:r>
          </w:p>
        </w:tc>
        <w:tc>
          <w:tcPr>
            <w:tcW w:w="3340" w:type="dxa"/>
            <w:noWrap/>
            <w:vAlign w:val="center"/>
            <w:hideMark/>
          </w:tcPr>
          <w:p w14:paraId="7689EE63" w14:textId="1088F77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248B346B" w14:textId="0F0FEE2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0B66A871" w14:textId="7BA4E20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2</w:t>
            </w:r>
          </w:p>
        </w:tc>
        <w:tc>
          <w:tcPr>
            <w:tcW w:w="1800" w:type="dxa"/>
            <w:noWrap/>
            <w:vAlign w:val="center"/>
            <w:hideMark/>
          </w:tcPr>
          <w:p w14:paraId="7C58BA09" w14:textId="0CAD0FF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10D895E9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7600BB4F" w14:textId="7667DA6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4160" w:type="dxa"/>
            <w:noWrap/>
            <w:vAlign w:val="center"/>
            <w:hideMark/>
          </w:tcPr>
          <w:p w14:paraId="151EC228" w14:textId="0B211F4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18.1   Mb7</w:t>
            </w:r>
          </w:p>
        </w:tc>
        <w:tc>
          <w:tcPr>
            <w:tcW w:w="3340" w:type="dxa"/>
            <w:noWrap/>
            <w:vAlign w:val="center"/>
            <w:hideMark/>
          </w:tcPr>
          <w:p w14:paraId="580B4721" w14:textId="66F5695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43B4AB95" w14:textId="55839C3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052750DE" w14:textId="34A4660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2</w:t>
            </w:r>
          </w:p>
        </w:tc>
        <w:tc>
          <w:tcPr>
            <w:tcW w:w="1800" w:type="dxa"/>
            <w:noWrap/>
            <w:vAlign w:val="center"/>
            <w:hideMark/>
          </w:tcPr>
          <w:p w14:paraId="5056110A" w14:textId="7431A9A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7F961C61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FFBC6FC" w14:textId="43F1291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4160" w:type="dxa"/>
            <w:noWrap/>
            <w:vAlign w:val="center"/>
            <w:hideMark/>
          </w:tcPr>
          <w:p w14:paraId="590DAC5A" w14:textId="7877378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19.1   Mb8</w:t>
            </w:r>
          </w:p>
        </w:tc>
        <w:tc>
          <w:tcPr>
            <w:tcW w:w="3340" w:type="dxa"/>
            <w:noWrap/>
            <w:vAlign w:val="center"/>
            <w:hideMark/>
          </w:tcPr>
          <w:p w14:paraId="7C99EDBB" w14:textId="4C61C75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3842147F" w14:textId="113D7A9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5A1925D3" w14:textId="29E003F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2</w:t>
            </w:r>
          </w:p>
        </w:tc>
        <w:tc>
          <w:tcPr>
            <w:tcW w:w="1800" w:type="dxa"/>
            <w:noWrap/>
            <w:vAlign w:val="center"/>
            <w:hideMark/>
          </w:tcPr>
          <w:p w14:paraId="11CCF9C1" w14:textId="77B969C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2024470E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3CCBA914" w14:textId="15CC05F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4160" w:type="dxa"/>
            <w:noWrap/>
            <w:vAlign w:val="center"/>
            <w:hideMark/>
          </w:tcPr>
          <w:p w14:paraId="6C223735" w14:textId="0C88B5A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20.1   Mb9</w:t>
            </w:r>
          </w:p>
        </w:tc>
        <w:tc>
          <w:tcPr>
            <w:tcW w:w="3340" w:type="dxa"/>
            <w:noWrap/>
            <w:vAlign w:val="center"/>
            <w:hideMark/>
          </w:tcPr>
          <w:p w14:paraId="77ACEF60" w14:textId="6DC21C9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40683148" w14:textId="391D444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78377749" w14:textId="7279FF9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2</w:t>
            </w:r>
          </w:p>
        </w:tc>
        <w:tc>
          <w:tcPr>
            <w:tcW w:w="1800" w:type="dxa"/>
            <w:noWrap/>
            <w:vAlign w:val="center"/>
            <w:hideMark/>
          </w:tcPr>
          <w:p w14:paraId="02E82D73" w14:textId="5A19DA5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5A5D973F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AC6B95C" w14:textId="4481331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4160" w:type="dxa"/>
            <w:noWrap/>
            <w:vAlign w:val="center"/>
            <w:hideMark/>
          </w:tcPr>
          <w:p w14:paraId="24C1BDAA" w14:textId="0CC198E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21.1   Mb10</w:t>
            </w:r>
          </w:p>
        </w:tc>
        <w:tc>
          <w:tcPr>
            <w:tcW w:w="3340" w:type="dxa"/>
            <w:noWrap/>
            <w:vAlign w:val="center"/>
            <w:hideMark/>
          </w:tcPr>
          <w:p w14:paraId="3795E1EC" w14:textId="20468FC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0C08F94C" w14:textId="678803E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4F5094ED" w14:textId="21545F0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7</w:t>
            </w:r>
          </w:p>
        </w:tc>
        <w:tc>
          <w:tcPr>
            <w:tcW w:w="1800" w:type="dxa"/>
            <w:noWrap/>
            <w:vAlign w:val="center"/>
            <w:hideMark/>
          </w:tcPr>
          <w:p w14:paraId="616E2A67" w14:textId="35069E5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3E620B84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3801FF5" w14:textId="4570CCD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4160" w:type="dxa"/>
            <w:noWrap/>
            <w:vAlign w:val="center"/>
            <w:hideMark/>
          </w:tcPr>
          <w:p w14:paraId="7556CC33" w14:textId="21D17DF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23.1   Mb2</w:t>
            </w:r>
          </w:p>
        </w:tc>
        <w:tc>
          <w:tcPr>
            <w:tcW w:w="3340" w:type="dxa"/>
            <w:noWrap/>
            <w:vAlign w:val="center"/>
            <w:hideMark/>
          </w:tcPr>
          <w:p w14:paraId="1DE4A456" w14:textId="2B98927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6781289E" w14:textId="27B6668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61002A23" w14:textId="405E65A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7</w:t>
            </w:r>
          </w:p>
        </w:tc>
        <w:tc>
          <w:tcPr>
            <w:tcW w:w="1800" w:type="dxa"/>
            <w:noWrap/>
            <w:vAlign w:val="center"/>
            <w:hideMark/>
          </w:tcPr>
          <w:p w14:paraId="5E5D5A67" w14:textId="5B39436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07CCBC49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260A895" w14:textId="7F3484A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4160" w:type="dxa"/>
            <w:noWrap/>
            <w:vAlign w:val="center"/>
            <w:hideMark/>
          </w:tcPr>
          <w:p w14:paraId="61304FF7" w14:textId="7F20DF2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24.1   Mb3</w:t>
            </w:r>
          </w:p>
        </w:tc>
        <w:tc>
          <w:tcPr>
            <w:tcW w:w="3340" w:type="dxa"/>
            <w:noWrap/>
            <w:vAlign w:val="center"/>
            <w:hideMark/>
          </w:tcPr>
          <w:p w14:paraId="1578AFE4" w14:textId="5078A02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52008CA7" w14:textId="77E54C1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7A20BFCD" w14:textId="1573AC2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7</w:t>
            </w:r>
          </w:p>
        </w:tc>
        <w:tc>
          <w:tcPr>
            <w:tcW w:w="1800" w:type="dxa"/>
            <w:noWrap/>
            <w:vAlign w:val="center"/>
            <w:hideMark/>
          </w:tcPr>
          <w:p w14:paraId="556B1335" w14:textId="2D47747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2B77EB3A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46002CD" w14:textId="731A4BC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4160" w:type="dxa"/>
            <w:noWrap/>
            <w:vAlign w:val="center"/>
            <w:hideMark/>
          </w:tcPr>
          <w:p w14:paraId="02585ADA" w14:textId="6373936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25.1   Mb5</w:t>
            </w:r>
          </w:p>
        </w:tc>
        <w:tc>
          <w:tcPr>
            <w:tcW w:w="3340" w:type="dxa"/>
            <w:noWrap/>
            <w:vAlign w:val="center"/>
            <w:hideMark/>
          </w:tcPr>
          <w:p w14:paraId="12A211A6" w14:textId="2E75237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6E8BC67A" w14:textId="17F2903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034A1782" w14:textId="4C7FAF4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7</w:t>
            </w:r>
          </w:p>
        </w:tc>
        <w:tc>
          <w:tcPr>
            <w:tcW w:w="1800" w:type="dxa"/>
            <w:noWrap/>
            <w:vAlign w:val="center"/>
            <w:hideMark/>
          </w:tcPr>
          <w:p w14:paraId="4C7479F8" w14:textId="5780681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20C72C81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3287C92B" w14:textId="4BC8C1A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</w:p>
        </w:tc>
        <w:tc>
          <w:tcPr>
            <w:tcW w:w="4160" w:type="dxa"/>
            <w:noWrap/>
            <w:vAlign w:val="center"/>
            <w:hideMark/>
          </w:tcPr>
          <w:p w14:paraId="1E3D39D6" w14:textId="7FA1026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u121326.1</w:t>
            </w:r>
          </w:p>
        </w:tc>
        <w:tc>
          <w:tcPr>
            <w:tcW w:w="3340" w:type="dxa"/>
            <w:noWrap/>
            <w:vAlign w:val="center"/>
            <w:hideMark/>
          </w:tcPr>
          <w:p w14:paraId="2DE07799" w14:textId="3450A05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Swamp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1758EC8B" w14:textId="5465E8A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497760AB" w14:textId="1FC3E94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7</w:t>
            </w:r>
          </w:p>
        </w:tc>
        <w:tc>
          <w:tcPr>
            <w:tcW w:w="1800" w:type="dxa"/>
            <w:noWrap/>
            <w:vAlign w:val="center"/>
            <w:hideMark/>
          </w:tcPr>
          <w:p w14:paraId="03C4679A" w14:textId="07278B4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5B004757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14031520" w14:textId="77DD56D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4160" w:type="dxa"/>
            <w:noWrap/>
            <w:vAlign w:val="center"/>
            <w:hideMark/>
          </w:tcPr>
          <w:p w14:paraId="554E324F" w14:textId="5A59A83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Gq359888.1   2007029  (2)</w:t>
            </w:r>
          </w:p>
        </w:tc>
        <w:tc>
          <w:tcPr>
            <w:tcW w:w="3340" w:type="dxa"/>
            <w:noWrap/>
            <w:vAlign w:val="center"/>
            <w:hideMark/>
          </w:tcPr>
          <w:p w14:paraId="33ECD7B1" w14:textId="357BC50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ese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201B76B9" w14:textId="5B4940F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58A64D61" w14:textId="026A3B4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22</w:t>
            </w:r>
          </w:p>
        </w:tc>
        <w:tc>
          <w:tcPr>
            <w:tcW w:w="1800" w:type="dxa"/>
            <w:noWrap/>
            <w:vAlign w:val="center"/>
            <w:hideMark/>
          </w:tcPr>
          <w:p w14:paraId="7EF36896" w14:textId="657597F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</w:tr>
      <w:tr w:rsidR="007746FD" w:rsidRPr="007746FD" w14:paraId="6CB78598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34BDB065" w14:textId="2E99358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4160" w:type="dxa"/>
            <w:noWrap/>
            <w:vAlign w:val="center"/>
            <w:hideMark/>
          </w:tcPr>
          <w:p w14:paraId="6C24D9B9" w14:textId="0CDE45D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Km011853</w:t>
            </w:r>
          </w:p>
        </w:tc>
        <w:tc>
          <w:tcPr>
            <w:tcW w:w="3340" w:type="dxa"/>
            <w:noWrap/>
            <w:vAlign w:val="center"/>
            <w:hideMark/>
          </w:tcPr>
          <w:p w14:paraId="5CC16F8A" w14:textId="6E714AA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03E0D92D" w14:textId="4947A45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63F8573B" w14:textId="19BE063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49376200" w14:textId="03D3AEB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022560BB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78D1220" w14:textId="0309433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</w:p>
        </w:tc>
        <w:tc>
          <w:tcPr>
            <w:tcW w:w="4160" w:type="dxa"/>
            <w:noWrap/>
            <w:vAlign w:val="center"/>
            <w:hideMark/>
          </w:tcPr>
          <w:p w14:paraId="59FD43D8" w14:textId="590AC70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Kr859655</w:t>
            </w:r>
          </w:p>
        </w:tc>
        <w:tc>
          <w:tcPr>
            <w:tcW w:w="3340" w:type="dxa"/>
            <w:noWrap/>
            <w:vAlign w:val="center"/>
            <w:hideMark/>
          </w:tcPr>
          <w:p w14:paraId="642096B9" w14:textId="129C843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51432E91" w14:textId="49D0EE1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195E5814" w14:textId="1AED3BB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5365C437" w14:textId="29E0A61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388A9A9C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EFC84E0" w14:textId="7A9B55B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4160" w:type="dxa"/>
            <w:noWrap/>
            <w:vAlign w:val="center"/>
            <w:hideMark/>
          </w:tcPr>
          <w:p w14:paraId="68828640" w14:textId="56A3382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Km023142</w:t>
            </w:r>
          </w:p>
        </w:tc>
        <w:tc>
          <w:tcPr>
            <w:tcW w:w="3340" w:type="dxa"/>
            <w:noWrap/>
            <w:vAlign w:val="center"/>
            <w:hideMark/>
          </w:tcPr>
          <w:p w14:paraId="72654659" w14:textId="2F89CCB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3248C343" w14:textId="0D9F259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2C77AFCB" w14:textId="262FCF7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069FB90B" w14:textId="479233B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63494247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385A34AE" w14:textId="0FF73F1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88</w:t>
            </w:r>
          </w:p>
        </w:tc>
        <w:tc>
          <w:tcPr>
            <w:tcW w:w="4160" w:type="dxa"/>
            <w:noWrap/>
            <w:vAlign w:val="center"/>
            <w:hideMark/>
          </w:tcPr>
          <w:p w14:paraId="77A3C129" w14:textId="133E607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Km023143</w:t>
            </w:r>
          </w:p>
        </w:tc>
        <w:tc>
          <w:tcPr>
            <w:tcW w:w="3340" w:type="dxa"/>
            <w:noWrap/>
            <w:vAlign w:val="center"/>
            <w:hideMark/>
          </w:tcPr>
          <w:p w14:paraId="60364CCF" w14:textId="4A86A8B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1E2D986A" w14:textId="67B8D5E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563CCD9C" w14:textId="67AEE12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75A8AEDD" w14:textId="0D360C9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23A86A38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C809083" w14:textId="74D7035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89</w:t>
            </w:r>
          </w:p>
        </w:tc>
        <w:tc>
          <w:tcPr>
            <w:tcW w:w="4160" w:type="dxa"/>
            <w:noWrap/>
            <w:vAlign w:val="center"/>
            <w:hideMark/>
          </w:tcPr>
          <w:p w14:paraId="3B34A896" w14:textId="644A923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Km023144</w:t>
            </w:r>
          </w:p>
        </w:tc>
        <w:tc>
          <w:tcPr>
            <w:tcW w:w="3340" w:type="dxa"/>
            <w:noWrap/>
            <w:vAlign w:val="center"/>
            <w:hideMark/>
          </w:tcPr>
          <w:p w14:paraId="6E3468C4" w14:textId="781DBAF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6BA42515" w14:textId="7EF2DCB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132F7677" w14:textId="362470B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1EE072FF" w14:textId="7EF443F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0A7E3942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EFFA80F" w14:textId="447559F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4160" w:type="dxa"/>
            <w:noWrap/>
            <w:vAlign w:val="center"/>
            <w:hideMark/>
          </w:tcPr>
          <w:p w14:paraId="00DF0665" w14:textId="67599C7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Km103646.1   Nicra 2</w:t>
            </w:r>
          </w:p>
        </w:tc>
        <w:tc>
          <w:tcPr>
            <w:tcW w:w="3340" w:type="dxa"/>
            <w:noWrap/>
            <w:vAlign w:val="center"/>
            <w:hideMark/>
          </w:tcPr>
          <w:p w14:paraId="0704F3FD" w14:textId="4EDBCF5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6410D33A" w14:textId="5D524C6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748444C0" w14:textId="3DB3F35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114E78D5" w14:textId="07EDB5B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0BADDFEA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7673D18" w14:textId="3BC9484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91</w:t>
            </w:r>
          </w:p>
        </w:tc>
        <w:tc>
          <w:tcPr>
            <w:tcW w:w="4160" w:type="dxa"/>
            <w:noWrap/>
            <w:vAlign w:val="center"/>
            <w:hideMark/>
          </w:tcPr>
          <w:p w14:paraId="3E9F8A53" w14:textId="28A961D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Kr363035.1   Nicra-88</w:t>
            </w:r>
          </w:p>
        </w:tc>
        <w:tc>
          <w:tcPr>
            <w:tcW w:w="3340" w:type="dxa"/>
            <w:noWrap/>
            <w:vAlign w:val="center"/>
            <w:hideMark/>
          </w:tcPr>
          <w:p w14:paraId="098A6C5F" w14:textId="2B894BC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1E6C204D" w14:textId="2D44840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351FEEC2" w14:textId="788EC64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25175894" w14:textId="1560D7C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0C430822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873C5B0" w14:textId="7387232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4160" w:type="dxa"/>
            <w:noWrap/>
            <w:vAlign w:val="center"/>
            <w:hideMark/>
          </w:tcPr>
          <w:p w14:paraId="7C73B4D2" w14:textId="4D857AE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Kr363049.1   Nicra-89</w:t>
            </w:r>
          </w:p>
        </w:tc>
        <w:tc>
          <w:tcPr>
            <w:tcW w:w="3340" w:type="dxa"/>
            <w:noWrap/>
            <w:vAlign w:val="center"/>
            <w:hideMark/>
          </w:tcPr>
          <w:p w14:paraId="7DECCBDB" w14:textId="56DC798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00557C3C" w14:textId="229A46B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6A8BBE05" w14:textId="5936853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0E05B6D0" w14:textId="02FB1DE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0019431A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029BA72B" w14:textId="05A5339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</w:p>
        </w:tc>
        <w:tc>
          <w:tcPr>
            <w:tcW w:w="4160" w:type="dxa"/>
            <w:noWrap/>
            <w:vAlign w:val="center"/>
            <w:hideMark/>
          </w:tcPr>
          <w:p w14:paraId="2868D38C" w14:textId="7A3322E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Kr363050.1   Nicra-90</w:t>
            </w:r>
          </w:p>
        </w:tc>
        <w:tc>
          <w:tcPr>
            <w:tcW w:w="3340" w:type="dxa"/>
            <w:noWrap/>
            <w:vAlign w:val="center"/>
            <w:hideMark/>
          </w:tcPr>
          <w:p w14:paraId="58885ACE" w14:textId="7333FFB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0210837B" w14:textId="3E7C91F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4E90B5B6" w14:textId="2E807C0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2097F185" w14:textId="52DE765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35E2D461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642FF05E" w14:textId="519C0B4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4160" w:type="dxa"/>
            <w:noWrap/>
            <w:vAlign w:val="center"/>
            <w:hideMark/>
          </w:tcPr>
          <w:p w14:paraId="1E2541A2" w14:textId="5BC1E2D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Kr363051.1   Nicra-91</w:t>
            </w:r>
          </w:p>
        </w:tc>
        <w:tc>
          <w:tcPr>
            <w:tcW w:w="3340" w:type="dxa"/>
            <w:noWrap/>
            <w:vAlign w:val="center"/>
            <w:hideMark/>
          </w:tcPr>
          <w:p w14:paraId="1653B228" w14:textId="7AE985B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23E654E4" w14:textId="7F0346E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565376AF" w14:textId="5C22BF0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5AFCF8D4" w14:textId="67D46C6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492F867B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9FA4E46" w14:textId="2A2D2F8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95</w:t>
            </w:r>
          </w:p>
        </w:tc>
        <w:tc>
          <w:tcPr>
            <w:tcW w:w="4160" w:type="dxa"/>
            <w:noWrap/>
            <w:vAlign w:val="center"/>
            <w:hideMark/>
          </w:tcPr>
          <w:p w14:paraId="7299C6BE" w14:textId="64F759E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Kr363052.1   Nicra-92</w:t>
            </w:r>
          </w:p>
        </w:tc>
        <w:tc>
          <w:tcPr>
            <w:tcW w:w="3340" w:type="dxa"/>
            <w:noWrap/>
            <w:vAlign w:val="center"/>
            <w:hideMark/>
          </w:tcPr>
          <w:p w14:paraId="106A55C5" w14:textId="4957711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5A692C06" w14:textId="4FBE34E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0FCACAA2" w14:textId="02C0928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71CC6444" w14:textId="12DF65C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4922DBD2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3F46E73D" w14:textId="791A7A5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4160" w:type="dxa"/>
            <w:noWrap/>
            <w:vAlign w:val="center"/>
            <w:hideMark/>
          </w:tcPr>
          <w:p w14:paraId="1E21DEBD" w14:textId="22C24C1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Kr363053.1   Nicra-93</w:t>
            </w:r>
          </w:p>
        </w:tc>
        <w:tc>
          <w:tcPr>
            <w:tcW w:w="3340" w:type="dxa"/>
            <w:noWrap/>
            <w:vAlign w:val="center"/>
            <w:hideMark/>
          </w:tcPr>
          <w:p w14:paraId="146AA864" w14:textId="55B6606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5ACAD2DA" w14:textId="220BFA9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3207DCD3" w14:textId="4BF0989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72AF4625" w14:textId="077C674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2D0E7BB4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957F429" w14:textId="676226F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4160" w:type="dxa"/>
            <w:noWrap/>
            <w:vAlign w:val="center"/>
            <w:hideMark/>
          </w:tcPr>
          <w:p w14:paraId="1E3E9FD0" w14:textId="2005F43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Kr363054.1   Nicra-94</w:t>
            </w:r>
          </w:p>
        </w:tc>
        <w:tc>
          <w:tcPr>
            <w:tcW w:w="3340" w:type="dxa"/>
            <w:noWrap/>
            <w:vAlign w:val="center"/>
            <w:hideMark/>
          </w:tcPr>
          <w:p w14:paraId="6385BD03" w14:textId="6A3B613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1CB0FCC0" w14:textId="62177E1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4CDD115D" w14:textId="5642487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57EFFECA" w14:textId="7B6C15D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1F8020E8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1FAC6695" w14:textId="012A5F1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4160" w:type="dxa"/>
            <w:noWrap/>
            <w:vAlign w:val="center"/>
            <w:hideMark/>
          </w:tcPr>
          <w:p w14:paraId="33E832D4" w14:textId="0B8B066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Kr363055.1   Nicra-95</w:t>
            </w:r>
          </w:p>
        </w:tc>
        <w:tc>
          <w:tcPr>
            <w:tcW w:w="3340" w:type="dxa"/>
            <w:noWrap/>
            <w:vAlign w:val="center"/>
            <w:hideMark/>
          </w:tcPr>
          <w:p w14:paraId="6DF2BA8A" w14:textId="2C5CB8F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13EB43EF" w14:textId="46837C1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4399EEC8" w14:textId="78C9E74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036A4906" w14:textId="1634362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00BECCE2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117B20D4" w14:textId="5DA6CD6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4160" w:type="dxa"/>
            <w:noWrap/>
            <w:vAlign w:val="center"/>
            <w:hideMark/>
          </w:tcPr>
          <w:p w14:paraId="3BA70F80" w14:textId="588B896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Kr363056.1   Nicra-96</w:t>
            </w:r>
          </w:p>
        </w:tc>
        <w:tc>
          <w:tcPr>
            <w:tcW w:w="3340" w:type="dxa"/>
            <w:noWrap/>
            <w:vAlign w:val="center"/>
            <w:hideMark/>
          </w:tcPr>
          <w:p w14:paraId="130A7AF8" w14:textId="38682E5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141C2AED" w14:textId="68A4EB7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17A78DBB" w14:textId="4649B64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11F50B4A" w14:textId="3872AA5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3DE8C389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32C6BA04" w14:textId="7EA8DBA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4160" w:type="dxa"/>
            <w:noWrap/>
            <w:vAlign w:val="center"/>
            <w:hideMark/>
          </w:tcPr>
          <w:p w14:paraId="0CDB02F9" w14:textId="75EB5E7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Kr363057.1   Nicra-97</w:t>
            </w:r>
          </w:p>
        </w:tc>
        <w:tc>
          <w:tcPr>
            <w:tcW w:w="3340" w:type="dxa"/>
            <w:noWrap/>
            <w:vAlign w:val="center"/>
            <w:hideMark/>
          </w:tcPr>
          <w:p w14:paraId="490DCF6E" w14:textId="1363251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31DB7D4D" w14:textId="09E8A6C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4C62B5F5" w14:textId="0469185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01EB60AF" w14:textId="230A8F6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76AB7583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5A22DD3" w14:textId="7A1B077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4160" w:type="dxa"/>
            <w:noWrap/>
            <w:vAlign w:val="center"/>
            <w:hideMark/>
          </w:tcPr>
          <w:p w14:paraId="59C4B3F8" w14:textId="499262D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Kr859648.1   Nicra-99</w:t>
            </w:r>
          </w:p>
        </w:tc>
        <w:tc>
          <w:tcPr>
            <w:tcW w:w="3340" w:type="dxa"/>
            <w:noWrap/>
            <w:vAlign w:val="center"/>
            <w:hideMark/>
          </w:tcPr>
          <w:p w14:paraId="6A391366" w14:textId="6F14CAA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2AAA15E2" w14:textId="67FFEF2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5A16532B" w14:textId="339857E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2581912F" w14:textId="515DF45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1F3B9CA7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AC820B2" w14:textId="3BC64BF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02</w:t>
            </w:r>
          </w:p>
        </w:tc>
        <w:tc>
          <w:tcPr>
            <w:tcW w:w="4160" w:type="dxa"/>
            <w:noWrap/>
            <w:vAlign w:val="center"/>
            <w:hideMark/>
          </w:tcPr>
          <w:p w14:paraId="5A9B1B1D" w14:textId="0BC53F7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Kr859649.1   Nicra-100</w:t>
            </w:r>
          </w:p>
        </w:tc>
        <w:tc>
          <w:tcPr>
            <w:tcW w:w="3340" w:type="dxa"/>
            <w:noWrap/>
            <w:vAlign w:val="center"/>
            <w:hideMark/>
          </w:tcPr>
          <w:p w14:paraId="0B6C0832" w14:textId="4210E21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4A8325C7" w14:textId="4E2CEBC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244D254D" w14:textId="54C074A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3E9CC4ED" w14:textId="69850F6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600ED608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4CF5835E" w14:textId="6780C98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403</w:t>
            </w:r>
          </w:p>
        </w:tc>
        <w:tc>
          <w:tcPr>
            <w:tcW w:w="4160" w:type="dxa"/>
            <w:noWrap/>
            <w:vAlign w:val="center"/>
            <w:hideMark/>
          </w:tcPr>
          <w:p w14:paraId="01BD78AE" w14:textId="6845C7C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Kr859650.1   Nicra-101</w:t>
            </w:r>
          </w:p>
        </w:tc>
        <w:tc>
          <w:tcPr>
            <w:tcW w:w="3340" w:type="dxa"/>
            <w:noWrap/>
            <w:vAlign w:val="center"/>
            <w:hideMark/>
          </w:tcPr>
          <w:p w14:paraId="5CCB6248" w14:textId="4C0E3B4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01865168" w14:textId="223DB00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18EDC6D2" w14:textId="3FFB391F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74F11711" w14:textId="47526755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2AED97BE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3435D3E3" w14:textId="6BE37F2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4160" w:type="dxa"/>
            <w:noWrap/>
            <w:vAlign w:val="center"/>
            <w:hideMark/>
          </w:tcPr>
          <w:p w14:paraId="100E8349" w14:textId="7425B07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Kr859651.1   Nicra-102</w:t>
            </w:r>
          </w:p>
        </w:tc>
        <w:tc>
          <w:tcPr>
            <w:tcW w:w="3340" w:type="dxa"/>
            <w:noWrap/>
            <w:vAlign w:val="center"/>
            <w:hideMark/>
          </w:tcPr>
          <w:p w14:paraId="17CF3681" w14:textId="51E0963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036AA212" w14:textId="1179775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2CD850A6" w14:textId="5BBDC32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019ACE6B" w14:textId="55EB1B6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303421A9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77E328B1" w14:textId="341EE53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4160" w:type="dxa"/>
            <w:noWrap/>
            <w:vAlign w:val="center"/>
            <w:hideMark/>
          </w:tcPr>
          <w:p w14:paraId="609CFD61" w14:textId="517A3FE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Kr859652.1   Nicra-103</w:t>
            </w:r>
          </w:p>
        </w:tc>
        <w:tc>
          <w:tcPr>
            <w:tcW w:w="3340" w:type="dxa"/>
            <w:noWrap/>
            <w:vAlign w:val="center"/>
            <w:hideMark/>
          </w:tcPr>
          <w:p w14:paraId="01B16A34" w14:textId="07905BB9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0E43F8F4" w14:textId="636D02D6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60B254A0" w14:textId="318912B8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34656082" w14:textId="7DE1481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3B3CD3DE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5AFC2057" w14:textId="2FF476C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4160" w:type="dxa"/>
            <w:noWrap/>
            <w:vAlign w:val="center"/>
            <w:hideMark/>
          </w:tcPr>
          <w:p w14:paraId="1571A28B" w14:textId="38A80E8C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Kr859654.1   Nicra-105</w:t>
            </w:r>
          </w:p>
        </w:tc>
        <w:tc>
          <w:tcPr>
            <w:tcW w:w="3340" w:type="dxa"/>
            <w:noWrap/>
            <w:vAlign w:val="center"/>
            <w:hideMark/>
          </w:tcPr>
          <w:p w14:paraId="4375686A" w14:textId="40900320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0A339403" w14:textId="4FE18C4E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77C1E0F9" w14:textId="4ADDBC2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63E09EE6" w14:textId="5F43779A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3D481279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2798BE39" w14:textId="33921227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4160" w:type="dxa"/>
            <w:noWrap/>
            <w:vAlign w:val="center"/>
            <w:hideMark/>
          </w:tcPr>
          <w:p w14:paraId="29C64AA1" w14:textId="07809BA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Kr859654.1   Nicra-105</w:t>
            </w:r>
          </w:p>
        </w:tc>
        <w:tc>
          <w:tcPr>
            <w:tcW w:w="3340" w:type="dxa"/>
            <w:noWrap/>
            <w:vAlign w:val="center"/>
            <w:hideMark/>
          </w:tcPr>
          <w:p w14:paraId="3729C5A0" w14:textId="0A3099E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588F5B5F" w14:textId="75254C0D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0EB139F6" w14:textId="5F81855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40093BCE" w14:textId="0A5FFC5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  <w:tr w:rsidR="007746FD" w:rsidRPr="007746FD" w14:paraId="3645A883" w14:textId="77777777" w:rsidTr="007746FD">
        <w:trPr>
          <w:trHeight w:val="300"/>
        </w:trPr>
        <w:tc>
          <w:tcPr>
            <w:tcW w:w="1060" w:type="dxa"/>
            <w:noWrap/>
            <w:vAlign w:val="center"/>
            <w:hideMark/>
          </w:tcPr>
          <w:p w14:paraId="10F96E1F" w14:textId="62B45561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4160" w:type="dxa"/>
            <w:noWrap/>
            <w:vAlign w:val="center"/>
            <w:hideMark/>
          </w:tcPr>
          <w:p w14:paraId="4C025DA6" w14:textId="6F9A2AA4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Kr869113.1   Nicra-107</w:t>
            </w:r>
          </w:p>
        </w:tc>
        <w:tc>
          <w:tcPr>
            <w:tcW w:w="3340" w:type="dxa"/>
            <w:noWrap/>
            <w:vAlign w:val="center"/>
            <w:hideMark/>
          </w:tcPr>
          <w:p w14:paraId="11CF8099" w14:textId="30CA5152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n River Buffalo</w:t>
            </w:r>
          </w:p>
        </w:tc>
        <w:tc>
          <w:tcPr>
            <w:tcW w:w="2060" w:type="dxa"/>
            <w:noWrap/>
            <w:vAlign w:val="center"/>
            <w:hideMark/>
          </w:tcPr>
          <w:p w14:paraId="60853882" w14:textId="45B874D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440" w:type="dxa"/>
            <w:noWrap/>
            <w:vAlign w:val="center"/>
            <w:hideMark/>
          </w:tcPr>
          <w:p w14:paraId="71D5C5A4" w14:textId="3A1C0743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00" w:type="dxa"/>
            <w:noWrap/>
            <w:vAlign w:val="center"/>
            <w:hideMark/>
          </w:tcPr>
          <w:p w14:paraId="310C0C6E" w14:textId="6035A2BB" w:rsidR="007746FD" w:rsidRPr="007746FD" w:rsidRDefault="0014015E" w:rsidP="001401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46FD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</w:tr>
    </w:tbl>
    <w:p w14:paraId="5CC8A9D4" w14:textId="77777777" w:rsidR="007746FD" w:rsidRDefault="007746FD" w:rsidP="0014015E">
      <w:pPr>
        <w:jc w:val="center"/>
      </w:pPr>
    </w:p>
    <w:sectPr w:rsidR="007746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90F5B"/>
    <w:multiLevelType w:val="multilevel"/>
    <w:tmpl w:val="EAE4CA68"/>
    <w:lvl w:ilvl="0">
      <w:start w:val="1"/>
      <w:numFmt w:val="decimal"/>
      <w:lvlText w:val="%1.0"/>
      <w:lvlJc w:val="left"/>
      <w:pPr>
        <w:ind w:left="720" w:hanging="450"/>
      </w:pPr>
      <w:rPr>
        <w:rFonts w:hint="default"/>
        <w:sz w:val="24"/>
        <w:szCs w:val="24"/>
      </w:rPr>
    </w:lvl>
    <w:lvl w:ilvl="1">
      <w:start w:val="1"/>
      <w:numFmt w:val="decimal"/>
      <w:lvlText w:val="%1.%2"/>
      <w:lvlJc w:val="left"/>
      <w:pPr>
        <w:ind w:left="1440" w:hanging="450"/>
      </w:pPr>
      <w:rPr>
        <w:rFonts w:hint="default"/>
        <w:b/>
        <w:bCs/>
      </w:rPr>
    </w:lvl>
    <w:lvl w:ilvl="2">
      <w:start w:val="1"/>
      <w:numFmt w:val="decimal"/>
      <w:pStyle w:val="Heading3"/>
      <w:lvlText w:val="%1.%2.%3"/>
      <w:lvlJc w:val="left"/>
      <w:pPr>
        <w:ind w:left="24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51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3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31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03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11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190" w:hanging="2160"/>
      </w:pPr>
      <w:rPr>
        <w:rFonts w:hint="default"/>
      </w:rPr>
    </w:lvl>
  </w:abstractNum>
  <w:abstractNum w:abstractNumId="1" w15:restartNumberingAfterBreak="0">
    <w:nsid w:val="4825703C"/>
    <w:multiLevelType w:val="multilevel"/>
    <w:tmpl w:val="6568D8CC"/>
    <w:lvl w:ilvl="0">
      <w:start w:val="1"/>
      <w:numFmt w:val="decimal"/>
      <w:lvlText w:val="%1.0"/>
      <w:lvlJc w:val="left"/>
      <w:pPr>
        <w:ind w:left="720" w:hanging="450"/>
      </w:pPr>
      <w:rPr>
        <w:rFonts w:hint="default"/>
        <w:sz w:val="24"/>
        <w:szCs w:val="24"/>
      </w:rPr>
    </w:lvl>
    <w:lvl w:ilvl="1">
      <w:start w:val="1"/>
      <w:numFmt w:val="decimal"/>
      <w:lvlText w:val="%1.%2"/>
      <w:lvlJc w:val="left"/>
      <w:pPr>
        <w:ind w:left="1440" w:hanging="450"/>
      </w:pPr>
      <w:rPr>
        <w:rFonts w:hint="default"/>
        <w:b w:val="0"/>
        <w:bCs w:val="0"/>
      </w:rPr>
    </w:lvl>
    <w:lvl w:ilvl="2">
      <w:start w:val="1"/>
      <w:numFmt w:val="decimal"/>
      <w:lvlText w:val="%1.%2.%3"/>
      <w:lvlJc w:val="left"/>
      <w:pPr>
        <w:ind w:left="24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51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3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31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03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11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190" w:hanging="2160"/>
      </w:pPr>
      <w:rPr>
        <w:rFonts w:hint="default"/>
      </w:rPr>
    </w:lvl>
  </w:abstractNum>
  <w:abstractNum w:abstractNumId="2" w15:restartNumberingAfterBreak="0">
    <w:nsid w:val="4FFE1B05"/>
    <w:multiLevelType w:val="multilevel"/>
    <w:tmpl w:val="AE0A20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525747025">
    <w:abstractNumId w:val="1"/>
  </w:num>
  <w:num w:numId="2" w16cid:durableId="1657489374">
    <w:abstractNumId w:val="0"/>
  </w:num>
  <w:num w:numId="3" w16cid:durableId="1410232288">
    <w:abstractNumId w:val="0"/>
  </w:num>
  <w:num w:numId="4" w16cid:durableId="545969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6FD"/>
    <w:rsid w:val="0014015E"/>
    <w:rsid w:val="001E7236"/>
    <w:rsid w:val="007746FD"/>
    <w:rsid w:val="00904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2BBF6B"/>
  <w15:chartTrackingRefBased/>
  <w15:docId w15:val="{8715D4DE-2858-9043-AE45-4AEB4D6A3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P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0428C"/>
    <w:pPr>
      <w:keepNext/>
      <w:numPr>
        <w:ilvl w:val="1"/>
        <w:numId w:val="4"/>
      </w:numPr>
      <w:spacing w:before="120" w:after="120"/>
      <w:ind w:hanging="450"/>
      <w:outlineLvl w:val="1"/>
    </w:pPr>
    <w:rPr>
      <w:rFonts w:eastAsia="Times New Roman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0428C"/>
    <w:pPr>
      <w:keepNext/>
      <w:numPr>
        <w:ilvl w:val="2"/>
        <w:numId w:val="3"/>
      </w:numPr>
      <w:spacing w:before="120" w:after="120"/>
      <w:outlineLvl w:val="2"/>
    </w:pPr>
    <w:rPr>
      <w:rFonts w:eastAsia="Times New Roman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90428C"/>
    <w:rPr>
      <w:rFonts w:eastAsia="Times New Roman"/>
      <w:b/>
      <w:bCs/>
      <w:iCs/>
      <w:szCs w:val="28"/>
    </w:rPr>
  </w:style>
  <w:style w:type="character" w:customStyle="1" w:styleId="Heading3Char">
    <w:name w:val="Heading 3 Char"/>
    <w:link w:val="Heading3"/>
    <w:uiPriority w:val="9"/>
    <w:rsid w:val="0090428C"/>
    <w:rPr>
      <w:rFonts w:eastAsia="Times New Roman"/>
      <w:b/>
      <w:bCs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7746F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746FD"/>
    <w:rPr>
      <w:color w:val="954F72"/>
      <w:u w:val="single"/>
    </w:rPr>
  </w:style>
  <w:style w:type="paragraph" w:customStyle="1" w:styleId="msonormal0">
    <w:name w:val="msonormal"/>
    <w:basedOn w:val="Normal"/>
    <w:rsid w:val="007746F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7746FD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7746FD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7">
    <w:name w:val="xl67"/>
    <w:basedOn w:val="Normal"/>
    <w:rsid w:val="007746FD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68">
    <w:name w:val="xl68"/>
    <w:basedOn w:val="Normal"/>
    <w:rsid w:val="007746FD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7746FD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7746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539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1</Pages>
  <Words>3641</Words>
  <Characters>20759</Characters>
  <Application>Microsoft Office Word</Application>
  <DocSecurity>0</DocSecurity>
  <Lines>172</Lines>
  <Paragraphs>48</Paragraphs>
  <ScaleCrop>false</ScaleCrop>
  <Company/>
  <LinksUpToDate>false</LinksUpToDate>
  <CharactersWithSpaces>24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Sikandar</dc:creator>
  <cp:keywords/>
  <dc:description/>
  <cp:lastModifiedBy>Ali Sikandar</cp:lastModifiedBy>
  <cp:revision>2</cp:revision>
  <dcterms:created xsi:type="dcterms:W3CDTF">2022-09-19T18:49:00Z</dcterms:created>
  <dcterms:modified xsi:type="dcterms:W3CDTF">2022-09-19T18:59:00Z</dcterms:modified>
</cp:coreProperties>
</file>